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C9BB0" w14:textId="77777777" w:rsidR="003C19A8" w:rsidRPr="009E6C00" w:rsidRDefault="003C19A8" w:rsidP="001349E6">
      <w:pPr>
        <w:rPr>
          <w:rFonts w:asciiTheme="majorHAnsi" w:hAnsiTheme="majorHAnsi"/>
          <w:b/>
          <w:sz w:val="20"/>
          <w:szCs w:val="20"/>
        </w:rPr>
      </w:pPr>
      <w:bookmarkStart w:id="0" w:name="_GoBack"/>
      <w:bookmarkEnd w:id="0"/>
      <w:r w:rsidRPr="009E6C00">
        <w:rPr>
          <w:rFonts w:asciiTheme="majorHAnsi" w:hAnsiTheme="majorHAnsi"/>
          <w:b/>
          <w:sz w:val="20"/>
          <w:szCs w:val="20"/>
        </w:rPr>
        <w:t xml:space="preserve">Supplementary Table 1: (A) </w:t>
      </w:r>
      <w:r w:rsidRPr="009E6C00">
        <w:rPr>
          <w:rFonts w:asciiTheme="majorHAnsi" w:hAnsiTheme="majorHAnsi"/>
          <w:sz w:val="20"/>
          <w:szCs w:val="20"/>
        </w:rPr>
        <w:t xml:space="preserve">PCR primers used for sequencing amplicons of 18 </w:t>
      </w:r>
      <w:r w:rsidRPr="009E6C00">
        <w:rPr>
          <w:rFonts w:asciiTheme="majorHAnsi" w:hAnsiTheme="majorHAnsi"/>
          <w:color w:val="auto"/>
          <w:sz w:val="20"/>
          <w:szCs w:val="20"/>
        </w:rPr>
        <w:t>known canine retinal mutation</w:t>
      </w:r>
      <w:r w:rsidRPr="009E6C00">
        <w:rPr>
          <w:rFonts w:asciiTheme="majorHAnsi" w:hAnsiTheme="majorHAnsi"/>
          <w:noProof/>
          <w:color w:val="auto"/>
          <w:sz w:val="20"/>
          <w:szCs w:val="20"/>
        </w:rPr>
        <w:t xml:space="preserve">s in the PRA-affected LA sent for WGS. </w:t>
      </w:r>
      <w:r w:rsidRPr="009E6C00">
        <w:rPr>
          <w:rFonts w:asciiTheme="majorHAnsi" w:hAnsiTheme="majorHAnsi"/>
          <w:b/>
          <w:noProof/>
          <w:color w:val="auto"/>
          <w:sz w:val="20"/>
          <w:szCs w:val="20"/>
        </w:rPr>
        <w:t>(B)</w:t>
      </w:r>
      <w:r w:rsidRPr="009E6C00">
        <w:rPr>
          <w:rFonts w:asciiTheme="majorHAnsi" w:hAnsiTheme="majorHAnsi"/>
          <w:noProof/>
          <w:color w:val="auto"/>
          <w:sz w:val="20"/>
          <w:szCs w:val="20"/>
        </w:rPr>
        <w:t xml:space="preserve"> </w:t>
      </w:r>
      <w:r w:rsidRPr="009E6C00">
        <w:rPr>
          <w:rFonts w:asciiTheme="majorHAnsi" w:hAnsiTheme="majorHAnsi"/>
          <w:sz w:val="20"/>
          <w:szCs w:val="20"/>
        </w:rPr>
        <w:t>PCR primers used for genotyping seven</w:t>
      </w:r>
      <w:r w:rsidRPr="009E6C00">
        <w:rPr>
          <w:rFonts w:asciiTheme="majorHAnsi" w:hAnsiTheme="majorHAnsi"/>
          <w:color w:val="auto"/>
          <w:sz w:val="20"/>
          <w:szCs w:val="20"/>
        </w:rPr>
        <w:t xml:space="preserve"> known canine retinal mutation</w:t>
      </w:r>
      <w:r w:rsidRPr="009E6C00">
        <w:rPr>
          <w:rFonts w:asciiTheme="majorHAnsi" w:hAnsiTheme="majorHAnsi"/>
          <w:noProof/>
          <w:color w:val="auto"/>
          <w:sz w:val="20"/>
          <w:szCs w:val="20"/>
        </w:rPr>
        <w:t>s in the PRA-affected LA sent for WGS (by PCR followed by amplified fragment length polymorphism (AFLP) analysis or by visualisation of PCR product on an agarose gel).</w:t>
      </w:r>
    </w:p>
    <w:tbl>
      <w:tblPr>
        <w:tblStyle w:val="TableGrid"/>
        <w:tblpPr w:leftFromText="180" w:rightFromText="180" w:vertAnchor="text" w:horzAnchor="margin" w:tblpY="23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4"/>
        <w:gridCol w:w="1256"/>
        <w:gridCol w:w="1341"/>
        <w:gridCol w:w="17"/>
        <w:gridCol w:w="5967"/>
        <w:gridCol w:w="1159"/>
      </w:tblGrid>
      <w:tr w:rsidR="003C19A8" w:rsidRPr="009E6C00" w14:paraId="67BCCA87" w14:textId="77777777" w:rsidTr="008144F2">
        <w:trPr>
          <w:trHeight w:val="20"/>
        </w:trPr>
        <w:tc>
          <w:tcPr>
            <w:tcW w:w="15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6052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Form of retinal degeneration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D1CD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Locus or</w:t>
            </w:r>
          </w:p>
          <w:p w14:paraId="30617F2A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Abbreviation</w:t>
            </w:r>
          </w:p>
        </w:tc>
        <w:tc>
          <w:tcPr>
            <w:tcW w:w="4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31FF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Gene</w:t>
            </w:r>
          </w:p>
          <w:p w14:paraId="7D82BEE7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involved</w:t>
            </w:r>
          </w:p>
        </w:tc>
        <w:tc>
          <w:tcPr>
            <w:tcW w:w="21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E297C2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Primer</w:t>
            </w:r>
          </w:p>
          <w:p w14:paraId="5EE4C06C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sequences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6CC00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References</w:t>
            </w:r>
          </w:p>
        </w:tc>
      </w:tr>
      <w:tr w:rsidR="003C19A8" w:rsidRPr="009E6C00" w14:paraId="6E1F38E0" w14:textId="77777777" w:rsidTr="008144F2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29587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color w:val="auto"/>
                <w:sz w:val="20"/>
                <w:szCs w:val="20"/>
                <w:lang w:eastAsia="en-GB"/>
              </w:rPr>
              <w:t>(A)</w:t>
            </w:r>
            <w:r w:rsidRPr="009E6C00">
              <w:rPr>
                <w:rFonts w:asciiTheme="majorHAnsi" w:eastAsia="Times New Roman" w:hAnsiTheme="majorHAnsi"/>
                <w:b/>
                <w:color w:val="auto"/>
                <w:sz w:val="16"/>
                <w:szCs w:val="16"/>
                <w:lang w:eastAsia="en-GB"/>
              </w:rPr>
              <w:t xml:space="preserve"> Pooled for multiplex PCR for amplicon sequencing</w:t>
            </w:r>
          </w:p>
        </w:tc>
      </w:tr>
      <w:tr w:rsidR="003C19A8" w:rsidRPr="009E6C00" w14:paraId="2790A03C" w14:textId="77777777" w:rsidTr="008144F2">
        <w:trPr>
          <w:trHeight w:val="181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EB9A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Cone degeneratio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4119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20DD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CNGB3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BB4BF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CCCACTTACCATTATGTCTCCTC; R-TCAAACACCAGACAACACAC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1E3E6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1, 2]</w:t>
            </w:r>
          </w:p>
        </w:tc>
      </w:tr>
      <w:tr w:rsidR="003C19A8" w:rsidRPr="009E6C00" w14:paraId="141BA787" w14:textId="77777777" w:rsidTr="008144F2">
        <w:trPr>
          <w:trHeight w:val="181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E1AE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Canine achromatopsia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BFC7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ACHM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20F7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CNGA3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87E3F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SNP_F-AGTGGGCGTCCTAATCTTTG; SNP_R-CGGAATTGCATGTACTGCTT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FFA8D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3]</w:t>
            </w:r>
          </w:p>
        </w:tc>
      </w:tr>
      <w:tr w:rsidR="003C19A8" w:rsidRPr="009E6C00" w14:paraId="22DB0181" w14:textId="77777777" w:rsidTr="008144F2">
        <w:trPr>
          <w:trHeight w:val="181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69148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Canine achromatopsia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302337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ACHM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C3C754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CNGA3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2ACE4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del_F-CCTGATCGACGAGGACGTG; del_R-CGTTGTACTCGGCCAGGAG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F9CB1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3]</w:t>
            </w:r>
          </w:p>
        </w:tc>
      </w:tr>
      <w:tr w:rsidR="003C19A8" w:rsidRPr="009E6C00" w14:paraId="4645F8D3" w14:textId="77777777" w:rsidTr="008144F2">
        <w:trPr>
          <w:trHeight w:val="182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651D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Congenital stationary night blindness/retinal dystroph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ECAB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CSNB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1B84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RPE65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43DB2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GACAATGCCCTTGTTAACGTC; R-AGCATTTCGTCCTACCTGCTT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CF859F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4]</w:t>
            </w: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 xml:space="preserve">, </w:t>
            </w: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5]</w:t>
            </w:r>
            <w:hyperlink w:anchor="_ENREF_12" w:tooltip="Veske, 1999 #9" w:history="1"/>
          </w:p>
        </w:tc>
      </w:tr>
      <w:tr w:rsidR="003C19A8" w:rsidRPr="009E6C00" w14:paraId="11A56640" w14:textId="77777777" w:rsidTr="008144F2">
        <w:trPr>
          <w:trHeight w:val="181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9EF5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 xml:space="preserve">Canine multifocal retinopathy 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CA7C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CMR1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DAB3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BEST1/ VMD2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77F558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CGTCACCTACTCAAGCCAAGT; R-TAGCTGAGCAGGAAGATGAGG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C1599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6]</w:t>
            </w:r>
          </w:p>
        </w:tc>
      </w:tr>
      <w:tr w:rsidR="003C19A8" w:rsidRPr="009E6C00" w14:paraId="28943651" w14:textId="77777777" w:rsidTr="008144F2">
        <w:trPr>
          <w:trHeight w:val="181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6CA9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 xml:space="preserve">Canine multifocal retinopathy 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46D7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CMR2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8FD5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BEST1/ VMD2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99D2B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GGCCCTCCCCATCCACTG; R-CAGGGCACCCAGAACGTGT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F5CB3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6]</w:t>
            </w:r>
          </w:p>
        </w:tc>
      </w:tr>
      <w:tr w:rsidR="003C19A8" w:rsidRPr="009E6C00" w14:paraId="3CAED2A1" w14:textId="77777777" w:rsidTr="008144F2">
        <w:trPr>
          <w:trHeight w:val="181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7B7E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 xml:space="preserve">Canine multifocal retinopathy 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8836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CMR3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479F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BEST1/ VMD2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88DF4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AAGGCCTGGGAGATTAAGGAG; R-CTGACTGTCCAGATGGGAAG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AB8C3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7]</w:t>
            </w:r>
          </w:p>
        </w:tc>
      </w:tr>
      <w:tr w:rsidR="003C19A8" w:rsidRPr="009E6C00" w14:paraId="76F661A7" w14:textId="77777777" w:rsidTr="008144F2">
        <w:trPr>
          <w:trHeight w:val="182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33066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Generalised PRA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F47E96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gPRA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92FEA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CCDC66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FDB4E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GCTCATACTGCTTAGATGTCTCTTG; R-CAATACTTCCAATCAGCCAA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D1B1F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8]</w:t>
            </w: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 xml:space="preserve">, </w:t>
            </w: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9]</w:t>
            </w:r>
          </w:p>
        </w:tc>
      </w:tr>
      <w:tr w:rsidR="003C19A8" w:rsidRPr="009E6C00" w14:paraId="37A08878" w14:textId="77777777" w:rsidTr="008144F2">
        <w:trPr>
          <w:trHeight w:val="181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0D4B5C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Progressive retinal atroph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106D3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PRA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FB6E7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CNGB1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8851F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CCACCCAGGCTCAGCAG; R-TCAGGCAGCCCACCAAT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7E1DB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10]</w:t>
            </w:r>
          </w:p>
        </w:tc>
      </w:tr>
      <w:tr w:rsidR="003C19A8" w:rsidRPr="009E6C00" w14:paraId="3AFF5C77" w14:textId="77777777" w:rsidTr="008144F2">
        <w:trPr>
          <w:trHeight w:val="181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02B61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Photoreceptor dysplasia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CDC2A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PD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70C61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PDC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2A5E6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TGTCTATTCCCAGATGAGCATT; R-AAACTCAGCTTCTGGTGCATATC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D35F65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11]</w:t>
            </w:r>
          </w:p>
        </w:tc>
      </w:tr>
      <w:tr w:rsidR="003C19A8" w:rsidRPr="009E6C00" w14:paraId="17B06E56" w14:textId="77777777" w:rsidTr="008144F2">
        <w:trPr>
          <w:trHeight w:val="182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B129A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Progressive rod-cone degeneratio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581D2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PRCD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25A71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PRCD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44BFB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TTTCTCCTGCAGACTCTGTCC; R-CAGCTTCTCACGGTTGG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3DF75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12]</w:t>
            </w:r>
          </w:p>
        </w:tc>
      </w:tr>
      <w:tr w:rsidR="003C19A8" w:rsidRPr="009E6C00" w14:paraId="46D68060" w14:textId="77777777" w:rsidTr="008144F2">
        <w:trPr>
          <w:trHeight w:val="181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85A31F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Autosomal dominant PRA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CFB9D9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ADPRA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98EA6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8267D3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ACACCCGTCTTGTTGGAGAA; R-CCTCAGCAGCACTCTTAGGAC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5C43E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13]</w:t>
            </w:r>
          </w:p>
        </w:tc>
      </w:tr>
      <w:tr w:rsidR="003C19A8" w:rsidRPr="009E6C00" w14:paraId="36D3B8C1" w14:textId="77777777" w:rsidTr="008144F2">
        <w:trPr>
          <w:trHeight w:val="181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7B479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Progressive retinal atroph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35860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GR_PRA1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25396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SLC4A3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D6CF1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CTGCCCAGGTGAGTGCTAGA; R-CACTCCCGTTCAGCTCCAG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95662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14]</w:t>
            </w:r>
          </w:p>
        </w:tc>
      </w:tr>
      <w:tr w:rsidR="003C19A8" w:rsidRPr="009E6C00" w14:paraId="09AB8437" w14:textId="77777777" w:rsidTr="008144F2">
        <w:trPr>
          <w:trHeight w:val="181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3A511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Progressive retinal atroph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C07F07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GR_PRA2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60125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TTC8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69480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TGGACTTGGCTGCCCTTT; R-CCATGTCTAAGCCCTTCACA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ABC4D8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15]</w:t>
            </w:r>
          </w:p>
        </w:tc>
      </w:tr>
      <w:tr w:rsidR="003C19A8" w:rsidRPr="009E6C00" w14:paraId="7D773D3B" w14:textId="77777777" w:rsidTr="008144F2">
        <w:trPr>
          <w:trHeight w:val="182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FBDB1E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Progressive retinal atroph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11DD06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PRA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901D4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CNGA1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7E2E7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GCAATCGAAGAACAGCCAAT; R-GCTTTCCCTTCTCTTCTAGCAT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89D4C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16]</w:t>
            </w:r>
          </w:p>
        </w:tc>
      </w:tr>
      <w:tr w:rsidR="003C19A8" w:rsidRPr="009E6C00" w14:paraId="771DDDD8" w14:textId="77777777" w:rsidTr="008144F2">
        <w:trPr>
          <w:trHeight w:val="181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74EB5B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Rod-cone dystroph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5E3B1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RCD1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CCAC7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PDE6B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C0717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GAAGAGATCCTGCCCATGTT; R-TGTCCTCTTGTTGCTGCTTCT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D8CC2D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17, 18]</w:t>
            </w:r>
          </w:p>
        </w:tc>
      </w:tr>
      <w:tr w:rsidR="003C19A8" w:rsidRPr="009E6C00" w14:paraId="6D291116" w14:textId="77777777" w:rsidTr="008144F2">
        <w:trPr>
          <w:trHeight w:val="181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D49F47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Rod-cone dystroph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F51B8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RCD1a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1EBB0A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PDE6B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A3524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GAAGAGATCCTGCCCATGTT; R-TGTCCTCTTGTTGCTGCTTCT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57CFE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19]</w:t>
            </w:r>
          </w:p>
        </w:tc>
      </w:tr>
      <w:tr w:rsidR="003C19A8" w:rsidRPr="009E6C00" w14:paraId="384B876C" w14:textId="77777777" w:rsidTr="008144F2">
        <w:trPr>
          <w:trHeight w:val="182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8159A6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Rod-cone dystroph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91B6F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RCD3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7E3AE7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PDE6A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697FE" w14:textId="77777777" w:rsidR="003C19A8" w:rsidRPr="009E6C00" w:rsidRDefault="003C19A8" w:rsidP="003C35E8">
            <w:pPr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CAGGACTGGGTGAGGATGATA; R-ACTTGAAATACAGGGCGAGGT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1D093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20]</w:t>
            </w:r>
          </w:p>
        </w:tc>
      </w:tr>
      <w:tr w:rsidR="003C19A8" w:rsidRPr="009E6C00" w14:paraId="705A8C0F" w14:textId="77777777" w:rsidTr="008144F2">
        <w:tblPrEx>
          <w:tblBorders>
            <w:bottom w:val="single" w:sz="4" w:space="0" w:color="auto"/>
          </w:tblBorders>
        </w:tblPrEx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9702FD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b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color w:val="auto"/>
                <w:sz w:val="20"/>
                <w:szCs w:val="20"/>
                <w:lang w:eastAsia="en-GB"/>
              </w:rPr>
              <w:t>(B)</w:t>
            </w:r>
            <w:r w:rsidRPr="009E6C00">
              <w:rPr>
                <w:rFonts w:asciiTheme="majorHAnsi" w:eastAsia="Times New Roman" w:hAnsiTheme="majorHAnsi"/>
                <w:b/>
                <w:color w:val="auto"/>
                <w:sz w:val="16"/>
                <w:szCs w:val="16"/>
                <w:lang w:eastAsia="en-GB"/>
              </w:rPr>
              <w:t xml:space="preserve"> Amplified fragment length polymorphism (AFLP) analysis</w:t>
            </w:r>
          </w:p>
        </w:tc>
      </w:tr>
      <w:tr w:rsidR="003C19A8" w:rsidRPr="009E6C00" w14:paraId="5AB184DD" w14:textId="77777777" w:rsidTr="008144F2">
        <w:tblPrEx>
          <w:tblBorders>
            <w:bottom w:val="single" w:sz="4" w:space="0" w:color="auto"/>
          </w:tblBorders>
        </w:tblPrEx>
        <w:trPr>
          <w:trHeight w:val="20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07B8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Cone-rod dystroph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09D1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CORD1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266F3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RPGRIP1</w:t>
            </w:r>
          </w:p>
        </w:tc>
        <w:tc>
          <w:tcPr>
            <w:tcW w:w="21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451D1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6FAM-GAAGAGCACATGTTGGTGAAGG; R-</w:t>
            </w:r>
            <w:r w:rsidRPr="009E6C00">
              <w:rPr>
                <w:rFonts w:asciiTheme="majorHAnsi" w:hAnsiTheme="majorHAnsi" w:cs="Courier New"/>
                <w:color w:val="auto"/>
                <w:sz w:val="16"/>
                <w:szCs w:val="16"/>
              </w:rPr>
              <w:t xml:space="preserve"> </w:t>
            </w: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TGAGCTTTGTTTGCCTTTGG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939B17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21]</w:t>
            </w: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 xml:space="preserve">, </w:t>
            </w: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22]</w:t>
            </w: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3C19A8" w:rsidRPr="009E6C00" w14:paraId="0816221B" w14:textId="77777777" w:rsidTr="008144F2">
        <w:tblPrEx>
          <w:tblBorders>
            <w:bottom w:val="single" w:sz="4" w:space="0" w:color="auto"/>
          </w:tblBorders>
        </w:tblPrEx>
        <w:trPr>
          <w:trHeight w:val="20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43055F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Cone-rod dystrophy (early onset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20DB8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EORD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4F727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MAP9</w:t>
            </w:r>
          </w:p>
        </w:tc>
        <w:tc>
          <w:tcPr>
            <w:tcW w:w="21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A6C8F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6FAM-GTCGATGGAGGTCTCCGTAT; R-</w:t>
            </w:r>
            <w:r w:rsidRPr="009E6C00">
              <w:rPr>
                <w:rFonts w:asciiTheme="majorHAnsi" w:hAnsiTheme="majorHAnsi" w:cs="Courier New"/>
                <w:color w:val="auto"/>
                <w:sz w:val="16"/>
                <w:szCs w:val="16"/>
              </w:rPr>
              <w:t xml:space="preserve"> </w:t>
            </w: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AACCTGGACCATGGGCAAT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3782D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23]</w:t>
            </w:r>
          </w:p>
        </w:tc>
      </w:tr>
      <w:tr w:rsidR="003C19A8" w:rsidRPr="009E6C00" w14:paraId="62D79FE5" w14:textId="77777777" w:rsidTr="008144F2">
        <w:tblPrEx>
          <w:tblBorders>
            <w:bottom w:val="single" w:sz="4" w:space="0" w:color="auto"/>
          </w:tblBorders>
        </w:tblPrEx>
        <w:trPr>
          <w:trHeight w:val="20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0B6C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Rod-cone degeneratio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0F1D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RCD4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6C66A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C2ORF71</w:t>
            </w:r>
          </w:p>
        </w:tc>
        <w:tc>
          <w:tcPr>
            <w:tcW w:w="21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6CC83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6FAM-CCGAGTGCTCCCTCTGTG ; R-</w:t>
            </w:r>
            <w:r w:rsidRPr="009E6C00">
              <w:rPr>
                <w:rFonts w:asciiTheme="majorHAnsi" w:hAnsiTheme="majorHAnsi" w:cs="Courier New"/>
                <w:color w:val="auto"/>
                <w:sz w:val="16"/>
                <w:szCs w:val="16"/>
              </w:rPr>
              <w:t xml:space="preserve"> </w:t>
            </w: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GGCTGCAGGCCTCGTC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0AF07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24]</w:t>
            </w:r>
          </w:p>
        </w:tc>
      </w:tr>
      <w:tr w:rsidR="003C19A8" w:rsidRPr="009E6C00" w14:paraId="2C9FDC24" w14:textId="77777777" w:rsidTr="008144F2">
        <w:tblPrEx>
          <w:tblBorders>
            <w:bottom w:val="single" w:sz="4" w:space="0" w:color="auto"/>
          </w:tblBorders>
        </w:tblPrEx>
        <w:trPr>
          <w:trHeight w:val="20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F3E1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Progressive retinal atroph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B07D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PRA3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C9CA0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FAM161A</w:t>
            </w:r>
          </w:p>
        </w:tc>
        <w:tc>
          <w:tcPr>
            <w:tcW w:w="21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19192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Aff_F-</w:t>
            </w:r>
            <w:r w:rsidRPr="009E6C00">
              <w:rPr>
                <w:rFonts w:asciiTheme="majorHAnsi" w:hAnsiTheme="majorHAnsi" w:cs="Courier New"/>
                <w:color w:val="auto"/>
                <w:sz w:val="16"/>
                <w:szCs w:val="16"/>
              </w:rPr>
              <w:t xml:space="preserve"> </w:t>
            </w: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 xml:space="preserve">GGATCCCTTTATTTGATTTTAGAAAG; </w:t>
            </w:r>
          </w:p>
          <w:p w14:paraId="628A7A02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Nor_F-</w:t>
            </w:r>
            <w:r w:rsidRPr="009E6C00">
              <w:rPr>
                <w:rFonts w:asciiTheme="majorHAnsi" w:hAnsiTheme="majorHAnsi" w:cs="Courier New"/>
                <w:color w:val="auto"/>
                <w:sz w:val="16"/>
                <w:szCs w:val="16"/>
              </w:rPr>
              <w:t xml:space="preserve"> </w:t>
            </w: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 xml:space="preserve">TCCCTTCCTTTTATTTGATTTTAGAAAG; </w:t>
            </w:r>
          </w:p>
          <w:p w14:paraId="7577951C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R-</w:t>
            </w:r>
            <w:r w:rsidRPr="009E6C00">
              <w:rPr>
                <w:rFonts w:asciiTheme="majorHAnsi" w:hAnsiTheme="majorHAnsi" w:cs="Courier New"/>
                <w:color w:val="auto"/>
                <w:sz w:val="16"/>
                <w:szCs w:val="16"/>
              </w:rPr>
              <w:t xml:space="preserve"> </w:t>
            </w: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6FAM-CAACAAACACAACCTGAGCA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05314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25]</w:t>
            </w:r>
          </w:p>
        </w:tc>
      </w:tr>
      <w:tr w:rsidR="003C19A8" w:rsidRPr="009E6C00" w14:paraId="56A7058E" w14:textId="77777777" w:rsidTr="008144F2">
        <w:tblPrEx>
          <w:tblBorders>
            <w:bottom w:val="single" w:sz="4" w:space="0" w:color="auto"/>
          </w:tblBorders>
        </w:tblPrEx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D1B8F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Agarose gel electrophoresis</w:t>
            </w:r>
          </w:p>
        </w:tc>
      </w:tr>
      <w:tr w:rsidR="003C19A8" w:rsidRPr="009E6C00" w14:paraId="07F0AFF8" w14:textId="77777777" w:rsidTr="008144F2">
        <w:tblPrEx>
          <w:tblBorders>
            <w:bottom w:val="single" w:sz="4" w:space="0" w:color="auto"/>
          </w:tblBorders>
        </w:tblPrEx>
        <w:trPr>
          <w:trHeight w:val="20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CF2CC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Cone-rod dystroph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4B70A0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CRD3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C6EE8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ADAM9</w:t>
            </w:r>
          </w:p>
        </w:tc>
        <w:tc>
          <w:tcPr>
            <w:tcW w:w="21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7B0BE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Nor_F-</w:t>
            </w:r>
            <w:r w:rsidRPr="009E6C00">
              <w:rPr>
                <w:rFonts w:asciiTheme="majorHAnsi" w:hAnsiTheme="majorHAnsi" w:cs="Courier New"/>
                <w:color w:val="auto"/>
                <w:sz w:val="16"/>
                <w:szCs w:val="16"/>
              </w:rPr>
              <w:t xml:space="preserve"> </w:t>
            </w: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 xml:space="preserve">AAGTACCTACCCTCCCGTTCA; </w:t>
            </w:r>
          </w:p>
          <w:p w14:paraId="06344989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Nor_R-</w:t>
            </w:r>
            <w:r w:rsidRPr="009E6C00">
              <w:rPr>
                <w:rFonts w:asciiTheme="majorHAnsi" w:hAnsiTheme="majorHAnsi" w:cs="Courier New"/>
                <w:color w:val="auto"/>
                <w:sz w:val="16"/>
                <w:szCs w:val="16"/>
              </w:rPr>
              <w:t xml:space="preserve"> </w:t>
            </w: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 xml:space="preserve">GTAGGATGGAGGTCGAAGAGG; </w:t>
            </w:r>
          </w:p>
          <w:p w14:paraId="1EF5BE73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proofErr w:type="spellStart"/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Aff</w:t>
            </w:r>
            <w:proofErr w:type="spellEnd"/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-F-</w:t>
            </w:r>
            <w:r w:rsidRPr="009E6C00">
              <w:rPr>
                <w:rFonts w:asciiTheme="majorHAnsi" w:hAnsiTheme="majorHAnsi" w:cs="Courier New"/>
                <w:color w:val="auto"/>
                <w:sz w:val="16"/>
                <w:szCs w:val="16"/>
              </w:rPr>
              <w:t xml:space="preserve"> </w:t>
            </w: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 xml:space="preserve">TTGGAACACCTAAATGCCTTG; </w:t>
            </w:r>
          </w:p>
          <w:p w14:paraId="549805A9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proofErr w:type="spellStart"/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Aff</w:t>
            </w:r>
            <w:proofErr w:type="spellEnd"/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-R-</w:t>
            </w:r>
            <w:r w:rsidRPr="009E6C00">
              <w:rPr>
                <w:rFonts w:asciiTheme="majorHAnsi" w:hAnsiTheme="majorHAnsi" w:cs="Courier New"/>
                <w:color w:val="auto"/>
                <w:sz w:val="16"/>
                <w:szCs w:val="16"/>
              </w:rPr>
              <w:t xml:space="preserve"> </w:t>
            </w: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GTAACCCCAGCCAACACAGT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E13F6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26]</w:t>
            </w:r>
          </w:p>
        </w:tc>
      </w:tr>
      <w:tr w:rsidR="003C19A8" w:rsidRPr="009E6C00" w14:paraId="529C7007" w14:textId="77777777" w:rsidTr="008144F2">
        <w:tblPrEx>
          <w:tblBorders>
            <w:bottom w:val="single" w:sz="4" w:space="0" w:color="auto"/>
          </w:tblBorders>
        </w:tblPrEx>
        <w:trPr>
          <w:trHeight w:val="20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6A47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Cone-rod dystroph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ED93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CRD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EFAB0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NPHP4</w:t>
            </w:r>
          </w:p>
        </w:tc>
        <w:tc>
          <w:tcPr>
            <w:tcW w:w="21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42D6B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</w:t>
            </w:r>
            <w:r w:rsidRPr="009E6C00">
              <w:rPr>
                <w:rFonts w:asciiTheme="majorHAnsi" w:hAnsiTheme="majorHAnsi" w:cs="Courier New"/>
                <w:color w:val="auto"/>
                <w:sz w:val="16"/>
                <w:szCs w:val="16"/>
              </w:rPr>
              <w:t xml:space="preserve"> </w:t>
            </w: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AGTTCCTTCAGTTACGTCAACCAT; R-</w:t>
            </w:r>
            <w:r w:rsidRPr="009E6C00">
              <w:rPr>
                <w:rFonts w:asciiTheme="majorHAnsi" w:hAnsiTheme="majorHAnsi" w:cs="Courier New"/>
                <w:color w:val="auto"/>
                <w:sz w:val="16"/>
                <w:szCs w:val="16"/>
              </w:rPr>
              <w:t xml:space="preserve"> </w:t>
            </w: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CTTCCAACACACAGACAGTACTCC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FF48E5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27]</w:t>
            </w:r>
          </w:p>
        </w:tc>
      </w:tr>
      <w:tr w:rsidR="003C19A8" w:rsidRPr="009E6C00" w14:paraId="53270F81" w14:textId="77777777" w:rsidTr="008144F2">
        <w:tblPrEx>
          <w:tblBorders>
            <w:bottom w:val="single" w:sz="4" w:space="0" w:color="auto"/>
          </w:tblBorders>
        </w:tblPrEx>
        <w:trPr>
          <w:trHeight w:val="20"/>
        </w:trPr>
        <w:tc>
          <w:tcPr>
            <w:tcW w:w="15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8299AE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Early retinal degeneration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4E7995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>ERD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B2D02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/>
                <w:bCs/>
                <w:color w:val="auto"/>
                <w:sz w:val="16"/>
                <w:szCs w:val="16"/>
                <w:lang w:eastAsia="en-GB"/>
              </w:rPr>
              <w:t>STK38L</w:t>
            </w:r>
          </w:p>
        </w:tc>
        <w:tc>
          <w:tcPr>
            <w:tcW w:w="211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1A8483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F-</w:t>
            </w:r>
            <w:r w:rsidRPr="009E6C00">
              <w:rPr>
                <w:rFonts w:asciiTheme="majorHAnsi" w:hAnsiTheme="majorHAnsi" w:cs="Courier New"/>
                <w:color w:val="auto"/>
                <w:sz w:val="16"/>
                <w:szCs w:val="16"/>
              </w:rPr>
              <w:t xml:space="preserve"> </w:t>
            </w: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CAGCCGCACCTAAAATGTAAA; R-</w:t>
            </w:r>
            <w:r w:rsidRPr="009E6C00">
              <w:rPr>
                <w:rFonts w:asciiTheme="majorHAnsi" w:hAnsiTheme="majorHAnsi" w:cs="Courier New"/>
                <w:color w:val="auto"/>
                <w:sz w:val="16"/>
                <w:szCs w:val="16"/>
              </w:rPr>
              <w:t xml:space="preserve"> </w:t>
            </w:r>
            <w:r w:rsidRPr="009E6C00">
              <w:rPr>
                <w:rFonts w:asciiTheme="majorHAnsi" w:eastAsia="Times New Roman" w:hAnsiTheme="majorHAnsi" w:cs="Courier New"/>
                <w:color w:val="auto"/>
                <w:sz w:val="16"/>
                <w:szCs w:val="16"/>
                <w:lang w:eastAsia="en-GB"/>
              </w:rPr>
              <w:t>CTTTATTCTTGGGTGAACTCCA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5A66D1" w14:textId="77777777" w:rsidR="003C19A8" w:rsidRPr="009E6C00" w:rsidRDefault="003C19A8" w:rsidP="003C35E8">
            <w:pPr>
              <w:keepNext/>
              <w:keepLines/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28]</w:t>
            </w:r>
            <w:r w:rsidRPr="009E6C00">
              <w:rPr>
                <w:rFonts w:asciiTheme="majorHAnsi" w:eastAsia="Times New Roman" w:hAnsiTheme="majorHAnsi"/>
                <w:color w:val="auto"/>
                <w:sz w:val="16"/>
                <w:szCs w:val="16"/>
                <w:lang w:eastAsia="en-GB"/>
              </w:rPr>
              <w:t xml:space="preserve">, </w:t>
            </w:r>
            <w:r w:rsidRPr="009E6C00">
              <w:rPr>
                <w:rFonts w:asciiTheme="majorHAnsi" w:eastAsia="Times New Roman" w:hAnsiTheme="majorHAnsi"/>
                <w:noProof/>
                <w:color w:val="auto"/>
                <w:sz w:val="16"/>
                <w:szCs w:val="16"/>
                <w:lang w:eastAsia="en-GB"/>
              </w:rPr>
              <w:t>[29]</w:t>
            </w:r>
          </w:p>
        </w:tc>
      </w:tr>
    </w:tbl>
    <w:p w14:paraId="1C8AAED1" w14:textId="77777777" w:rsidR="003C19A8" w:rsidRPr="009E6C00" w:rsidRDefault="003C19A8">
      <w:pPr>
        <w:rPr>
          <w:rFonts w:asciiTheme="majorHAnsi" w:hAnsiTheme="majorHAnsi"/>
          <w:color w:val="auto"/>
          <w:sz w:val="20"/>
          <w:szCs w:val="20"/>
        </w:rPr>
        <w:sectPr w:rsidR="003C19A8" w:rsidRPr="009E6C00" w:rsidSect="003C19A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61516F" w14:textId="77777777" w:rsidR="003C19A8" w:rsidRPr="009E6C00" w:rsidRDefault="003C19A8" w:rsidP="00264E4E">
      <w:pPr>
        <w:pStyle w:val="Caption"/>
        <w:keepNext/>
        <w:jc w:val="both"/>
        <w:rPr>
          <w:rFonts w:asciiTheme="majorHAnsi" w:hAnsiTheme="majorHAnsi"/>
          <w:color w:val="auto"/>
          <w:sz w:val="20"/>
          <w:szCs w:val="20"/>
        </w:rPr>
      </w:pPr>
      <w:r w:rsidRPr="009E6C00">
        <w:rPr>
          <w:rFonts w:asciiTheme="majorHAnsi" w:hAnsiTheme="majorHAnsi"/>
          <w:color w:val="auto"/>
          <w:sz w:val="20"/>
          <w:szCs w:val="20"/>
        </w:rPr>
        <w:lastRenderedPageBreak/>
        <w:t xml:space="preserve">Supplementary Table 2: 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>Multiplex PCR amplification using pooled primers.</w:t>
      </w:r>
    </w:p>
    <w:tbl>
      <w:tblPr>
        <w:tblStyle w:val="LightShading"/>
        <w:tblW w:w="9530" w:type="dxa"/>
        <w:tblLook w:val="04A0" w:firstRow="1" w:lastRow="0" w:firstColumn="1" w:lastColumn="0" w:noHBand="0" w:noVBand="1"/>
      </w:tblPr>
      <w:tblGrid>
        <w:gridCol w:w="4226"/>
        <w:gridCol w:w="2563"/>
        <w:gridCol w:w="2741"/>
      </w:tblGrid>
      <w:tr w:rsidR="003C19A8" w:rsidRPr="009E6C00" w14:paraId="32B39546" w14:textId="77777777" w:rsidTr="003C3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  <w:hideMark/>
          </w:tcPr>
          <w:p w14:paraId="237DCA12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Component</w:t>
            </w:r>
          </w:p>
        </w:tc>
        <w:tc>
          <w:tcPr>
            <w:tcW w:w="2563" w:type="dxa"/>
            <w:shd w:val="clear" w:color="auto" w:fill="auto"/>
            <w:noWrap/>
            <w:vAlign w:val="center"/>
          </w:tcPr>
          <w:p w14:paraId="2BBDD79A" w14:textId="77777777" w:rsidR="003C19A8" w:rsidRPr="009E6C00" w:rsidRDefault="003C19A8" w:rsidP="003C3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Volume/reaction (</w:t>
            </w:r>
            <w:r w:rsidRPr="009E6C00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eastAsia="en-GB"/>
              </w:rPr>
              <w:t>μ</w:t>
            </w: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L)</w:t>
            </w:r>
          </w:p>
        </w:tc>
        <w:tc>
          <w:tcPr>
            <w:tcW w:w="2741" w:type="dxa"/>
            <w:shd w:val="clear" w:color="auto" w:fill="auto"/>
            <w:vAlign w:val="center"/>
          </w:tcPr>
          <w:p w14:paraId="2D04F83A" w14:textId="77777777" w:rsidR="003C19A8" w:rsidRPr="009E6C00" w:rsidRDefault="003C19A8" w:rsidP="003C3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Final concentration</w:t>
            </w:r>
          </w:p>
        </w:tc>
      </w:tr>
      <w:tr w:rsidR="003C19A8" w:rsidRPr="009E6C00" w14:paraId="3ECEF0EA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  <w:hideMark/>
          </w:tcPr>
          <w:p w14:paraId="2E726DDB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Primer mix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76ED32B6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Cs/>
                <w:color w:val="auto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04BF6D40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2 mM</w:t>
            </w:r>
          </w:p>
        </w:tc>
      </w:tr>
      <w:tr w:rsidR="003C19A8" w:rsidRPr="009E6C00" w14:paraId="77B0207D" w14:textId="77777777" w:rsidTr="003C35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  <w:hideMark/>
          </w:tcPr>
          <w:p w14:paraId="23FD117C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dNTPs (1.5mM)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3E9478AC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60E621EB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Cs/>
                <w:color w:val="auto"/>
                <w:sz w:val="20"/>
                <w:szCs w:val="20"/>
                <w:lang w:eastAsia="en-GB"/>
              </w:rPr>
              <w:t>0.2 mM</w:t>
            </w:r>
          </w:p>
        </w:tc>
      </w:tr>
      <w:tr w:rsidR="003C19A8" w:rsidRPr="009E6C00" w14:paraId="4C61BC99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  <w:hideMark/>
          </w:tcPr>
          <w:p w14:paraId="3ADB5FBC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HotStarTaq Plus 10x PCR buffer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0CF480BF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1AFBE3E0" w14:textId="27A956A9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</w:t>
            </w:r>
            <w:r w:rsid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X</w:t>
            </w:r>
          </w:p>
        </w:tc>
      </w:tr>
      <w:tr w:rsidR="003C19A8" w:rsidRPr="009E6C00" w14:paraId="693BCB5D" w14:textId="77777777" w:rsidTr="003C35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  <w:hideMark/>
          </w:tcPr>
          <w:p w14:paraId="5C8D2A93" w14:textId="740C3A5D" w:rsidR="003C19A8" w:rsidRPr="009E6C00" w:rsidRDefault="003C19A8" w:rsidP="003C35E8">
            <w:pPr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MgCl</w:t>
            </w: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vertAlign w:val="subscript"/>
                <w:lang w:eastAsia="en-GB"/>
              </w:rPr>
              <w:t xml:space="preserve">2 </w:t>
            </w: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(25</w:t>
            </w:r>
            <w:r w:rsid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X</w:t>
            </w: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2EA71FF2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5C8158E2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Cs/>
                <w:color w:val="auto"/>
                <w:sz w:val="20"/>
                <w:szCs w:val="20"/>
                <w:lang w:eastAsia="en-GB"/>
              </w:rPr>
              <w:t>1.5 mM</w:t>
            </w:r>
          </w:p>
        </w:tc>
      </w:tr>
      <w:tr w:rsidR="003C19A8" w:rsidRPr="009E6C00" w14:paraId="166CD282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  <w:hideMark/>
          </w:tcPr>
          <w:p w14:paraId="35F592E4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HotStarTaq Plus Polymerase (5 units/</w:t>
            </w:r>
            <w:r w:rsidRPr="009E6C00">
              <w:rPr>
                <w:rFonts w:asciiTheme="majorHAnsi" w:eastAsia="Times New Roman" w:hAnsiTheme="majorHAnsi" w:cs="Times New Roman"/>
                <w:b w:val="0"/>
                <w:color w:val="auto"/>
                <w:sz w:val="20"/>
                <w:szCs w:val="20"/>
                <w:lang w:eastAsia="en-GB"/>
              </w:rPr>
              <w:t>μ</w:t>
            </w: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L)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29110215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0C899D86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9 units/</w:t>
            </w:r>
            <w:r w:rsidRPr="009E6C00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eastAsia="en-GB"/>
              </w:rPr>
              <w:t>μ</w:t>
            </w: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L</w:t>
            </w:r>
          </w:p>
        </w:tc>
      </w:tr>
      <w:tr w:rsidR="003C19A8" w:rsidRPr="009E6C00" w14:paraId="27A14CFF" w14:textId="77777777" w:rsidTr="003C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  <w:hideMark/>
          </w:tcPr>
          <w:p w14:paraId="67D47AE0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Water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5D7ABF4F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4.71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490A3508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</w:tr>
      <w:tr w:rsidR="003C19A8" w:rsidRPr="009E6C00" w14:paraId="1E6716E4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</w:tcPr>
          <w:p w14:paraId="7213AB59" w14:textId="77777777" w:rsidR="003C19A8" w:rsidRPr="009E6C00" w:rsidRDefault="003C19A8" w:rsidP="003C35E8">
            <w:pPr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Total (</w:t>
            </w:r>
            <w:r w:rsidRPr="009E6C00">
              <w:rPr>
                <w:rFonts w:asciiTheme="majorHAnsi" w:hAnsiTheme="majorHAnsi" w:cs="Times New Roman"/>
                <w:b w:val="0"/>
                <w:color w:val="auto"/>
                <w:sz w:val="20"/>
                <w:szCs w:val="20"/>
              </w:rPr>
              <w:t>μ</w:t>
            </w: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L)</w:t>
            </w:r>
          </w:p>
        </w:tc>
        <w:tc>
          <w:tcPr>
            <w:tcW w:w="2563" w:type="dxa"/>
            <w:shd w:val="clear" w:color="auto" w:fill="auto"/>
            <w:noWrap/>
            <w:vAlign w:val="center"/>
          </w:tcPr>
          <w:p w14:paraId="77A177EE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741" w:type="dxa"/>
            <w:shd w:val="clear" w:color="auto" w:fill="auto"/>
            <w:noWrap/>
            <w:vAlign w:val="center"/>
          </w:tcPr>
          <w:p w14:paraId="0882D662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</w:tr>
    </w:tbl>
    <w:p w14:paraId="73E5DF86" w14:textId="77777777" w:rsidR="003C19A8" w:rsidRPr="009E6C00" w:rsidRDefault="003C19A8" w:rsidP="001F7EBE">
      <w:pPr>
        <w:rPr>
          <w:rFonts w:asciiTheme="majorHAnsi" w:hAnsiTheme="majorHAnsi"/>
          <w:color w:val="auto"/>
          <w:sz w:val="20"/>
          <w:szCs w:val="20"/>
        </w:rPr>
      </w:pPr>
    </w:p>
    <w:p w14:paraId="54BD0872" w14:textId="77777777" w:rsidR="003C19A8" w:rsidRPr="009E6C00" w:rsidRDefault="003C19A8" w:rsidP="00264E4E">
      <w:pPr>
        <w:pStyle w:val="Caption"/>
        <w:keepNext/>
        <w:jc w:val="both"/>
        <w:rPr>
          <w:rFonts w:asciiTheme="majorHAnsi" w:hAnsiTheme="majorHAnsi"/>
          <w:color w:val="auto"/>
          <w:sz w:val="20"/>
          <w:szCs w:val="20"/>
        </w:rPr>
      </w:pPr>
      <w:r w:rsidRPr="009E6C00">
        <w:rPr>
          <w:rFonts w:asciiTheme="majorHAnsi" w:hAnsiTheme="majorHAnsi"/>
          <w:color w:val="auto"/>
          <w:sz w:val="20"/>
          <w:szCs w:val="20"/>
        </w:rPr>
        <w:t xml:space="preserve">Supplementary Table 3: 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>Thermal cycling conditions for multiplex PCR amplification using pooled primers.</w:t>
      </w:r>
    </w:p>
    <w:tbl>
      <w:tblPr>
        <w:tblStyle w:val="LightShading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235"/>
        <w:gridCol w:w="1275"/>
        <w:gridCol w:w="993"/>
      </w:tblGrid>
      <w:tr w:rsidR="003C19A8" w:rsidRPr="009E6C00" w14:paraId="2E6FBE79" w14:textId="77777777" w:rsidTr="003C3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  <w:vAlign w:val="center"/>
          </w:tcPr>
          <w:p w14:paraId="72F9E57D" w14:textId="77777777" w:rsidR="003C19A8" w:rsidRPr="009E6C00" w:rsidRDefault="003C19A8" w:rsidP="003C35E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Temperature (°C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7E5D1B6" w14:textId="77777777" w:rsidR="003C19A8" w:rsidRPr="009E6C00" w:rsidRDefault="003C19A8" w:rsidP="003C3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Time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6AB2323" w14:textId="77777777" w:rsidR="003C19A8" w:rsidRPr="009E6C00" w:rsidRDefault="003C19A8" w:rsidP="003C3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  <w:tr w:rsidR="003C19A8" w:rsidRPr="009E6C00" w14:paraId="279F1380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  <w:vAlign w:val="center"/>
          </w:tcPr>
          <w:p w14:paraId="0FEAE9BF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95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2160A4C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10 minutes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295CB24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  <w:tr w:rsidR="003C19A8" w:rsidRPr="009E6C00" w14:paraId="211D72D4" w14:textId="77777777" w:rsidTr="003C3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  <w:vAlign w:val="center"/>
          </w:tcPr>
          <w:p w14:paraId="1CBBCCCD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95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BAC89E5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noProof/>
                <w:color w:val="auto"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EB05E40" wp14:editId="1F1C7274">
                      <wp:simplePos x="0" y="0"/>
                      <wp:positionH relativeFrom="column">
                        <wp:posOffset>704850</wp:posOffset>
                      </wp:positionH>
                      <wp:positionV relativeFrom="paragraph">
                        <wp:posOffset>33020</wp:posOffset>
                      </wp:positionV>
                      <wp:extent cx="57150" cy="247650"/>
                      <wp:effectExtent l="0" t="0" r="19050" b="19050"/>
                      <wp:wrapNone/>
                      <wp:docPr id="15" name="Right Brac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0" cy="24765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60EE755A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5" o:spid="_x0000_s1026" type="#_x0000_t88" style="position:absolute;margin-left:55.5pt;margin-top:2.6pt;width:4.5pt;height:19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" adj="415" strokecolor="black [3040]"/>
                  </w:pict>
                </mc:Fallback>
              </mc:AlternateContent>
            </w: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15 seconds</w:t>
            </w:r>
          </w:p>
        </w:tc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 w14:paraId="55330396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noProof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hAnsiTheme="majorHAnsi"/>
                <w:noProof/>
                <w:color w:val="auto"/>
                <w:sz w:val="20"/>
                <w:szCs w:val="20"/>
                <w:lang w:eastAsia="en-GB"/>
              </w:rPr>
              <w:t>25 cycles</w:t>
            </w:r>
          </w:p>
        </w:tc>
      </w:tr>
      <w:tr w:rsidR="003C19A8" w:rsidRPr="009E6C00" w14:paraId="237C59FF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  <w:vAlign w:val="center"/>
          </w:tcPr>
          <w:p w14:paraId="01CAE09F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60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F17F0AD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2 minutes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3479108A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  <w:tr w:rsidR="003C19A8" w:rsidRPr="009E6C00" w14:paraId="26D406F3" w14:textId="77777777" w:rsidTr="003C35E8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  <w:vAlign w:val="center"/>
          </w:tcPr>
          <w:p w14:paraId="749559A2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60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09C9F6E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0 minutes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39CF0F0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  <w:tr w:rsidR="003C19A8" w:rsidRPr="009E6C00" w14:paraId="77D56C8F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  <w:vAlign w:val="center"/>
          </w:tcPr>
          <w:p w14:paraId="2F1B5100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12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5FF33BB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Hold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A7078C1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</w:tbl>
    <w:p w14:paraId="51B2B218" w14:textId="77777777" w:rsidR="003C19A8" w:rsidRPr="009E6C00" w:rsidRDefault="003C19A8" w:rsidP="001F7EBE">
      <w:pPr>
        <w:pStyle w:val="Caption"/>
        <w:keepNext/>
        <w:rPr>
          <w:rFonts w:asciiTheme="majorHAnsi" w:hAnsiTheme="majorHAnsi"/>
          <w:color w:val="auto"/>
          <w:sz w:val="20"/>
          <w:szCs w:val="20"/>
        </w:rPr>
      </w:pPr>
    </w:p>
    <w:p w14:paraId="4F671E35" w14:textId="77777777" w:rsidR="003C19A8" w:rsidRPr="009E6C00" w:rsidRDefault="003C19A8" w:rsidP="00264E4E">
      <w:pPr>
        <w:pStyle w:val="Caption"/>
        <w:keepNext/>
        <w:jc w:val="both"/>
        <w:rPr>
          <w:rFonts w:asciiTheme="majorHAnsi" w:hAnsiTheme="majorHAnsi"/>
          <w:color w:val="auto"/>
          <w:sz w:val="20"/>
          <w:szCs w:val="20"/>
        </w:rPr>
      </w:pPr>
      <w:r w:rsidRPr="009E6C00">
        <w:rPr>
          <w:rFonts w:asciiTheme="majorHAnsi" w:hAnsiTheme="majorHAnsi"/>
          <w:color w:val="auto"/>
          <w:sz w:val="20"/>
          <w:szCs w:val="20"/>
        </w:rPr>
        <w:t>Supplementary Table 4: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 xml:space="preserve"> Reaction for </w:t>
      </w:r>
      <w:r w:rsidRPr="009E6C00">
        <w:rPr>
          <w:rFonts w:asciiTheme="majorHAnsi" w:hAnsiTheme="majorHAnsi"/>
          <w:b w:val="0"/>
          <w:i/>
          <w:color w:val="auto"/>
          <w:sz w:val="20"/>
          <w:szCs w:val="20"/>
        </w:rPr>
        <w:t>IMPG2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 xml:space="preserve"> LINE-1 insertion amplification for size determination</w:t>
      </w:r>
      <w:r w:rsidRPr="009E6C00">
        <w:rPr>
          <w:rFonts w:asciiTheme="majorHAnsi" w:hAnsiTheme="majorHAnsi"/>
          <w:color w:val="auto"/>
          <w:sz w:val="20"/>
          <w:szCs w:val="20"/>
        </w:rPr>
        <w:t>.</w:t>
      </w:r>
    </w:p>
    <w:tbl>
      <w:tblPr>
        <w:tblStyle w:val="LightShading"/>
        <w:tblW w:w="9244" w:type="dxa"/>
        <w:tblLook w:val="04A0" w:firstRow="1" w:lastRow="0" w:firstColumn="1" w:lastColumn="0" w:noHBand="0" w:noVBand="1"/>
      </w:tblPr>
      <w:tblGrid>
        <w:gridCol w:w="4357"/>
        <w:gridCol w:w="2563"/>
        <w:gridCol w:w="2324"/>
      </w:tblGrid>
      <w:tr w:rsidR="003C19A8" w:rsidRPr="009E6C00" w14:paraId="4332AA90" w14:textId="77777777" w:rsidTr="003C3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  <w:noWrap/>
            <w:vAlign w:val="center"/>
          </w:tcPr>
          <w:p w14:paraId="41FEA8C7" w14:textId="77777777" w:rsidR="003C19A8" w:rsidRPr="009E6C00" w:rsidRDefault="003C19A8" w:rsidP="003C35E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Component</w:t>
            </w:r>
          </w:p>
        </w:tc>
        <w:tc>
          <w:tcPr>
            <w:tcW w:w="2563" w:type="dxa"/>
            <w:shd w:val="clear" w:color="auto" w:fill="auto"/>
            <w:noWrap/>
            <w:vAlign w:val="center"/>
          </w:tcPr>
          <w:p w14:paraId="619DA5BE" w14:textId="77777777" w:rsidR="003C19A8" w:rsidRPr="009E6C00" w:rsidRDefault="003C19A8" w:rsidP="003C3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 xml:space="preserve">Volume/reaction </w:t>
            </w: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(</w:t>
            </w:r>
            <w:r w:rsidRPr="009E6C00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eastAsia="en-GB"/>
              </w:rPr>
              <w:t>μ</w:t>
            </w: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L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 w14:paraId="77EC66DA" w14:textId="77777777" w:rsidR="003C19A8" w:rsidRPr="009E6C00" w:rsidRDefault="003C19A8" w:rsidP="003C3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Final concentration</w:t>
            </w:r>
          </w:p>
        </w:tc>
      </w:tr>
      <w:tr w:rsidR="003C19A8" w:rsidRPr="009E6C00" w14:paraId="37FB721D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  <w:noWrap/>
            <w:vAlign w:val="center"/>
            <w:hideMark/>
          </w:tcPr>
          <w:p w14:paraId="09C62969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dNTPs (1.5 mM)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122F657B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4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3F54EC56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0.2 mM</w:t>
            </w:r>
          </w:p>
        </w:tc>
      </w:tr>
      <w:tr w:rsidR="003C19A8" w:rsidRPr="009E6C00" w14:paraId="3F0B5E87" w14:textId="77777777" w:rsidTr="003C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  <w:noWrap/>
            <w:vAlign w:val="center"/>
            <w:hideMark/>
          </w:tcPr>
          <w:p w14:paraId="44559854" w14:textId="10A3AA0E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PrimeStar GXL 5</w:t>
            </w:r>
            <w:r w:rsid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X</w:t>
            </w: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 xml:space="preserve"> buffer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22C1A788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10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7A44DE26" w14:textId="5D236131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1</w:t>
            </w:r>
            <w:r w:rsidR="009E6C00">
              <w:rPr>
                <w:rFonts w:asciiTheme="majorHAnsi" w:hAnsiTheme="majorHAnsi"/>
                <w:color w:val="auto"/>
                <w:sz w:val="20"/>
                <w:szCs w:val="20"/>
              </w:rPr>
              <w:t>X</w:t>
            </w:r>
          </w:p>
        </w:tc>
      </w:tr>
      <w:tr w:rsidR="003C19A8" w:rsidRPr="009E6C00" w14:paraId="2181C7D7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  <w:noWrap/>
            <w:vAlign w:val="center"/>
            <w:hideMark/>
          </w:tcPr>
          <w:p w14:paraId="32362B4C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 xml:space="preserve">Forward Primer 1 (20 </w:t>
            </w:r>
            <w:r w:rsidRPr="009E6C00">
              <w:rPr>
                <w:rFonts w:asciiTheme="majorHAnsi" w:hAnsiTheme="majorHAnsi" w:cs="Times New Roman"/>
                <w:b w:val="0"/>
                <w:color w:val="auto"/>
                <w:sz w:val="20"/>
                <w:szCs w:val="20"/>
              </w:rPr>
              <w:t>μ</w:t>
            </w: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M)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6327DCAC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0.75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0B499911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 xml:space="preserve">0.3 </w:t>
            </w:r>
            <w:r w:rsidRPr="009E6C00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μ</w:t>
            </w: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M</w:t>
            </w:r>
          </w:p>
        </w:tc>
      </w:tr>
      <w:tr w:rsidR="003C19A8" w:rsidRPr="009E6C00" w14:paraId="5AD23FF0" w14:textId="77777777" w:rsidTr="003C35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  <w:noWrap/>
            <w:vAlign w:val="center"/>
            <w:hideMark/>
          </w:tcPr>
          <w:p w14:paraId="0ADC5275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 xml:space="preserve">Forward Primer 2 (20 </w:t>
            </w:r>
            <w:r w:rsidRPr="009E6C00">
              <w:rPr>
                <w:rFonts w:asciiTheme="majorHAnsi" w:hAnsiTheme="majorHAnsi" w:cs="Times New Roman"/>
                <w:b w:val="0"/>
                <w:color w:val="auto"/>
                <w:sz w:val="20"/>
                <w:szCs w:val="20"/>
              </w:rPr>
              <w:t>μ</w:t>
            </w: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M)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415413B1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0.75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51844830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 xml:space="preserve">0.3  </w:t>
            </w:r>
            <w:r w:rsidRPr="009E6C00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μ</w:t>
            </w: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M</w:t>
            </w:r>
          </w:p>
        </w:tc>
      </w:tr>
      <w:tr w:rsidR="003C19A8" w:rsidRPr="009E6C00" w14:paraId="6D1FEA05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  <w:noWrap/>
            <w:vAlign w:val="center"/>
            <w:hideMark/>
          </w:tcPr>
          <w:p w14:paraId="4EEBC69C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 xml:space="preserve">Reverse Primer (20 </w:t>
            </w:r>
            <w:r w:rsidRPr="009E6C00">
              <w:rPr>
                <w:rFonts w:asciiTheme="majorHAnsi" w:hAnsiTheme="majorHAnsi" w:cs="Times New Roman"/>
                <w:b w:val="0"/>
                <w:color w:val="auto"/>
                <w:sz w:val="20"/>
                <w:szCs w:val="20"/>
              </w:rPr>
              <w:t>μ</w:t>
            </w: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M)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462F2224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0.75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193DA642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 xml:space="preserve">0.3 </w:t>
            </w:r>
            <w:r w:rsidRPr="009E6C00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μ</w:t>
            </w: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M</w:t>
            </w:r>
          </w:p>
        </w:tc>
      </w:tr>
      <w:tr w:rsidR="003C19A8" w:rsidRPr="009E6C00" w14:paraId="57CCE9AB" w14:textId="77777777" w:rsidTr="003C35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  <w:noWrap/>
            <w:vAlign w:val="center"/>
            <w:hideMark/>
          </w:tcPr>
          <w:p w14:paraId="7C61BCEC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PrimeStar GXL polymerase (1.25 units/</w:t>
            </w:r>
            <w:r w:rsidRPr="009E6C00">
              <w:rPr>
                <w:rFonts w:asciiTheme="majorHAnsi" w:eastAsia="Times New Roman" w:hAnsiTheme="majorHAnsi" w:cs="Times New Roman"/>
                <w:b w:val="0"/>
                <w:color w:val="auto"/>
                <w:sz w:val="20"/>
                <w:szCs w:val="20"/>
                <w:lang w:eastAsia="en-GB"/>
              </w:rPr>
              <w:t>μ</w:t>
            </w: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L)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4C99945B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3ADD532E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 xml:space="preserve">1.25 </w:t>
            </w: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units/</w:t>
            </w:r>
            <w:r w:rsidRPr="009E6C00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eastAsia="en-GB"/>
              </w:rPr>
              <w:t>μ</w:t>
            </w: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L</w:t>
            </w:r>
          </w:p>
        </w:tc>
      </w:tr>
      <w:tr w:rsidR="003C19A8" w:rsidRPr="009E6C00" w14:paraId="5BA5B71B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  <w:noWrap/>
            <w:vAlign w:val="center"/>
          </w:tcPr>
          <w:p w14:paraId="6B2D3CC7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Water</w:t>
            </w:r>
          </w:p>
        </w:tc>
        <w:tc>
          <w:tcPr>
            <w:tcW w:w="2563" w:type="dxa"/>
            <w:shd w:val="clear" w:color="auto" w:fill="auto"/>
            <w:noWrap/>
            <w:vAlign w:val="center"/>
          </w:tcPr>
          <w:p w14:paraId="4181A191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Cs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Cs/>
                <w:color w:val="auto"/>
                <w:sz w:val="20"/>
                <w:szCs w:val="20"/>
              </w:rPr>
              <w:t>30.75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 w14:paraId="25201A82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  <w:tr w:rsidR="003C19A8" w:rsidRPr="009E6C00" w14:paraId="249078FC" w14:textId="77777777" w:rsidTr="003C35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  <w:noWrap/>
            <w:vAlign w:val="center"/>
          </w:tcPr>
          <w:p w14:paraId="7F6E6464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Total (</w:t>
            </w:r>
            <w:r w:rsidRPr="009E6C00">
              <w:rPr>
                <w:rFonts w:asciiTheme="majorHAnsi" w:hAnsiTheme="majorHAnsi" w:cs="Times New Roman"/>
                <w:b w:val="0"/>
                <w:color w:val="auto"/>
                <w:sz w:val="20"/>
                <w:szCs w:val="20"/>
              </w:rPr>
              <w:t>μ</w:t>
            </w: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L)</w:t>
            </w:r>
          </w:p>
        </w:tc>
        <w:tc>
          <w:tcPr>
            <w:tcW w:w="2563" w:type="dxa"/>
            <w:shd w:val="clear" w:color="auto" w:fill="auto"/>
            <w:noWrap/>
            <w:vAlign w:val="center"/>
          </w:tcPr>
          <w:p w14:paraId="490E4B83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Cs/>
                <w:color w:val="auto"/>
                <w:sz w:val="20"/>
                <w:szCs w:val="20"/>
              </w:rPr>
              <w:t>48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 w14:paraId="4473ABBE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</w:tbl>
    <w:p w14:paraId="557E10AC" w14:textId="77777777" w:rsidR="003C19A8" w:rsidRPr="009E6C00" w:rsidRDefault="003C19A8" w:rsidP="000816F2">
      <w:pPr>
        <w:spacing w:line="240" w:lineRule="auto"/>
        <w:rPr>
          <w:rFonts w:asciiTheme="majorHAnsi" w:hAnsiTheme="majorHAnsi"/>
          <w:sz w:val="20"/>
          <w:szCs w:val="20"/>
        </w:rPr>
      </w:pPr>
    </w:p>
    <w:p w14:paraId="60526801" w14:textId="71BF8318" w:rsidR="003C19A8" w:rsidRPr="009E6C00" w:rsidRDefault="003C19A8" w:rsidP="00264E4E">
      <w:pPr>
        <w:pStyle w:val="Caption"/>
        <w:keepNext/>
        <w:jc w:val="both"/>
        <w:rPr>
          <w:rFonts w:asciiTheme="majorHAnsi" w:hAnsiTheme="majorHAnsi"/>
          <w:color w:val="auto"/>
          <w:sz w:val="20"/>
          <w:szCs w:val="20"/>
        </w:rPr>
      </w:pPr>
      <w:r w:rsidRPr="009E6C00">
        <w:rPr>
          <w:rFonts w:asciiTheme="majorHAnsi" w:hAnsiTheme="majorHAnsi"/>
          <w:color w:val="auto"/>
          <w:sz w:val="20"/>
          <w:szCs w:val="20"/>
        </w:rPr>
        <w:t xml:space="preserve">Supplementary Table 5: 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 xml:space="preserve">Thermal cycling conditions to amplify </w:t>
      </w:r>
      <w:r w:rsidRPr="009E6C00">
        <w:rPr>
          <w:rFonts w:asciiTheme="majorHAnsi" w:hAnsiTheme="majorHAnsi"/>
          <w:b w:val="0"/>
          <w:i/>
          <w:color w:val="auto"/>
          <w:sz w:val="20"/>
          <w:szCs w:val="20"/>
        </w:rPr>
        <w:t>IMPG2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 xml:space="preserve"> LINE-1 insertion.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235"/>
        <w:gridCol w:w="1275"/>
        <w:gridCol w:w="1195"/>
      </w:tblGrid>
      <w:tr w:rsidR="003C19A8" w:rsidRPr="009E6C00" w14:paraId="0AF60594" w14:textId="77777777" w:rsidTr="003C3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546CE02E" w14:textId="77777777" w:rsidR="003C19A8" w:rsidRPr="009E6C00" w:rsidRDefault="003C19A8" w:rsidP="003C35E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Temperature (°C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E11B2D" w14:textId="77777777" w:rsidR="003C19A8" w:rsidRPr="009E6C00" w:rsidRDefault="003C19A8" w:rsidP="003C3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Time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9DC7EB7" w14:textId="77777777" w:rsidR="003C19A8" w:rsidRPr="009E6C00" w:rsidRDefault="003C19A8" w:rsidP="003C3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  <w:tr w:rsidR="003C19A8" w:rsidRPr="009E6C00" w14:paraId="20DDA470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1B40C31A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9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898919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noProof/>
                <w:color w:val="auto"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15F7E45" wp14:editId="677BE465">
                      <wp:simplePos x="0" y="0"/>
                      <wp:positionH relativeFrom="column">
                        <wp:posOffset>705485</wp:posOffset>
                      </wp:positionH>
                      <wp:positionV relativeFrom="paragraph">
                        <wp:posOffset>28574</wp:posOffset>
                      </wp:positionV>
                      <wp:extent cx="57150" cy="409575"/>
                      <wp:effectExtent l="0" t="0" r="19050" b="28575"/>
                      <wp:wrapNone/>
                      <wp:docPr id="22" name="Right Brac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0" cy="409575"/>
                              </a:xfrm>
                              <a:prstGeom prst="rightBrac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C8223A1" id="Right Brace 22" o:spid="_x0000_s1026" type="#_x0000_t88" style="position:absolute;margin-left:55.55pt;margin-top:2.25pt;width:4.5pt;height:32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" adj="251"/>
                  </w:pict>
                </mc:Fallback>
              </mc:AlternateContent>
            </w: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10 seconds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1D5D56F5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noProof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hAnsiTheme="majorHAnsi"/>
                <w:noProof/>
                <w:color w:val="auto"/>
                <w:sz w:val="20"/>
                <w:szCs w:val="20"/>
                <w:lang w:eastAsia="en-GB"/>
              </w:rPr>
              <w:t>30 cycles</w:t>
            </w:r>
          </w:p>
        </w:tc>
      </w:tr>
      <w:tr w:rsidR="003C19A8" w:rsidRPr="009E6C00" w14:paraId="1309CA10" w14:textId="77777777" w:rsidTr="003C3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71FA0F56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6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2B4E5B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15 seconds</w:t>
            </w: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1569B322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  <w:tr w:rsidR="003C19A8" w:rsidRPr="009E6C00" w14:paraId="3C2A4B9B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79998FD1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6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2F341F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8 minutes</w:t>
            </w: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14EF5205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  <w:tr w:rsidR="003C19A8" w:rsidRPr="009E6C00" w14:paraId="065A3569" w14:textId="77777777" w:rsidTr="003C3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3DA33F38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BD0CE1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Hold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1A3DCCC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</w:tbl>
    <w:p w14:paraId="4DBFB292" w14:textId="77777777" w:rsidR="003C19A8" w:rsidRPr="009E6C00" w:rsidRDefault="003C19A8" w:rsidP="000816F2">
      <w:pPr>
        <w:spacing w:after="0" w:line="240" w:lineRule="auto"/>
        <w:jc w:val="both"/>
        <w:rPr>
          <w:rFonts w:asciiTheme="majorHAnsi" w:hAnsiTheme="majorHAnsi"/>
          <w:color w:val="auto"/>
          <w:sz w:val="20"/>
          <w:szCs w:val="20"/>
        </w:rPr>
      </w:pPr>
    </w:p>
    <w:p w14:paraId="4E325D91" w14:textId="77777777" w:rsidR="003C19A8" w:rsidRPr="009E6C00" w:rsidRDefault="003C19A8" w:rsidP="000816F2">
      <w:pPr>
        <w:spacing w:after="0" w:line="240" w:lineRule="auto"/>
        <w:jc w:val="both"/>
        <w:rPr>
          <w:rFonts w:asciiTheme="majorHAnsi" w:hAnsiTheme="majorHAnsi"/>
          <w:color w:val="auto"/>
          <w:sz w:val="20"/>
          <w:szCs w:val="20"/>
        </w:rPr>
      </w:pPr>
    </w:p>
    <w:p w14:paraId="7D3C6C0C" w14:textId="77777777" w:rsidR="003C19A8" w:rsidRPr="009E6C00" w:rsidRDefault="003C19A8" w:rsidP="00264E4E">
      <w:pPr>
        <w:pStyle w:val="Caption"/>
        <w:keepNext/>
        <w:keepLines/>
        <w:jc w:val="both"/>
        <w:rPr>
          <w:rFonts w:asciiTheme="majorHAnsi" w:hAnsiTheme="majorHAnsi"/>
          <w:color w:val="auto"/>
          <w:sz w:val="20"/>
          <w:szCs w:val="20"/>
        </w:rPr>
      </w:pPr>
      <w:r w:rsidRPr="009E6C00">
        <w:rPr>
          <w:rFonts w:asciiTheme="majorHAnsi" w:hAnsiTheme="majorHAnsi"/>
          <w:color w:val="auto"/>
          <w:sz w:val="20"/>
          <w:szCs w:val="20"/>
        </w:rPr>
        <w:lastRenderedPageBreak/>
        <w:t xml:space="preserve">Supplementary Table 6: 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>Primer sequences to amplify candidate variant regions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612"/>
        <w:gridCol w:w="6630"/>
      </w:tblGrid>
      <w:tr w:rsidR="003C19A8" w:rsidRPr="009E6C00" w14:paraId="350AF684" w14:textId="77777777" w:rsidTr="003C3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  <w:vAlign w:val="center"/>
          </w:tcPr>
          <w:p w14:paraId="120A098A" w14:textId="77777777" w:rsidR="003C19A8" w:rsidRPr="009E6C00" w:rsidRDefault="003C19A8" w:rsidP="003C35E8">
            <w:pPr>
              <w:keepNext/>
              <w:keepLines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Variant</w:t>
            </w:r>
          </w:p>
        </w:tc>
        <w:tc>
          <w:tcPr>
            <w:tcW w:w="3587" w:type="pct"/>
            <w:shd w:val="clear" w:color="auto" w:fill="auto"/>
            <w:vAlign w:val="center"/>
          </w:tcPr>
          <w:p w14:paraId="261CAC4E" w14:textId="77777777" w:rsidR="003C19A8" w:rsidRPr="009E6C00" w:rsidRDefault="003C19A8" w:rsidP="003C35E8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Primers</w:t>
            </w:r>
          </w:p>
        </w:tc>
      </w:tr>
      <w:tr w:rsidR="003C19A8" w:rsidRPr="009E6C00" w14:paraId="16EC5568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09FF90E" w14:textId="77777777" w:rsidR="003C19A8" w:rsidRPr="009E6C00" w:rsidRDefault="003C19A8" w:rsidP="003C35E8">
            <w:pPr>
              <w:keepNext/>
              <w:keepLines/>
              <w:rPr>
                <w:rFonts w:asciiTheme="majorHAnsi" w:hAnsiTheme="majorHAnsi"/>
                <w:b w:val="0"/>
                <w:bCs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bCs w:val="0"/>
                <w:i/>
                <w:color w:val="auto"/>
                <w:sz w:val="20"/>
                <w:szCs w:val="20"/>
              </w:rPr>
              <w:t>IMPG2</w:t>
            </w:r>
            <w:r w:rsidRPr="009E6C00">
              <w:rPr>
                <w:rFonts w:asciiTheme="majorHAnsi" w:hAnsiTheme="majorHAnsi"/>
                <w:b w:val="0"/>
                <w:bCs w:val="0"/>
                <w:color w:val="auto"/>
                <w:sz w:val="20"/>
                <w:szCs w:val="20"/>
              </w:rPr>
              <w:t xml:space="preserve"> LINE-1</w:t>
            </w:r>
          </w:p>
        </w:tc>
        <w:tc>
          <w:tcPr>
            <w:tcW w:w="3587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4222C0F" w14:textId="77777777" w:rsidR="003C19A8" w:rsidRPr="009E6C00" w:rsidRDefault="003C19A8" w:rsidP="003C35E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color w:val="auto"/>
                <w:sz w:val="20"/>
                <w:szCs w:val="20"/>
              </w:rPr>
            </w:pPr>
            <w:proofErr w:type="spellStart"/>
            <w:r w:rsidRPr="009E6C00">
              <w:rPr>
                <w:rFonts w:asciiTheme="majorHAnsi" w:hAnsiTheme="majorHAnsi" w:cs="Courier New"/>
                <w:color w:val="auto"/>
                <w:sz w:val="20"/>
                <w:szCs w:val="20"/>
              </w:rPr>
              <w:t>Forward_normal</w:t>
            </w:r>
            <w:proofErr w:type="spellEnd"/>
            <w:r w:rsidRPr="009E6C00">
              <w:rPr>
                <w:rFonts w:asciiTheme="majorHAnsi" w:hAnsiTheme="majorHAnsi" w:cs="Courier New"/>
                <w:color w:val="auto"/>
                <w:sz w:val="20"/>
                <w:szCs w:val="20"/>
              </w:rPr>
              <w:t>: 5’-GATTTCAGGAAAGAAGTGAGAGG-3’</w:t>
            </w:r>
          </w:p>
          <w:p w14:paraId="7E010819" w14:textId="77777777" w:rsidR="003C19A8" w:rsidRPr="009E6C00" w:rsidRDefault="003C19A8" w:rsidP="003C35E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color w:val="auto"/>
                <w:sz w:val="20"/>
                <w:szCs w:val="20"/>
              </w:rPr>
            </w:pPr>
            <w:proofErr w:type="spellStart"/>
            <w:r w:rsidRPr="009E6C00">
              <w:rPr>
                <w:rFonts w:asciiTheme="majorHAnsi" w:hAnsiTheme="majorHAnsi" w:cs="Courier New"/>
                <w:color w:val="auto"/>
                <w:sz w:val="20"/>
                <w:szCs w:val="20"/>
              </w:rPr>
              <w:t>Forward_affected</w:t>
            </w:r>
            <w:proofErr w:type="spellEnd"/>
            <w:r w:rsidRPr="009E6C00">
              <w:rPr>
                <w:rFonts w:asciiTheme="majorHAnsi" w:hAnsiTheme="majorHAnsi" w:cs="Courier New"/>
                <w:color w:val="auto"/>
                <w:sz w:val="20"/>
                <w:szCs w:val="20"/>
              </w:rPr>
              <w:t>: 5’-TCTGAAGAAAGGAAAGGACACCAT-3’</w:t>
            </w:r>
          </w:p>
          <w:p w14:paraId="08A0ABD2" w14:textId="77777777" w:rsidR="003C19A8" w:rsidRPr="009E6C00" w:rsidRDefault="003C19A8" w:rsidP="003C35E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ourier New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 w:cs="Courier New"/>
                <w:color w:val="auto"/>
                <w:sz w:val="20"/>
                <w:szCs w:val="20"/>
              </w:rPr>
              <w:t>Reverse: 5’-/56-FAM/ACCCAGAGAAATCTTCCCAAA-3’</w:t>
            </w:r>
          </w:p>
        </w:tc>
      </w:tr>
      <w:tr w:rsidR="003C19A8" w:rsidRPr="009E6C00" w14:paraId="32FC2B52" w14:textId="77777777" w:rsidTr="003C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54084" w14:textId="77777777" w:rsidR="003C19A8" w:rsidRPr="009E6C00" w:rsidRDefault="003C19A8" w:rsidP="003C35E8">
            <w:pPr>
              <w:keepNext/>
              <w:keepLines/>
              <w:rPr>
                <w:rFonts w:asciiTheme="majorHAnsi" w:hAnsiTheme="majorHAnsi"/>
                <w:b w:val="0"/>
                <w:bCs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bCs w:val="0"/>
                <w:i/>
                <w:color w:val="auto"/>
                <w:sz w:val="20"/>
                <w:szCs w:val="20"/>
              </w:rPr>
              <w:t>IMPG2</w:t>
            </w:r>
            <w:r w:rsidRPr="009E6C00">
              <w:rPr>
                <w:rFonts w:asciiTheme="majorHAnsi" w:hAnsiTheme="majorHAnsi"/>
                <w:b w:val="0"/>
                <w:bCs w:val="0"/>
                <w:color w:val="auto"/>
                <w:sz w:val="20"/>
                <w:szCs w:val="20"/>
              </w:rPr>
              <w:t xml:space="preserve"> intronic SNV (CANFA 33: 7717298)</w:t>
            </w:r>
          </w:p>
        </w:tc>
        <w:tc>
          <w:tcPr>
            <w:tcW w:w="3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D8B13E" w14:textId="77777777" w:rsidR="003C19A8" w:rsidRPr="009E6C00" w:rsidRDefault="003C19A8" w:rsidP="003C35E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20"/>
                <w:szCs w:val="20"/>
                <w:lang w:eastAsia="en-GB"/>
              </w:rPr>
              <w:t xml:space="preserve">qPCR1 primer 1: 5’-GGGACAAAGGAAACAGGTATCA-3’ </w:t>
            </w:r>
          </w:p>
          <w:p w14:paraId="07144E3A" w14:textId="77777777" w:rsidR="003C19A8" w:rsidRPr="009E6C00" w:rsidRDefault="003C19A8" w:rsidP="003C35E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20"/>
                <w:szCs w:val="20"/>
                <w:lang w:eastAsia="en-GB"/>
              </w:rPr>
              <w:t>qPCR1 primer 2: 5’-GAAGGAGAAGCAGGCTCCAT-3’</w:t>
            </w:r>
          </w:p>
          <w:p w14:paraId="3109AB1D" w14:textId="77777777" w:rsidR="003C19A8" w:rsidRPr="009E6C00" w:rsidRDefault="003C19A8" w:rsidP="003C35E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20"/>
                <w:szCs w:val="20"/>
                <w:lang w:eastAsia="en-GB"/>
              </w:rPr>
              <w:t>qPCR1 probe 1: HEX-CCCAGTGG/Zen/CTCAGCGGTTTAG-IBFQ</w:t>
            </w:r>
          </w:p>
          <w:p w14:paraId="5AF6392C" w14:textId="77777777" w:rsidR="003C19A8" w:rsidRPr="009E6C00" w:rsidRDefault="003C19A8" w:rsidP="003C35E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20"/>
                <w:szCs w:val="20"/>
                <w:lang w:eastAsia="en-GB"/>
              </w:rPr>
              <w:t>qPCR1 probe 2: FAM-CCCAGTGGC/Zen/TCAGCAGTTTAG-IBFQ</w:t>
            </w:r>
          </w:p>
        </w:tc>
      </w:tr>
      <w:tr w:rsidR="003C19A8" w:rsidRPr="009E6C00" w14:paraId="4D616019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6B691" w14:textId="77777777" w:rsidR="003C19A8" w:rsidRPr="009E6C00" w:rsidRDefault="003C19A8" w:rsidP="003C35E8">
            <w:pPr>
              <w:keepNext/>
              <w:keepLines/>
              <w:rPr>
                <w:rFonts w:asciiTheme="majorHAnsi" w:hAnsiTheme="majorHAnsi"/>
                <w:b w:val="0"/>
                <w:bCs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bCs w:val="0"/>
                <w:color w:val="auto"/>
                <w:sz w:val="20"/>
                <w:szCs w:val="20"/>
              </w:rPr>
              <w:t>SNP BICF2G630247609</w:t>
            </w:r>
          </w:p>
        </w:tc>
        <w:tc>
          <w:tcPr>
            <w:tcW w:w="3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6A0FB" w14:textId="77777777" w:rsidR="003C19A8" w:rsidRPr="009E6C00" w:rsidRDefault="003C19A8" w:rsidP="003C35E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20"/>
                <w:szCs w:val="20"/>
                <w:lang w:eastAsia="en-GB"/>
              </w:rPr>
              <w:t xml:space="preserve">Forward: 5’- TGAAGGTAAGTGTGTCATTTCTGA-3’ </w:t>
            </w:r>
          </w:p>
          <w:p w14:paraId="7D3AA1E2" w14:textId="77777777" w:rsidR="003C19A8" w:rsidRPr="009E6C00" w:rsidRDefault="003C19A8" w:rsidP="003C35E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20"/>
                <w:szCs w:val="20"/>
                <w:lang w:eastAsia="en-GB"/>
              </w:rPr>
              <w:t>Reverse: 5’- GTTAACCTTAACTACAATGACCAGTTT-3’</w:t>
            </w:r>
          </w:p>
        </w:tc>
      </w:tr>
      <w:tr w:rsidR="003C19A8" w:rsidRPr="009E6C00" w14:paraId="04CE6333" w14:textId="77777777" w:rsidTr="003C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088CF" w14:textId="77777777" w:rsidR="003C19A8" w:rsidRPr="009E6C00" w:rsidRDefault="003C19A8" w:rsidP="003C35E8">
            <w:pPr>
              <w:keepNext/>
              <w:keepLines/>
              <w:rPr>
                <w:rFonts w:asciiTheme="majorHAnsi" w:hAnsiTheme="majorHAnsi"/>
                <w:b w:val="0"/>
                <w:bCs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bCs w:val="0"/>
                <w:i/>
                <w:color w:val="auto"/>
                <w:sz w:val="20"/>
                <w:szCs w:val="20"/>
              </w:rPr>
              <w:t>CEP97</w:t>
            </w:r>
            <w:r w:rsidRPr="009E6C00">
              <w:rPr>
                <w:rFonts w:asciiTheme="majorHAnsi" w:hAnsiTheme="majorHAnsi"/>
                <w:b w:val="0"/>
                <w:bCs w:val="0"/>
                <w:color w:val="auto"/>
                <w:sz w:val="20"/>
                <w:szCs w:val="20"/>
              </w:rPr>
              <w:t xml:space="preserve"> intronic SNV (CANFA33: 8044097)</w:t>
            </w:r>
          </w:p>
        </w:tc>
        <w:tc>
          <w:tcPr>
            <w:tcW w:w="3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D2BFE" w14:textId="77777777" w:rsidR="003C19A8" w:rsidRPr="009E6C00" w:rsidRDefault="003C19A8" w:rsidP="003C35E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20"/>
                <w:szCs w:val="20"/>
                <w:lang w:eastAsia="en-GB"/>
              </w:rPr>
              <w:t xml:space="preserve">Forward: 5’-CAATGAAATGTTAGCAGGGCTAC -3’ </w:t>
            </w:r>
          </w:p>
          <w:p w14:paraId="130D6AFF" w14:textId="77777777" w:rsidR="003C19A8" w:rsidRPr="009E6C00" w:rsidRDefault="003C19A8" w:rsidP="003C35E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ourier New"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eastAsia="Times New Roman" w:hAnsiTheme="majorHAnsi" w:cs="Courier New"/>
                <w:color w:val="auto"/>
                <w:sz w:val="20"/>
                <w:szCs w:val="20"/>
                <w:lang w:eastAsia="en-GB"/>
              </w:rPr>
              <w:t>Reverse: 5’- GGAGAATCGGAGAATCCAGA -3</w:t>
            </w:r>
          </w:p>
        </w:tc>
      </w:tr>
    </w:tbl>
    <w:p w14:paraId="7CC05598" w14:textId="77777777" w:rsidR="003C19A8" w:rsidRPr="009E6C00" w:rsidRDefault="003C19A8" w:rsidP="00264E4E">
      <w:pPr>
        <w:keepNext/>
        <w:keepLines/>
        <w:spacing w:line="240" w:lineRule="auto"/>
        <w:rPr>
          <w:rFonts w:asciiTheme="majorHAnsi" w:hAnsiTheme="majorHAnsi"/>
          <w:color w:val="auto"/>
          <w:sz w:val="20"/>
          <w:szCs w:val="20"/>
        </w:rPr>
      </w:pPr>
    </w:p>
    <w:p w14:paraId="79A09FA7" w14:textId="77777777" w:rsidR="003C19A8" w:rsidRPr="009E6C00" w:rsidRDefault="003C19A8" w:rsidP="00264E4E">
      <w:pPr>
        <w:pStyle w:val="Caption"/>
        <w:keepNext/>
        <w:jc w:val="both"/>
        <w:rPr>
          <w:rFonts w:asciiTheme="majorHAnsi" w:hAnsiTheme="majorHAnsi"/>
          <w:color w:val="auto"/>
          <w:sz w:val="20"/>
          <w:szCs w:val="20"/>
        </w:rPr>
      </w:pPr>
      <w:r w:rsidRPr="009E6C00">
        <w:rPr>
          <w:rFonts w:asciiTheme="majorHAnsi" w:hAnsiTheme="majorHAnsi"/>
          <w:color w:val="auto"/>
          <w:sz w:val="20"/>
          <w:szCs w:val="20"/>
        </w:rPr>
        <w:t xml:space="preserve">Supplementary Table 7: 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 xml:space="preserve">Amplification of </w:t>
      </w:r>
      <w:r w:rsidRPr="009E6C00">
        <w:rPr>
          <w:rFonts w:asciiTheme="majorHAnsi" w:hAnsiTheme="majorHAnsi"/>
          <w:b w:val="0"/>
          <w:i/>
          <w:color w:val="auto"/>
          <w:sz w:val="20"/>
          <w:szCs w:val="20"/>
        </w:rPr>
        <w:t>IMPG2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 xml:space="preserve"> LINE-1 insertion for amplified fragment length polymorphism analysis.</w:t>
      </w:r>
    </w:p>
    <w:tbl>
      <w:tblPr>
        <w:tblStyle w:val="LightShading"/>
        <w:tblW w:w="9113" w:type="dxa"/>
        <w:tblLook w:val="04A0" w:firstRow="1" w:lastRow="0" w:firstColumn="1" w:lastColumn="0" w:noHBand="0" w:noVBand="1"/>
      </w:tblPr>
      <w:tblGrid>
        <w:gridCol w:w="4226"/>
        <w:gridCol w:w="2563"/>
        <w:gridCol w:w="2324"/>
      </w:tblGrid>
      <w:tr w:rsidR="003C19A8" w:rsidRPr="009E6C00" w14:paraId="611DDEFE" w14:textId="77777777" w:rsidTr="003C3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</w:tcPr>
          <w:p w14:paraId="2219B830" w14:textId="77777777" w:rsidR="003C19A8" w:rsidRPr="009E6C00" w:rsidRDefault="003C19A8" w:rsidP="003C35E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Component</w:t>
            </w:r>
          </w:p>
        </w:tc>
        <w:tc>
          <w:tcPr>
            <w:tcW w:w="2563" w:type="dxa"/>
            <w:shd w:val="clear" w:color="auto" w:fill="auto"/>
            <w:noWrap/>
            <w:vAlign w:val="center"/>
          </w:tcPr>
          <w:p w14:paraId="4FBBE047" w14:textId="77777777" w:rsidR="003C19A8" w:rsidRPr="009E6C00" w:rsidRDefault="003C19A8" w:rsidP="003C3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 xml:space="preserve">Volume/reaction </w:t>
            </w: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(</w:t>
            </w:r>
            <w:r w:rsidRPr="009E6C00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eastAsia="en-GB"/>
              </w:rPr>
              <w:t>μ</w:t>
            </w: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L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 w14:paraId="7597F1A3" w14:textId="77777777" w:rsidR="003C19A8" w:rsidRPr="009E6C00" w:rsidRDefault="003C19A8" w:rsidP="003C3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Final concentration</w:t>
            </w:r>
          </w:p>
        </w:tc>
      </w:tr>
      <w:tr w:rsidR="003C19A8" w:rsidRPr="009E6C00" w14:paraId="0DC73448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  <w:hideMark/>
          </w:tcPr>
          <w:p w14:paraId="52009BF3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dNTPs (1.5 mM)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7C6BA5C5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1.6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48C3775E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0.2 mM</w:t>
            </w:r>
          </w:p>
        </w:tc>
      </w:tr>
      <w:tr w:rsidR="003C19A8" w:rsidRPr="009E6C00" w14:paraId="4E428401" w14:textId="77777777" w:rsidTr="003C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  <w:hideMark/>
          </w:tcPr>
          <w:p w14:paraId="2E2D6D8C" w14:textId="223954B2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HotStarTaq Plus 10</w:t>
            </w:r>
            <w:r w:rsid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X</w:t>
            </w: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 xml:space="preserve"> PCR buffer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1FD060F6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1.2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182493B0" w14:textId="3369D3EB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1</w:t>
            </w:r>
            <w:r w:rsidR="009E6C00">
              <w:rPr>
                <w:rFonts w:asciiTheme="majorHAnsi" w:hAnsiTheme="majorHAnsi"/>
                <w:color w:val="auto"/>
                <w:sz w:val="20"/>
                <w:szCs w:val="20"/>
              </w:rPr>
              <w:t>X</w:t>
            </w:r>
          </w:p>
        </w:tc>
      </w:tr>
      <w:tr w:rsidR="003C19A8" w:rsidRPr="009E6C00" w14:paraId="06869479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  <w:hideMark/>
          </w:tcPr>
          <w:p w14:paraId="68CEF5A0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 xml:space="preserve">Forward Primer 1 (10 </w:t>
            </w:r>
            <w:r w:rsidRPr="009E6C00">
              <w:rPr>
                <w:rFonts w:asciiTheme="majorHAnsi" w:hAnsiTheme="majorHAnsi" w:cs="Times New Roman"/>
                <w:b w:val="0"/>
                <w:color w:val="auto"/>
                <w:sz w:val="20"/>
                <w:szCs w:val="20"/>
              </w:rPr>
              <w:t>μ</w:t>
            </w: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M)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66B1DE1A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0.22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50A289A0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 xml:space="preserve">0.18 </w:t>
            </w:r>
            <w:r w:rsidRPr="009E6C00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μ</w:t>
            </w: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M</w:t>
            </w:r>
          </w:p>
        </w:tc>
      </w:tr>
      <w:tr w:rsidR="003C19A8" w:rsidRPr="009E6C00" w14:paraId="5072F728" w14:textId="77777777" w:rsidTr="003C35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  <w:hideMark/>
          </w:tcPr>
          <w:p w14:paraId="73FA9529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 xml:space="preserve">Forward Primer 2 (10 </w:t>
            </w:r>
            <w:r w:rsidRPr="009E6C00">
              <w:rPr>
                <w:rFonts w:asciiTheme="majorHAnsi" w:hAnsiTheme="majorHAnsi" w:cs="Times New Roman"/>
                <w:b w:val="0"/>
                <w:color w:val="auto"/>
                <w:sz w:val="20"/>
                <w:szCs w:val="20"/>
              </w:rPr>
              <w:t>μ</w:t>
            </w: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M)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6F39305D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0.11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00016456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 xml:space="preserve">0.09  </w:t>
            </w:r>
            <w:r w:rsidRPr="009E6C00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μ</w:t>
            </w: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M</w:t>
            </w:r>
          </w:p>
        </w:tc>
      </w:tr>
      <w:tr w:rsidR="003C19A8" w:rsidRPr="009E6C00" w14:paraId="7AC423F0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  <w:hideMark/>
          </w:tcPr>
          <w:p w14:paraId="6580910C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 xml:space="preserve">Reverse Primer (10 </w:t>
            </w:r>
            <w:r w:rsidRPr="009E6C00">
              <w:rPr>
                <w:rFonts w:asciiTheme="majorHAnsi" w:hAnsiTheme="majorHAnsi" w:cs="Times New Roman"/>
                <w:b w:val="0"/>
                <w:color w:val="auto"/>
                <w:sz w:val="20"/>
                <w:szCs w:val="20"/>
              </w:rPr>
              <w:t>μ</w:t>
            </w: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M)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1049670F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0.22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6B035AED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 xml:space="preserve">0.18 </w:t>
            </w:r>
            <w:r w:rsidRPr="009E6C00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μ</w:t>
            </w: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M</w:t>
            </w:r>
          </w:p>
        </w:tc>
      </w:tr>
      <w:tr w:rsidR="003C19A8" w:rsidRPr="009E6C00" w14:paraId="116E8B75" w14:textId="77777777" w:rsidTr="003C35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  <w:hideMark/>
          </w:tcPr>
          <w:p w14:paraId="51A3B97A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HotStarTaq Plus Polymerase (5 units/</w:t>
            </w:r>
            <w:r w:rsidRPr="009E6C00">
              <w:rPr>
                <w:rFonts w:asciiTheme="majorHAnsi" w:eastAsia="Times New Roman" w:hAnsiTheme="majorHAnsi" w:cs="Times New Roman"/>
                <w:b w:val="0"/>
                <w:color w:val="auto"/>
                <w:sz w:val="20"/>
                <w:szCs w:val="20"/>
                <w:lang w:eastAsia="en-GB"/>
              </w:rPr>
              <w:t>μ</w:t>
            </w: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L)</w:t>
            </w:r>
          </w:p>
        </w:tc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110F70F0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0.24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186C6515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 xml:space="preserve">0.1 </w:t>
            </w: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units/</w:t>
            </w:r>
            <w:r w:rsidRPr="009E6C00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eastAsia="en-GB"/>
              </w:rPr>
              <w:t>μ</w:t>
            </w:r>
            <w:r w:rsidRPr="009E6C00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L</w:t>
            </w:r>
          </w:p>
        </w:tc>
      </w:tr>
      <w:tr w:rsidR="003C19A8" w:rsidRPr="009E6C00" w14:paraId="25531089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</w:tcPr>
          <w:p w14:paraId="58E8BD27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Water</w:t>
            </w:r>
          </w:p>
        </w:tc>
        <w:tc>
          <w:tcPr>
            <w:tcW w:w="2563" w:type="dxa"/>
            <w:shd w:val="clear" w:color="auto" w:fill="auto"/>
            <w:noWrap/>
            <w:vAlign w:val="center"/>
          </w:tcPr>
          <w:p w14:paraId="73AD5D1A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Cs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Cs/>
                <w:color w:val="auto"/>
                <w:sz w:val="20"/>
                <w:szCs w:val="20"/>
              </w:rPr>
              <w:t>6.42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 w14:paraId="5CD9A9C7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  <w:tr w:rsidR="003C19A8" w:rsidRPr="009E6C00" w14:paraId="35461E73" w14:textId="77777777" w:rsidTr="003C35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  <w:noWrap/>
            <w:vAlign w:val="center"/>
          </w:tcPr>
          <w:p w14:paraId="7EAE180E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eastAsia="Times New Roman" w:hAnsiTheme="majorHAnsi"/>
                <w:b w:val="0"/>
                <w:color w:val="auto"/>
                <w:sz w:val="20"/>
                <w:szCs w:val="20"/>
                <w:lang w:eastAsia="en-GB"/>
              </w:rPr>
              <w:t>Total (</w:t>
            </w:r>
            <w:r w:rsidRPr="009E6C00">
              <w:rPr>
                <w:rFonts w:asciiTheme="majorHAnsi" w:hAnsiTheme="majorHAnsi" w:cs="Times New Roman"/>
                <w:b w:val="0"/>
                <w:color w:val="auto"/>
                <w:sz w:val="20"/>
                <w:szCs w:val="20"/>
              </w:rPr>
              <w:t>μ</w:t>
            </w: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L)</w:t>
            </w:r>
          </w:p>
        </w:tc>
        <w:tc>
          <w:tcPr>
            <w:tcW w:w="2563" w:type="dxa"/>
            <w:shd w:val="clear" w:color="auto" w:fill="auto"/>
            <w:noWrap/>
            <w:vAlign w:val="center"/>
          </w:tcPr>
          <w:p w14:paraId="77DDCB71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Cs/>
                <w:color w:val="auto"/>
                <w:sz w:val="20"/>
                <w:szCs w:val="20"/>
              </w:rPr>
              <w:t>10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 w14:paraId="12D29FB8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</w:tbl>
    <w:p w14:paraId="5E0AFBFD" w14:textId="77777777" w:rsidR="003C19A8" w:rsidRPr="009E6C00" w:rsidRDefault="003C19A8" w:rsidP="00264E4E">
      <w:pPr>
        <w:spacing w:line="240" w:lineRule="auto"/>
        <w:jc w:val="both"/>
        <w:rPr>
          <w:rFonts w:asciiTheme="majorHAnsi" w:hAnsiTheme="majorHAnsi"/>
          <w:color w:val="auto"/>
          <w:sz w:val="20"/>
          <w:szCs w:val="20"/>
        </w:rPr>
      </w:pPr>
    </w:p>
    <w:p w14:paraId="66720D6C" w14:textId="77777777" w:rsidR="003C19A8" w:rsidRPr="009E6C00" w:rsidRDefault="003C19A8" w:rsidP="00264E4E">
      <w:pPr>
        <w:pStyle w:val="Caption"/>
        <w:keepNext/>
        <w:jc w:val="both"/>
        <w:rPr>
          <w:rFonts w:asciiTheme="majorHAnsi" w:hAnsiTheme="majorHAnsi"/>
          <w:color w:val="auto"/>
          <w:sz w:val="20"/>
          <w:szCs w:val="20"/>
        </w:rPr>
      </w:pPr>
      <w:r w:rsidRPr="009E6C00">
        <w:rPr>
          <w:rFonts w:asciiTheme="majorHAnsi" w:hAnsiTheme="majorHAnsi"/>
          <w:color w:val="auto"/>
          <w:sz w:val="20"/>
          <w:szCs w:val="20"/>
        </w:rPr>
        <w:t xml:space="preserve">Supplementary Table 8: 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 xml:space="preserve">Thermal cycling conditions for amplification of </w:t>
      </w:r>
      <w:r w:rsidRPr="009E6C00">
        <w:rPr>
          <w:rFonts w:asciiTheme="majorHAnsi" w:hAnsiTheme="majorHAnsi"/>
          <w:b w:val="0"/>
          <w:i/>
          <w:color w:val="auto"/>
          <w:sz w:val="20"/>
          <w:szCs w:val="20"/>
        </w:rPr>
        <w:t>IMPG2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 xml:space="preserve"> LINE-1 insertion for amplified fragment length polymorphism analysis.</w:t>
      </w:r>
      <w:r w:rsidRPr="009E6C00">
        <w:rPr>
          <w:rFonts w:asciiTheme="majorHAnsi" w:hAnsiTheme="majorHAnsi"/>
          <w:color w:val="auto"/>
          <w:sz w:val="20"/>
          <w:szCs w:val="20"/>
        </w:rPr>
        <w:t xml:space="preserve"> </w:t>
      </w:r>
    </w:p>
    <w:tbl>
      <w:tblPr>
        <w:tblStyle w:val="LightShading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235"/>
        <w:gridCol w:w="1275"/>
        <w:gridCol w:w="993"/>
      </w:tblGrid>
      <w:tr w:rsidR="003C19A8" w:rsidRPr="009E6C00" w14:paraId="0BB23CD0" w14:textId="77777777" w:rsidTr="003C3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  <w:vAlign w:val="center"/>
          </w:tcPr>
          <w:p w14:paraId="4079D362" w14:textId="77777777" w:rsidR="003C19A8" w:rsidRPr="009E6C00" w:rsidRDefault="003C19A8" w:rsidP="003C35E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Temperature (°C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CAF26B4" w14:textId="77777777" w:rsidR="003C19A8" w:rsidRPr="009E6C00" w:rsidRDefault="003C19A8" w:rsidP="003C3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Time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66C818A" w14:textId="77777777" w:rsidR="003C19A8" w:rsidRPr="009E6C00" w:rsidRDefault="003C19A8" w:rsidP="003C3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  <w:tr w:rsidR="003C19A8" w:rsidRPr="009E6C00" w14:paraId="0675FF35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  <w:vAlign w:val="center"/>
          </w:tcPr>
          <w:p w14:paraId="4FD3BB72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95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8CAF3FC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5 minutes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CFECFC7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  <w:tr w:rsidR="003C19A8" w:rsidRPr="009E6C00" w14:paraId="10D04968" w14:textId="77777777" w:rsidTr="003C3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  <w:vAlign w:val="center"/>
          </w:tcPr>
          <w:p w14:paraId="77CC35BE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95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036C1A4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noProof/>
                <w:color w:val="auto"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6F5F3E6" wp14:editId="749A8609">
                      <wp:simplePos x="0" y="0"/>
                      <wp:positionH relativeFrom="column">
                        <wp:posOffset>707390</wp:posOffset>
                      </wp:positionH>
                      <wp:positionV relativeFrom="paragraph">
                        <wp:posOffset>-3810</wp:posOffset>
                      </wp:positionV>
                      <wp:extent cx="57150" cy="457200"/>
                      <wp:effectExtent l="0" t="0" r="19050" b="19050"/>
                      <wp:wrapNone/>
                      <wp:docPr id="12" name="Right Brac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0" cy="457200"/>
                              </a:xfrm>
                              <a:prstGeom prst="rightBrac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67EF424" id="Right Brace 12" o:spid="_x0000_s1026" type="#_x0000_t88" style="position:absolute;margin-left:55.7pt;margin-top:-.3pt;width:4.5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" adj="225"/>
                  </w:pict>
                </mc:Fallback>
              </mc:AlternateContent>
            </w: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0 seconds</w:t>
            </w:r>
          </w:p>
        </w:tc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 w14:paraId="7FAFA816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noProof/>
                <w:color w:val="auto"/>
                <w:sz w:val="20"/>
                <w:szCs w:val="20"/>
                <w:lang w:eastAsia="en-GB"/>
              </w:rPr>
            </w:pPr>
            <w:r w:rsidRPr="009E6C00">
              <w:rPr>
                <w:rFonts w:asciiTheme="majorHAnsi" w:hAnsiTheme="majorHAnsi"/>
                <w:noProof/>
                <w:color w:val="auto"/>
                <w:sz w:val="20"/>
                <w:szCs w:val="20"/>
                <w:lang w:eastAsia="en-GB"/>
              </w:rPr>
              <w:t>35 cycles</w:t>
            </w:r>
          </w:p>
        </w:tc>
      </w:tr>
      <w:tr w:rsidR="003C19A8" w:rsidRPr="009E6C00" w14:paraId="445C5496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  <w:vAlign w:val="center"/>
          </w:tcPr>
          <w:p w14:paraId="219CE689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60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B44E1C0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0 seconds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3C953D45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  <w:tr w:rsidR="003C19A8" w:rsidRPr="009E6C00" w14:paraId="324A51E8" w14:textId="77777777" w:rsidTr="003C3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  <w:vAlign w:val="center"/>
          </w:tcPr>
          <w:p w14:paraId="2525D423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72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7480DCB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0 seconds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6245FEBC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  <w:tr w:rsidR="003C19A8" w:rsidRPr="009E6C00" w14:paraId="6FDF53AF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  <w:vAlign w:val="center"/>
          </w:tcPr>
          <w:p w14:paraId="6835026D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72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4AB04EF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5 minutes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FE92FE6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  <w:tr w:rsidR="003C19A8" w:rsidRPr="009E6C00" w14:paraId="3664B6C3" w14:textId="77777777" w:rsidTr="003C3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  <w:vAlign w:val="center"/>
          </w:tcPr>
          <w:p w14:paraId="659A4533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12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A5DB3A1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Hold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7C11C3A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</w:tr>
    </w:tbl>
    <w:p w14:paraId="50C41A93" w14:textId="77777777" w:rsidR="003C19A8" w:rsidRPr="009E6C00" w:rsidRDefault="003C19A8" w:rsidP="001F7EBE">
      <w:pPr>
        <w:spacing w:line="240" w:lineRule="auto"/>
        <w:rPr>
          <w:rFonts w:asciiTheme="majorHAnsi" w:hAnsiTheme="majorHAnsi"/>
          <w:color w:val="auto"/>
          <w:sz w:val="20"/>
          <w:szCs w:val="20"/>
        </w:rPr>
      </w:pPr>
    </w:p>
    <w:p w14:paraId="0E3C5B0A" w14:textId="77777777" w:rsidR="003C19A8" w:rsidRPr="009E6C00" w:rsidRDefault="003C19A8" w:rsidP="001F7EBE">
      <w:pPr>
        <w:spacing w:line="240" w:lineRule="auto"/>
        <w:rPr>
          <w:rFonts w:asciiTheme="majorHAnsi" w:hAnsiTheme="majorHAnsi"/>
          <w:color w:val="auto"/>
          <w:sz w:val="20"/>
          <w:szCs w:val="20"/>
        </w:rPr>
      </w:pPr>
    </w:p>
    <w:p w14:paraId="3C7D35BF" w14:textId="77777777" w:rsidR="003C19A8" w:rsidRPr="009E6C00" w:rsidRDefault="003C19A8" w:rsidP="001F7EBE">
      <w:pPr>
        <w:spacing w:line="240" w:lineRule="auto"/>
        <w:rPr>
          <w:rFonts w:asciiTheme="majorHAnsi" w:hAnsiTheme="majorHAnsi"/>
          <w:color w:val="auto"/>
          <w:sz w:val="20"/>
          <w:szCs w:val="20"/>
        </w:rPr>
      </w:pPr>
    </w:p>
    <w:p w14:paraId="2A83B32F" w14:textId="77777777" w:rsidR="003C19A8" w:rsidRPr="009E6C00" w:rsidRDefault="003C19A8" w:rsidP="001F7EBE">
      <w:pPr>
        <w:spacing w:line="240" w:lineRule="auto"/>
        <w:rPr>
          <w:rFonts w:asciiTheme="majorHAnsi" w:hAnsiTheme="majorHAnsi"/>
          <w:color w:val="auto"/>
          <w:sz w:val="20"/>
          <w:szCs w:val="20"/>
        </w:rPr>
      </w:pPr>
    </w:p>
    <w:p w14:paraId="197DE0E7" w14:textId="77777777" w:rsidR="003C19A8" w:rsidRPr="009E6C00" w:rsidRDefault="003C19A8" w:rsidP="001F7EBE">
      <w:pPr>
        <w:spacing w:line="240" w:lineRule="auto"/>
        <w:rPr>
          <w:rFonts w:asciiTheme="majorHAnsi" w:hAnsiTheme="majorHAnsi"/>
          <w:color w:val="auto"/>
          <w:sz w:val="20"/>
          <w:szCs w:val="20"/>
        </w:rPr>
      </w:pPr>
    </w:p>
    <w:p w14:paraId="0D29B4B2" w14:textId="77777777" w:rsidR="003C19A8" w:rsidRPr="009E6C00" w:rsidRDefault="003C19A8" w:rsidP="001F7EBE">
      <w:pPr>
        <w:spacing w:line="240" w:lineRule="auto"/>
        <w:rPr>
          <w:rFonts w:asciiTheme="majorHAnsi" w:hAnsiTheme="majorHAnsi"/>
          <w:color w:val="auto"/>
          <w:sz w:val="20"/>
          <w:szCs w:val="20"/>
        </w:rPr>
      </w:pPr>
    </w:p>
    <w:p w14:paraId="1405BBAD" w14:textId="77777777" w:rsidR="003C19A8" w:rsidRPr="009E6C00" w:rsidRDefault="003C19A8" w:rsidP="001F7EBE">
      <w:pPr>
        <w:spacing w:line="240" w:lineRule="auto"/>
        <w:rPr>
          <w:rFonts w:asciiTheme="majorHAnsi" w:hAnsiTheme="majorHAnsi"/>
          <w:color w:val="auto"/>
          <w:sz w:val="20"/>
          <w:szCs w:val="20"/>
        </w:rPr>
      </w:pPr>
    </w:p>
    <w:p w14:paraId="3AFD995D" w14:textId="4C9AB421" w:rsidR="003C19A8" w:rsidRPr="009E6C00" w:rsidRDefault="003C19A8" w:rsidP="00264E4E">
      <w:pPr>
        <w:pStyle w:val="Caption"/>
        <w:keepNext/>
        <w:jc w:val="both"/>
        <w:rPr>
          <w:rFonts w:asciiTheme="majorHAnsi" w:hAnsiTheme="majorHAnsi"/>
          <w:color w:val="auto"/>
          <w:sz w:val="20"/>
          <w:szCs w:val="20"/>
        </w:rPr>
      </w:pPr>
      <w:r w:rsidRPr="009E6C00">
        <w:rPr>
          <w:rFonts w:asciiTheme="majorHAnsi" w:hAnsiTheme="majorHAnsi"/>
          <w:color w:val="auto"/>
          <w:sz w:val="20"/>
          <w:szCs w:val="20"/>
        </w:rPr>
        <w:lastRenderedPageBreak/>
        <w:t xml:space="preserve">Supplementary Table 9: 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 xml:space="preserve">Breed names for 447 dogs of </w:t>
      </w:r>
      <w:r w:rsidR="009E2808" w:rsidRPr="009E6C00">
        <w:rPr>
          <w:rFonts w:asciiTheme="majorHAnsi" w:hAnsiTheme="majorHAnsi"/>
          <w:b w:val="0"/>
          <w:color w:val="auto"/>
          <w:sz w:val="20"/>
          <w:szCs w:val="20"/>
        </w:rPr>
        <w:t xml:space="preserve">123 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 xml:space="preserve">breeds that were screened for the </w:t>
      </w:r>
      <w:r w:rsidRPr="009E6C00">
        <w:rPr>
          <w:rFonts w:asciiTheme="majorHAnsi" w:hAnsiTheme="majorHAnsi"/>
          <w:b w:val="0"/>
          <w:i/>
          <w:color w:val="auto"/>
          <w:sz w:val="20"/>
          <w:szCs w:val="20"/>
        </w:rPr>
        <w:t>IMPG2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 xml:space="preserve"> LINE-1 insertion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5000"/>
        <w:gridCol w:w="3677"/>
      </w:tblGrid>
      <w:tr w:rsidR="003C19A8" w:rsidRPr="009E6C00" w14:paraId="5474DB64" w14:textId="77777777" w:rsidTr="003C3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DF1637F" w14:textId="77777777" w:rsidR="003C19A8" w:rsidRPr="009E6C00" w:rsidRDefault="003C19A8" w:rsidP="003C35E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Bree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082C965" w14:textId="77777777" w:rsidR="003C19A8" w:rsidRPr="009E6C00" w:rsidRDefault="003C19A8" w:rsidP="003C3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Number of individuals genotyped</w:t>
            </w:r>
          </w:p>
        </w:tc>
      </w:tr>
      <w:tr w:rsidR="003C19A8" w:rsidRPr="009E6C00" w14:paraId="7A050C0C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21171E8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American Bulldog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124B9E50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6FEA5FA6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EAC0FE9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Australian Cattle Dog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19EB38AF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243FD4B5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D64477D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American Cocker Spaniel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5B173457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61F6A4B7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3FCFFB32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Affenpinsch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8E48608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7ACFDB8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4E19E914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Afghan Houn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530F93FC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40CC77E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628E4725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Australian Kelpie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074C4557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081182A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494DD8AE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Alaskan Malamute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A7E75FC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064E0A94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388F85F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Australian Shepher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58AD2AC1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D74FA76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AF888C8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Airedale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BA469A0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582548F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6BB96AD0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ox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343A79F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23C65BA9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43F2A49A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asset Houn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EA179B1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72C46F1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BB72C81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order Collie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0D32F6A1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0F25A605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8AA7E30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ulldog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FB7F458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304FC38F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325EBD52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eagle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791D2C5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03D6218D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F0DFF51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earded Collie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5708B35F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229A9B6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48D1D020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asset Fauve De Bretagne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42A346B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67E10EAF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36097D7" w14:textId="65FD2795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 xml:space="preserve">Petit Basset Griffon </w:t>
            </w:r>
            <w:proofErr w:type="spellStart"/>
            <w:r w:rsidR="009E2808"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Vendéen</w:t>
            </w:r>
            <w:proofErr w:type="spellEnd"/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BADDC16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78AD43E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3FFD2F7C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loodhoun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6F136EB4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A192357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3FD3B40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order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4D6A8DE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493E7B86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116DA084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orzoi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5B3AE9D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116D3F7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D15B03F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erger Picard (Picardy sheepdog)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41768A8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34FCBD2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3CE89E3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rittany Spaniel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558CBD87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01CCC6CF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74B00B7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elgian Shepherd Dog (Tervueren)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13676CFC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2</w:t>
            </w:r>
          </w:p>
        </w:tc>
      </w:tr>
      <w:tr w:rsidR="003C19A8" w:rsidRPr="009E6C00" w14:paraId="07AE3741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</w:tcPr>
          <w:p w14:paraId="27F39CB6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elgian Shepherd Dog (Groenendael)</w:t>
            </w:r>
          </w:p>
        </w:tc>
        <w:tc>
          <w:tcPr>
            <w:tcW w:w="3677" w:type="dxa"/>
            <w:shd w:val="clear" w:color="auto" w:fill="auto"/>
            <w:noWrap/>
            <w:vAlign w:val="center"/>
          </w:tcPr>
          <w:p w14:paraId="47CFBDB9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1</w:t>
            </w:r>
          </w:p>
        </w:tc>
      </w:tr>
      <w:tr w:rsidR="003C19A8" w:rsidRPr="009E6C00" w14:paraId="564DBADB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418A724F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oston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750154A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9AC9BAE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F0650E0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ull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059A21A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3B080855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6DDD530D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Chesapeake Bay Retriev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5EC808D7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0C4C5443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3E3471C1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Curly Coated Retriev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CFCE0E3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6CF92E88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6749421D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Cesky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007A4016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38E51734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E7B0D7F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 xml:space="preserve">Chow </w:t>
            </w:r>
            <w:proofErr w:type="spellStart"/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Chow</w:t>
            </w:r>
            <w:proofErr w:type="spellEnd"/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1C18A58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4183A6E2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47B7F96F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Cavalier King Charles Spaniel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7E90577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B537EE0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2A6014B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Cocker Spaniel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658C883D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F763CEC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D3734BD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Catalan Sheepdog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9EEF693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6C13186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160BE335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Doberman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611827F1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2D745097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6C95CDE0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Dandie Dinmont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A07EF4E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6040936A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62446EBF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Dalmatian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6597092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26A797B1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8642572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English Sett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4FD5B62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6B35BC7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6733A05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English Springer Spaniel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0D8587B1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0DF239BD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39D4D043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French Bull Dog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446748E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347BDF19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09DCC72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Flat Coated Retriev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60B90183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4DE047CB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F2A9A20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Finnish Lapphun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0678182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3D67C2A0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302F226B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Field Spaniel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1B483D63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3422AB9B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50A24ECA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Greyhoun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DB56CFA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062666A6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311E2BA8" w14:textId="3BE477EA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lastRenderedPageBreak/>
              <w:t xml:space="preserve">Grand Basset Griffon </w:t>
            </w:r>
            <w:proofErr w:type="spellStart"/>
            <w:r w:rsidR="009E2808"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Vendéen</w:t>
            </w:r>
            <w:proofErr w:type="spellEnd"/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6D7D9768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4097E6F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A3C9725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Great Dane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517F19B1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3837E72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4B4427B7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Glen of Imaal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10B46496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9B0ABC8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1696BED9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Gordon Sett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0243FCF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60F0A971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9BB11B8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German Pinsch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68A36F45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2E7E04B8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BA14C2A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Golden Retriev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5F3A141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5A07749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3387D2F9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Giant Schnauz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CB562E9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C8C7AEC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80D0211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German Shepherd Dog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614F1C8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E94652F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54546D8D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Greater Swiss Mountain Dog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5FB8E71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42B872A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DFA97A2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German Spitz (Klein)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119820B5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7F8E9B0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64ED0DB4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German Wire-haired Point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5339C1D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374B5E1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329E72C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Havanese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9963B7A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68299956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F723B32" w14:textId="46D91E5B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proofErr w:type="spellStart"/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Hovawart</w:t>
            </w:r>
            <w:proofErr w:type="spellEnd"/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5C55F1C9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4D662D9E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1EEC78F9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Icelandic Sheepdog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0E99E2E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10302E3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63F0D73F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Italian Greyhoun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97E655A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3E8EFCB4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1B92AC76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Irish Red and White Sett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64EEF738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2648B0C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E816BAC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Irish Sett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160C56A4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47F94D5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1637316A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Italian Spinone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5E6F7244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4FC60194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5D7DB26D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Irish Water Spaniel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A32F3F6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29BDB3E9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A37631A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Japanese Akita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9E1E291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4B7B52DA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6DABC650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Jack Russell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1E3CEA4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4721185A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552656FA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Japanese Shiba Inu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AE3903C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4F53706B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5BB00445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Keeshon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0AA0A12A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56A37A7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4F0CA07F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Lhasa Apso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27609FF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63</w:t>
            </w:r>
          </w:p>
        </w:tc>
      </w:tr>
      <w:tr w:rsidR="003C19A8" w:rsidRPr="009E6C00" w14:paraId="3EF18648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6E5EE78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Leonberg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DFA1B2E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4EC7C3AF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52B95870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Lancashire Heel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B82AA30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7D09C08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60AAFF04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Long-Haired Dachshund (Standard)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1B06329E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63A2B08F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8FEC76E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Large Münsterländ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6135AFB6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68F1BF8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35C36D0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Labrador Retriev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3AFB3BD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6E1ADD81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6B30EFC7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Lagotto Romagnolo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F6B9AB4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2</w:t>
            </w:r>
          </w:p>
        </w:tc>
      </w:tr>
      <w:tr w:rsidR="003C19A8" w:rsidRPr="009E6C00" w14:paraId="67056F30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17B09035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Lakeland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6B98FBEC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868EF92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5687785A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Miniature Bull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620EE76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682F542D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4CBB918D" w14:textId="126E5471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Miniature Long-</w:t>
            </w:r>
            <w:r w:rsidR="009E2808"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 xml:space="preserve">Haired </w:t>
            </w: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Dachshun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52CB9C13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0EB058B9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ABD22ED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Miniature Schnauz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4F1E378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2BB5D306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1E487ACA" w14:textId="2DAA1C30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proofErr w:type="spellStart"/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Minature</w:t>
            </w:r>
            <w:proofErr w:type="spellEnd"/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 xml:space="preserve"> Smooth</w:t>
            </w:r>
            <w:r w:rsidR="009E2808"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-</w:t>
            </w: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Haired Dachshun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5D9B5918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C1AC891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96D56D5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Manchester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2A9186B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1</w:t>
            </w:r>
          </w:p>
        </w:tc>
      </w:tr>
      <w:tr w:rsidR="003C19A8" w:rsidRPr="009E6C00" w14:paraId="48489723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A8D3AB8" w14:textId="72082C8F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Miniature Wire</w:t>
            </w:r>
            <w:r w:rsidR="009E2808"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-</w:t>
            </w: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Haired Dachshun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671268BA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36AFA574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3DB0550" w14:textId="3EA262F5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 xml:space="preserve">Norwegian </w:t>
            </w:r>
            <w:proofErr w:type="spellStart"/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Buhund</w:t>
            </w:r>
            <w:proofErr w:type="spellEnd"/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467A19C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91BA84A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B6B2D6F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Norwegian Elkhoun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9BAAA15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24A23E8F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351415B8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Northern Inuit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5E9210FA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3217E7CE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F46B176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Norfolk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561300F0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3560660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5A24A3E6" w14:textId="76BB3854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Nova Scotia Duck Tolling Retriev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AB09522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3F4630C1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463F8696" w14:textId="076CDADE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 xml:space="preserve">Norwich </w:t>
            </w:r>
            <w:r w:rsidR="009E2808"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T</w:t>
            </w: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0E1B101F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330C34FE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2C93E80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Old English Mastiff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D6F5491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114DFAA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659B77B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Old English Sheepdog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6AE0E743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C368DFF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8D54D02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Otterhoun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19F80DCF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85208A0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33F25AA3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lastRenderedPageBreak/>
              <w:t>Pharaoh Houn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38BE160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6D92404E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5E21B991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Polish Lowland Sheepdog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ED8C88A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34B9FFAB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1EB9D8F0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Parson Russell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5AC4388A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4E1CA93C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5E920E6C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Pug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4403421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2</w:t>
            </w:r>
          </w:p>
        </w:tc>
      </w:tr>
      <w:tr w:rsidR="003C19A8" w:rsidRPr="009E6C00" w14:paraId="7F9AB8E5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3C953512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Pembroke Welsh Corgi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321B7F3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581464E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6DB41E4D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Rough Collie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1FB6C94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3200ECEE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1B72DE54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Rhodesian Ridgeback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0C7F4A4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3ED297F1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688E2686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tandard Schnauz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068C822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832207A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301BDF5B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aluki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85461A1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26B26266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5614AAA1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amoye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1E2D92C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4EE02A3B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475AECF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taffordshire Bull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51C0072D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2A0DE98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8C0EDF5" w14:textId="76151CC9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cottish Deerhoun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6C757F48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26BBA1B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0886DB9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cottish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CE61977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FA674FC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49CF6969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oft-coated Wheaten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50BC58D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4B39F976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4FE2BB51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mooth Haired Dachshund (Standard)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838EF1D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043C863D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A23FA1D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har Pei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13EE0A3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01D83611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0F68E68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iberian Husky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DC1E0C2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2</w:t>
            </w:r>
          </w:p>
        </w:tc>
      </w:tr>
      <w:tr w:rsidR="003C19A8" w:rsidRPr="009E6C00" w14:paraId="3A400BF7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5E9ED782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tandard Poodle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0EBE6BF3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37A8C87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4617CF88" w14:textId="22FE3652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hetland Sheepdog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1A817537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0F2EA631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3F6E172C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kye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D7BBDD6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5C93FDF1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0BAA6B90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aint Bernar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3ED2AE9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A5A84E7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3481E376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hih Tzu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60008B2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20</w:t>
            </w:r>
          </w:p>
        </w:tc>
      </w:tr>
      <w:tr w:rsidR="003C19A8" w:rsidRPr="009E6C00" w14:paraId="374A8C7A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DA99603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wedish Vallhund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6DECFA48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7B2284E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41FBE296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Tibetan Spaniel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7306C28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10</w:t>
            </w:r>
          </w:p>
        </w:tc>
      </w:tr>
      <w:tr w:rsidR="003C19A8" w:rsidRPr="009E6C00" w14:paraId="06709949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8C0EFDC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Tibetan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0CBE9541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5</w:t>
            </w:r>
          </w:p>
        </w:tc>
      </w:tr>
      <w:tr w:rsidR="003C19A8" w:rsidRPr="009E6C00" w14:paraId="22152184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8B5419D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Utonagan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CA2F170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253F0B52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1FB397E7" w14:textId="0D769F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proofErr w:type="spellStart"/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Vizsla</w:t>
            </w:r>
            <w:proofErr w:type="spellEnd"/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 xml:space="preserve"> (</w:t>
            </w:r>
            <w:r w:rsidR="009E2808"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S</w:t>
            </w: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mooth coat)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47D72F51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37CFFA0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7EA21AE8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Vizsla (Wire-haired)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BEF397B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7779A4E4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3D674BBB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Weimaran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ED11E06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5EA8E88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10B7C16E" w14:textId="1AD04A23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Wire-</w:t>
            </w:r>
            <w:r w:rsidR="009E2808"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H</w:t>
            </w: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aired Dachshund</w:t>
            </w:r>
            <w:r w:rsidR="009E2808"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 xml:space="preserve"> (Standard)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74846383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1727B792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626AA749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West Highland White Terrier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30A077FB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440994B9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69BA1847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Whippet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3425D7F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0875D644" w14:textId="77777777" w:rsidTr="003C35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3E9B50E7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Working Sheepdog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677B83A2" w14:textId="77777777" w:rsidR="003C19A8" w:rsidRPr="009E6C00" w:rsidRDefault="003C19A8" w:rsidP="003C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  <w:tr w:rsidR="003C19A8" w:rsidRPr="009E6C00" w14:paraId="6C7EECC9" w14:textId="77777777" w:rsidTr="003C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noWrap/>
            <w:vAlign w:val="center"/>
            <w:hideMark/>
          </w:tcPr>
          <w:p w14:paraId="2BA99E36" w14:textId="77777777" w:rsidR="003C19A8" w:rsidRPr="009E6C00" w:rsidRDefault="003C19A8" w:rsidP="003C35E8">
            <w:pPr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b w:val="0"/>
                <w:color w:val="auto"/>
                <w:sz w:val="20"/>
                <w:szCs w:val="20"/>
              </w:rPr>
              <w:t>Welsh Springer Spaniel</w:t>
            </w:r>
          </w:p>
        </w:tc>
        <w:tc>
          <w:tcPr>
            <w:tcW w:w="3677" w:type="dxa"/>
            <w:shd w:val="clear" w:color="auto" w:fill="auto"/>
            <w:noWrap/>
            <w:vAlign w:val="center"/>
            <w:hideMark/>
          </w:tcPr>
          <w:p w14:paraId="2527373D" w14:textId="77777777" w:rsidR="003C19A8" w:rsidRPr="009E6C00" w:rsidRDefault="003C19A8" w:rsidP="003C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9E6C00">
              <w:rPr>
                <w:rFonts w:asciiTheme="majorHAnsi" w:hAnsiTheme="majorHAnsi"/>
                <w:color w:val="auto"/>
                <w:sz w:val="20"/>
                <w:szCs w:val="20"/>
              </w:rPr>
              <w:t>3</w:t>
            </w:r>
          </w:p>
        </w:tc>
      </w:tr>
    </w:tbl>
    <w:p w14:paraId="5C4EBBC0" w14:textId="77777777" w:rsidR="003C19A8" w:rsidRPr="009E6C00" w:rsidRDefault="003C19A8">
      <w:pPr>
        <w:rPr>
          <w:rFonts w:asciiTheme="majorHAnsi" w:hAnsiTheme="majorHAnsi"/>
          <w:i/>
          <w:color w:val="auto"/>
          <w:sz w:val="20"/>
          <w:szCs w:val="20"/>
        </w:rPr>
        <w:sectPr w:rsidR="003C19A8" w:rsidRPr="009E6C00" w:rsidSect="00080B7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85A1C5" w14:textId="77777777" w:rsidR="003C19A8" w:rsidRPr="009E6C00" w:rsidRDefault="003C19A8" w:rsidP="00264E4E">
      <w:pPr>
        <w:pStyle w:val="Caption"/>
        <w:keepNext/>
        <w:jc w:val="both"/>
        <w:rPr>
          <w:rFonts w:asciiTheme="majorHAnsi" w:hAnsiTheme="majorHAnsi"/>
          <w:b w:val="0"/>
          <w:color w:val="auto"/>
          <w:sz w:val="20"/>
          <w:szCs w:val="20"/>
        </w:rPr>
      </w:pPr>
      <w:r w:rsidRPr="009E6C00">
        <w:rPr>
          <w:rFonts w:asciiTheme="majorHAnsi" w:hAnsiTheme="majorHAnsi"/>
          <w:color w:val="auto"/>
          <w:sz w:val="20"/>
          <w:szCs w:val="20"/>
        </w:rPr>
        <w:lastRenderedPageBreak/>
        <w:t xml:space="preserve">Supplementary Table 10: 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 xml:space="preserve">Forty-two transcription factor binding site predictions from MatInspector in eye tissue within 150 bp upstream and downstream of the </w:t>
      </w:r>
      <w:r w:rsidRPr="009E6C00">
        <w:rPr>
          <w:rFonts w:asciiTheme="majorHAnsi" w:hAnsiTheme="majorHAnsi"/>
          <w:b w:val="0"/>
          <w:i/>
          <w:color w:val="auto"/>
          <w:sz w:val="20"/>
          <w:szCs w:val="20"/>
        </w:rPr>
        <w:t>IMPG2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 xml:space="preserve"> LINE-1 breakpoints. Five of these are bicoid-like homeodomain transcription factors (highlighted in orange) and are specific to photoreceptor cells in the retin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3"/>
        <w:gridCol w:w="3405"/>
        <w:gridCol w:w="6517"/>
        <w:gridCol w:w="2109"/>
      </w:tblGrid>
      <w:tr w:rsidR="003C19A8" w:rsidRPr="009E6C00" w14:paraId="6C9CC2D8" w14:textId="77777777" w:rsidTr="008144F2">
        <w:trPr>
          <w:trHeight w:val="20"/>
        </w:trPr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BE76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b/>
                <w:bCs/>
                <w:color w:val="auto"/>
                <w:sz w:val="12"/>
                <w:szCs w:val="12"/>
                <w:lang w:eastAsia="en-GB"/>
              </w:rPr>
              <w:t>MatInspector Matrix Family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9E072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b/>
                <w:bCs/>
                <w:color w:val="auto"/>
                <w:sz w:val="12"/>
                <w:szCs w:val="12"/>
                <w:lang w:eastAsia="en-GB"/>
              </w:rPr>
              <w:t>Detailed Family Information</w:t>
            </w:r>
          </w:p>
        </w:tc>
        <w:tc>
          <w:tcPr>
            <w:tcW w:w="2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43075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b/>
                <w:bCs/>
                <w:color w:val="auto"/>
                <w:sz w:val="12"/>
                <w:szCs w:val="12"/>
                <w:lang w:eastAsia="en-GB"/>
              </w:rPr>
              <w:t>Detailed Matrix Information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3D76F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b/>
                <w:bCs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b/>
                <w:bCs/>
                <w:color w:val="auto"/>
                <w:sz w:val="12"/>
                <w:szCs w:val="12"/>
                <w:lang w:eastAsia="en-GB"/>
              </w:rPr>
              <w:t>Sequence</w:t>
            </w:r>
          </w:p>
        </w:tc>
      </w:tr>
      <w:tr w:rsidR="003C19A8" w:rsidRPr="009E6C00" w14:paraId="4358DC06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CCA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HBOX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24EC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Homeobox transcriptio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5949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Homeobox protein engrailed (en-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208F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ctttgccTTTAactggca</w:t>
            </w:r>
          </w:p>
        </w:tc>
      </w:tr>
      <w:tr w:rsidR="003C19A8" w:rsidRPr="009E6C00" w14:paraId="6F77DAB3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42FDB65C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BCD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1A49BBA5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icoid-like homeodomain transcriptio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19B062B7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ituitary Homeobox 1 (Ptx1, Pitx-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1EC7BBAF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ccagCTAAgctctttat</w:t>
            </w:r>
          </w:p>
        </w:tc>
      </w:tr>
      <w:tr w:rsidR="003C19A8" w:rsidRPr="009E6C00" w14:paraId="5B9184B9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640DF2B8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BCD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06257A0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icoid-like homeodomain transcriptio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66C80C34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Cone-rod homeobox-containing transcription factor / otx-like homeobox gen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23890BAC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attcTAATctagccag</w:t>
            </w:r>
          </w:p>
        </w:tc>
      </w:tr>
      <w:tr w:rsidR="003C19A8" w:rsidRPr="009E6C00" w14:paraId="685574D6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92B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CART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14D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Cart-1 (cartilage homeoprotein 1)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F865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inding site for S8 type homeodomain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DE36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aagcTAATtagaacagatgg</w:t>
            </w:r>
          </w:p>
        </w:tc>
      </w:tr>
      <w:tr w:rsidR="003C19A8" w:rsidRPr="009E6C00" w14:paraId="4DCC598B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317030ED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BCD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3811BF40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icoid-like homeodomain transcriptio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1BE2DB36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hotoreceptor conserved element 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69005BBD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aagcTAATtagaacag</w:t>
            </w:r>
          </w:p>
        </w:tc>
      </w:tr>
      <w:tr w:rsidR="003C19A8" w:rsidRPr="009E6C00" w14:paraId="384FD7FD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1B50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BRN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A287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rn POU 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0669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OU class 3 homeobox 2 (POU3F2), OTF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BD2A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ctgttcTAATtagcttat</w:t>
            </w:r>
          </w:p>
        </w:tc>
      </w:tr>
      <w:tr w:rsidR="003C19A8" w:rsidRPr="009E6C00" w14:paraId="5D509DCC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D5A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HBOX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6D13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Homeobox transcriptio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24D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Homeodomain transcription factor Gsh-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ACD1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ataagcTAATtagaacaga</w:t>
            </w:r>
          </w:p>
        </w:tc>
      </w:tr>
      <w:tr w:rsidR="003C19A8" w:rsidRPr="009E6C00" w14:paraId="2A52730D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8D12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LHX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F64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Lim homeo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F775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LIM homeobox 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3DA4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catctgttctAATTagcttatct</w:t>
            </w:r>
          </w:p>
        </w:tc>
      </w:tr>
      <w:tr w:rsidR="003C19A8" w:rsidRPr="009E6C00" w14:paraId="1D766E3A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9596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PAXH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697F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AX homeodomain binding site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E3FD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aired box 4, homeodomain binding sit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12E3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aagctAATTagaaca</w:t>
            </w:r>
          </w:p>
        </w:tc>
      </w:tr>
      <w:tr w:rsidR="003C19A8" w:rsidRPr="009E6C00" w14:paraId="232672D4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636F5FCA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BCD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42BAB57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icoid-like homeodomain transcriptio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0FD0F525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hotoreceptor conserved element 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5E594E87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gttcTAATtagcttat</w:t>
            </w:r>
          </w:p>
        </w:tc>
      </w:tr>
      <w:tr w:rsidR="003C19A8" w:rsidRPr="009E6C00" w14:paraId="205E9451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E411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BRN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2AB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rn POU 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1783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OU class 3 homeobox 2 (POU3F2), OTF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AC53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gataagcTAATtagaacag</w:t>
            </w:r>
          </w:p>
        </w:tc>
      </w:tr>
      <w:tr w:rsidR="003C19A8" w:rsidRPr="009E6C00" w14:paraId="7E4C822E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A8B0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HBOX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49C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Homeobox transcriptio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D321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Homeodomain transcription factor Gsh-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5F6D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ctgttcTAATtagcttatc</w:t>
            </w:r>
          </w:p>
        </w:tc>
      </w:tr>
      <w:tr w:rsidR="003C19A8" w:rsidRPr="009E6C00" w14:paraId="3ADFB75A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17A5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LHX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F561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Lim homeo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34F3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LIM homeobox 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1648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gagataagcTAATtagaacagat</w:t>
            </w:r>
          </w:p>
        </w:tc>
      </w:tr>
      <w:tr w:rsidR="003C19A8" w:rsidRPr="009E6C00" w14:paraId="0D86AE6B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C074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PAXH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E3ED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AX homeodomain binding site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E75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aired box 4, homeodomain binding sit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ED0C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gttctAATTagctta</w:t>
            </w:r>
          </w:p>
        </w:tc>
      </w:tr>
      <w:tr w:rsidR="003C19A8" w:rsidRPr="009E6C00" w14:paraId="6926589F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F62C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CART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AB69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Cart-1 (cartilage homeoprotein 1)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A22D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inding site for S8 type homeodomain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90A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gttcTAATtagcttatctct</w:t>
            </w:r>
          </w:p>
        </w:tc>
      </w:tr>
      <w:tr w:rsidR="003C19A8" w:rsidRPr="009E6C00" w14:paraId="17B77D73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BDCD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LHX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4CD8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Lim homeo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DF8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LIM-homeodomain transcription factor LHX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D90C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ggaagagataagcTAATtagaac</w:t>
            </w:r>
          </w:p>
        </w:tc>
      </w:tr>
      <w:tr w:rsidR="003C19A8" w:rsidRPr="009E6C00" w14:paraId="2A9EB874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6151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PAX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57A3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AX-4/PAX-6 paired domain binding site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E1C0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AX6 paired domain and homeodomain are required for binding to this sit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8546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cctgaaatCCAGcacagc</w:t>
            </w:r>
          </w:p>
        </w:tc>
      </w:tr>
      <w:tr w:rsidR="003C19A8" w:rsidRPr="009E6C00" w14:paraId="4FFEDCAD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14C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FKHD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F46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Fork head 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18BF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Fork head homologous X binds DNA with a dual sequence specificity (FHXA and FHXB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29B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cctttcAAAAtacctct</w:t>
            </w:r>
          </w:p>
        </w:tc>
      </w:tr>
      <w:tr w:rsidR="003C19A8" w:rsidRPr="009E6C00" w14:paraId="2A8969FC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A87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NR2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ED32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Nuclear receptor subfamily 2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8814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Chicken ovalbumin upstream promoter transcription factor 2, NR2F2 homodimer, DR1 sit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5D34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gaggtattttgaaaGGACaccattt</w:t>
            </w:r>
          </w:p>
        </w:tc>
      </w:tr>
      <w:tr w:rsidR="003C19A8" w:rsidRPr="009E6C00" w14:paraId="059337B3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B712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CART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152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Cart-1 (cartilage homeoprotein 1)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CE31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rophet of Pit 1, PROP paired-like homeobox 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F0C9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agcttAAATaaaaatggtgt</w:t>
            </w:r>
          </w:p>
        </w:tc>
      </w:tr>
      <w:tr w:rsidR="003C19A8" w:rsidRPr="009E6C00" w14:paraId="3FDDCF64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780F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LHX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D3D4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Lim homeo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59EF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LIM homeobox transcription factor 1, bet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11A6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caccatttttATTTaagctaatt</w:t>
            </w:r>
          </w:p>
        </w:tc>
      </w:tr>
      <w:tr w:rsidR="003C19A8" w:rsidRPr="009E6C00" w14:paraId="4D1224C9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111C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LHX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3A95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Lim homeo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570C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LIM homeobox transcription factor 1, alph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3702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aaattagcttAAATaaaaatggt</w:t>
            </w:r>
          </w:p>
        </w:tc>
      </w:tr>
      <w:tr w:rsidR="003C19A8" w:rsidRPr="009E6C00" w14:paraId="5286C138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23C9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LHX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BE06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Lim homeo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A428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LIM-homeodomain transcription factor LHX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39F3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ttttatttaagcTAATttataa</w:t>
            </w:r>
          </w:p>
        </w:tc>
      </w:tr>
      <w:tr w:rsidR="003C19A8" w:rsidRPr="009E6C00" w14:paraId="59A7A592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660D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CART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B8F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Cart-1 (cartilage homeoprotein 1)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D1ED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Aristaless-like homeobox 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28EC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attataAATTagcttaaataa</w:t>
            </w:r>
          </w:p>
        </w:tc>
      </w:tr>
      <w:tr w:rsidR="003C19A8" w:rsidRPr="009E6C00" w14:paraId="6D4182A8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C8F4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HBOX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01B2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Homeobox transcriptio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E752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Engrailed homeobox 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36F1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cattataAATTagcttaaa</w:t>
            </w:r>
          </w:p>
        </w:tc>
      </w:tr>
      <w:tr w:rsidR="003C19A8" w:rsidRPr="009E6C00" w14:paraId="66E35BF8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4F56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LHX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43B9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Lim homeo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F3DC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LIM homeobox 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2F16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atttaagcTAATttataatggt</w:t>
            </w:r>
          </w:p>
        </w:tc>
      </w:tr>
      <w:tr w:rsidR="003C19A8" w:rsidRPr="009E6C00" w14:paraId="54957130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3866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PAXH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6BD5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AX homeodomain binding site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AEDC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aired box 6, homeodomain binding sit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F7BA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tataAATTagctta</w:t>
            </w:r>
          </w:p>
        </w:tc>
      </w:tr>
      <w:tr w:rsidR="003C19A8" w:rsidRPr="009E6C00" w14:paraId="0C69791C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04241762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BCD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77A1AF03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icoid-like homeodomain transcriptio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10C410EF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hotoreceptor conserved element 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4CCA6AA1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aagcTAATttataatg</w:t>
            </w:r>
          </w:p>
        </w:tc>
      </w:tr>
      <w:tr w:rsidR="003C19A8" w:rsidRPr="009E6C00" w14:paraId="7E3C81CA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D9C0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BRN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6587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rn POU 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D085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OU class 4 homeobox 3 (POU4F3), BRN3C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6E69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ccattatAAATtagcttaa</w:t>
            </w:r>
          </w:p>
        </w:tc>
      </w:tr>
      <w:tr w:rsidR="003C19A8" w:rsidRPr="009E6C00" w14:paraId="520CFC31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25C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HBOX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40C0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Homeobox transcriptio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FBC4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Homeodomain transcription factor Gsh-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44F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taagcTAATttataatgg</w:t>
            </w:r>
          </w:p>
        </w:tc>
      </w:tr>
      <w:tr w:rsidR="003C19A8" w:rsidRPr="009E6C00" w14:paraId="7A2BC821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C7A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LHX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4862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Lim homeo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C033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LIM homeobox 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5440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aaccattataAATTagcttaaat</w:t>
            </w:r>
          </w:p>
        </w:tc>
      </w:tr>
      <w:tr w:rsidR="003C19A8" w:rsidRPr="009E6C00" w14:paraId="71DEF9E0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929F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CART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C8B0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Cart-1 (cartilage homeoprotein 1)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C334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hox2a (ARIX) and Phox2b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95B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aagcTAATttataatggttt</w:t>
            </w:r>
          </w:p>
        </w:tc>
      </w:tr>
      <w:tr w:rsidR="003C19A8" w:rsidRPr="009E6C00" w14:paraId="5BCDA952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0981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BRN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488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rn POU 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DC8F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rn-3, POU-IV protein clas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082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agctaatttATAAtggttt</w:t>
            </w:r>
          </w:p>
        </w:tc>
      </w:tr>
      <w:tr w:rsidR="003C19A8" w:rsidRPr="009E6C00" w14:paraId="353930DC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9C1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FKHD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B889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Fork head 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3C02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HNF-3/Fkh Homolog 1 (FOXQ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E335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caaacaTAAActcttaa</w:t>
            </w:r>
          </w:p>
        </w:tc>
      </w:tr>
      <w:tr w:rsidR="003C19A8" w:rsidRPr="009E6C00" w14:paraId="169E12A3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4222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PAX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06D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AX-4/PAX-6 paired domain binding site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3782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ax-6 paired domain binding sit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4D4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cataaACTCttaaatgtta</w:t>
            </w:r>
          </w:p>
        </w:tc>
      </w:tr>
      <w:tr w:rsidR="003C19A8" w:rsidRPr="009E6C00" w14:paraId="0409E445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A944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FKHD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7C6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Fork head 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62EC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Fork head homologous X binds DNA with a dual sequence specificity (FHXA and FHXB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E535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ttcctATAAtaatttg</w:t>
            </w:r>
          </w:p>
        </w:tc>
      </w:tr>
      <w:tr w:rsidR="003C19A8" w:rsidRPr="009E6C00" w14:paraId="710A9AB7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DF85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BRN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AA7C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rn POU 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4798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rn-3, POU-IV protein clas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3F1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ttcctaTAATaatttgtt</w:t>
            </w:r>
          </w:p>
        </w:tc>
      </w:tr>
      <w:tr w:rsidR="003C19A8" w:rsidRPr="009E6C00" w14:paraId="1CF3B93E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4941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BRN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164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rn POU 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AA6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rn-3, POU-IV protein clas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9CEB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cctataaTAATttgttact</w:t>
            </w:r>
          </w:p>
        </w:tc>
      </w:tr>
      <w:tr w:rsidR="003C19A8" w:rsidRPr="009E6C00" w14:paraId="7D7DEDF4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3925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HBOX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0E11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Homeobox transcriptio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82E9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Engrailed homeobox 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EB3A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agtaacaAATTattatagg</w:t>
            </w:r>
          </w:p>
        </w:tc>
      </w:tr>
      <w:tr w:rsidR="003C19A8" w:rsidRPr="009E6C00" w14:paraId="6DA4BAA8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9A55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PAXH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8FEA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AX homeodomain binding site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C01A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Paired box 6, homeodomain binding sit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72D9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aacaAATTattata</w:t>
            </w:r>
          </w:p>
        </w:tc>
      </w:tr>
      <w:tr w:rsidR="003C19A8" w:rsidRPr="009E6C00" w14:paraId="13C97CF1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B857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BRN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BE72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rn POU domain factor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D0EA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Brn-3, POU-IV protein clas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6F03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cagtaacaaATTAttatag</w:t>
            </w:r>
          </w:p>
        </w:tc>
      </w:tr>
      <w:tr w:rsidR="003C19A8" w:rsidRPr="009E6C00" w14:paraId="4FAFBF08" w14:textId="77777777" w:rsidTr="00654EEF">
        <w:trPr>
          <w:trHeight w:val="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DB87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V$CART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A9CE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Cart-1 (cartilage homeoprotein 1)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FC8F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Times New Roman"/>
                <w:color w:val="auto"/>
                <w:sz w:val="12"/>
                <w:szCs w:val="12"/>
                <w:lang w:eastAsia="en-GB"/>
              </w:rPr>
              <w:t>HESX homeobox 1, dimeric binding sit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C0AF" w14:textId="77777777" w:rsidR="003C19A8" w:rsidRPr="008022C5" w:rsidRDefault="003C19A8" w:rsidP="00654EEF">
            <w:pPr>
              <w:spacing w:after="0" w:line="240" w:lineRule="auto"/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</w:pPr>
            <w:r w:rsidRPr="008022C5">
              <w:rPr>
                <w:rFonts w:asciiTheme="majorHAnsi" w:eastAsia="Times New Roman" w:hAnsiTheme="majorHAnsi" w:cs="Courier New"/>
                <w:color w:val="auto"/>
                <w:sz w:val="12"/>
                <w:szCs w:val="12"/>
                <w:lang w:eastAsia="en-GB"/>
              </w:rPr>
              <w:t>tataaTAATttgttactggaa</w:t>
            </w:r>
          </w:p>
        </w:tc>
      </w:tr>
    </w:tbl>
    <w:p w14:paraId="24407E5C" w14:textId="77777777" w:rsidR="003C19A8" w:rsidRPr="009E6C00" w:rsidRDefault="003C19A8">
      <w:pPr>
        <w:rPr>
          <w:rFonts w:asciiTheme="majorHAnsi" w:hAnsiTheme="majorHAnsi"/>
          <w:color w:val="auto"/>
          <w:sz w:val="20"/>
          <w:szCs w:val="20"/>
        </w:rPr>
      </w:pPr>
    </w:p>
    <w:p w14:paraId="593C4AD7" w14:textId="77777777" w:rsidR="003C19A8" w:rsidRPr="009E6C00" w:rsidRDefault="003C19A8">
      <w:pPr>
        <w:rPr>
          <w:rFonts w:asciiTheme="majorHAnsi" w:hAnsiTheme="majorHAnsi"/>
          <w:color w:val="auto"/>
          <w:sz w:val="20"/>
          <w:szCs w:val="20"/>
        </w:rPr>
        <w:sectPr w:rsidR="003C19A8" w:rsidRPr="009E6C00" w:rsidSect="008736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0FF584" w14:textId="77777777" w:rsidR="003C19A8" w:rsidRPr="009E6C00" w:rsidRDefault="003C19A8">
      <w:pPr>
        <w:rPr>
          <w:rFonts w:asciiTheme="majorHAnsi" w:hAnsiTheme="majorHAnsi"/>
          <w:color w:val="auto"/>
          <w:sz w:val="20"/>
          <w:szCs w:val="20"/>
        </w:rPr>
      </w:pPr>
    </w:p>
    <w:p w14:paraId="744AB9DE" w14:textId="77777777" w:rsidR="003C19A8" w:rsidRPr="009E6C00" w:rsidRDefault="003C19A8" w:rsidP="005A27C0">
      <w:pPr>
        <w:keepNext/>
        <w:jc w:val="center"/>
        <w:rPr>
          <w:rFonts w:asciiTheme="majorHAnsi" w:hAnsiTheme="majorHAnsi"/>
          <w:sz w:val="20"/>
          <w:szCs w:val="20"/>
        </w:rPr>
      </w:pPr>
      <w:r w:rsidRPr="009E6C00">
        <w:rPr>
          <w:rFonts w:asciiTheme="majorHAnsi" w:hAnsiTheme="majorHAnsi"/>
          <w:noProof/>
          <w:sz w:val="20"/>
          <w:szCs w:val="20"/>
          <w:lang w:val="en-PH" w:eastAsia="en-PH"/>
        </w:rPr>
        <w:drawing>
          <wp:inline distT="0" distB="0" distL="0" distR="0" wp14:anchorId="6714EC0C" wp14:editId="28B06E0A">
            <wp:extent cx="2828322" cy="1980000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DS plo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322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96FA8" w14:textId="77777777" w:rsidR="003C19A8" w:rsidRPr="009E6C00" w:rsidRDefault="003C19A8" w:rsidP="0052489E">
      <w:pPr>
        <w:pStyle w:val="Caption"/>
        <w:jc w:val="both"/>
        <w:rPr>
          <w:rFonts w:asciiTheme="majorHAnsi" w:hAnsiTheme="majorHAnsi"/>
          <w:color w:val="auto"/>
          <w:sz w:val="20"/>
          <w:szCs w:val="20"/>
        </w:rPr>
      </w:pPr>
      <w:r w:rsidRPr="009E6C00">
        <w:rPr>
          <w:rFonts w:asciiTheme="majorHAnsi" w:hAnsiTheme="majorHAnsi"/>
          <w:color w:val="auto"/>
          <w:sz w:val="20"/>
          <w:szCs w:val="20"/>
        </w:rPr>
        <w:t xml:space="preserve">Supplementary Figure 1: 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>A multi-dimensional scaling plot to determine relatedness between the case and control sample sets showed a similar distribution of 15 cases and 27 controls analysed in the GWAS.</w:t>
      </w:r>
    </w:p>
    <w:p w14:paraId="57CD8387" w14:textId="77777777" w:rsidR="003C19A8" w:rsidRPr="009E6C00" w:rsidRDefault="003C19A8" w:rsidP="001C1054">
      <w:pPr>
        <w:keepNext/>
        <w:rPr>
          <w:rFonts w:asciiTheme="majorHAnsi" w:hAnsiTheme="majorHAnsi"/>
          <w:sz w:val="20"/>
          <w:szCs w:val="20"/>
        </w:rPr>
      </w:pPr>
    </w:p>
    <w:p w14:paraId="023BC9DB" w14:textId="77777777" w:rsidR="003C19A8" w:rsidRPr="009E6C00" w:rsidRDefault="003C19A8" w:rsidP="0052489E">
      <w:pPr>
        <w:jc w:val="both"/>
        <w:rPr>
          <w:rFonts w:asciiTheme="majorHAnsi" w:hAnsiTheme="majorHAnsi"/>
          <w:color w:val="auto"/>
          <w:sz w:val="20"/>
          <w:szCs w:val="20"/>
        </w:rPr>
      </w:pPr>
      <w:r w:rsidRPr="009E6C00">
        <w:rPr>
          <w:rFonts w:asciiTheme="majorHAnsi" w:hAnsiTheme="majorHAnsi"/>
          <w:b/>
          <w:noProof/>
          <w:color w:val="auto"/>
          <w:sz w:val="20"/>
          <w:szCs w:val="20"/>
          <w:lang w:val="en-PH" w:eastAsia="en-PH"/>
        </w:rPr>
        <w:drawing>
          <wp:inline distT="0" distB="0" distL="0" distR="0" wp14:anchorId="137A3BC5" wp14:editId="5353A8A4">
            <wp:extent cx="5731510" cy="206375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-Q plots_correct_minuslogp_20.11.19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6C00">
        <w:rPr>
          <w:rFonts w:asciiTheme="majorHAnsi" w:hAnsiTheme="majorHAnsi"/>
          <w:b/>
          <w:color w:val="auto"/>
          <w:sz w:val="20"/>
          <w:szCs w:val="20"/>
        </w:rPr>
        <w:t>Supplementary Figure 2:</w:t>
      </w:r>
      <w:r w:rsidRPr="009E6C00">
        <w:rPr>
          <w:rFonts w:asciiTheme="majorHAnsi" w:hAnsiTheme="majorHAnsi"/>
          <w:color w:val="auto"/>
          <w:sz w:val="20"/>
          <w:szCs w:val="20"/>
        </w:rPr>
        <w:t xml:space="preserve"> (A) The quantile-quantile (Q-Q) plot of the expected and observed –log</w:t>
      </w:r>
      <w:r w:rsidRPr="009E6C00">
        <w:rPr>
          <w:rFonts w:asciiTheme="majorHAnsi" w:hAnsiTheme="majorHAnsi"/>
          <w:color w:val="auto"/>
          <w:sz w:val="20"/>
          <w:szCs w:val="20"/>
          <w:vertAlign w:val="superscript"/>
        </w:rPr>
        <w:t>10</w:t>
      </w:r>
      <w:r w:rsidRPr="009E6C00">
        <w:rPr>
          <w:rFonts w:asciiTheme="majorHAnsi" w:hAnsiTheme="majorHAnsi"/>
          <w:color w:val="auto"/>
          <w:sz w:val="20"/>
          <w:szCs w:val="20"/>
        </w:rPr>
        <w:t xml:space="preserve"> p values generated from PLINK derived a genomic inflation factor, lambda (λ) =1.36. (B) The Q-Q plot after correcting for population stratification using EMMAX showed a decreased inflation factor, λ =1.02.</w:t>
      </w:r>
    </w:p>
    <w:p w14:paraId="4ABB9B0B" w14:textId="77777777" w:rsidR="003C19A8" w:rsidRPr="009E6C00" w:rsidRDefault="003C19A8" w:rsidP="0052489E">
      <w:pPr>
        <w:jc w:val="both"/>
        <w:rPr>
          <w:rFonts w:asciiTheme="majorHAnsi" w:hAnsiTheme="majorHAnsi"/>
          <w:color w:val="auto"/>
          <w:sz w:val="20"/>
          <w:szCs w:val="20"/>
        </w:rPr>
        <w:sectPr w:rsidR="003C19A8" w:rsidRPr="009E6C00" w:rsidSect="003209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37CF97" w14:textId="77777777" w:rsidR="003C19A8" w:rsidRPr="009E6C00" w:rsidRDefault="003C19A8" w:rsidP="001B1CC2">
      <w:pPr>
        <w:rPr>
          <w:rFonts w:asciiTheme="majorHAnsi" w:hAnsiTheme="majorHAnsi"/>
          <w:color w:val="auto"/>
          <w:sz w:val="20"/>
          <w:szCs w:val="20"/>
        </w:rPr>
      </w:pPr>
    </w:p>
    <w:p w14:paraId="6A238F1F" w14:textId="77777777" w:rsidR="003C19A8" w:rsidRPr="009E6C00" w:rsidRDefault="003C19A8" w:rsidP="001B1CC2">
      <w:pPr>
        <w:keepNext/>
        <w:rPr>
          <w:rFonts w:asciiTheme="majorHAnsi" w:hAnsiTheme="majorHAnsi"/>
        </w:rPr>
      </w:pPr>
      <w:r w:rsidRPr="009E6C00">
        <w:rPr>
          <w:rFonts w:asciiTheme="majorHAnsi" w:hAnsiTheme="majorHAnsi"/>
          <w:noProof/>
          <w:lang w:val="en-PH" w:eastAsia="en-PH"/>
        </w:rPr>
        <w:drawing>
          <wp:inline distT="0" distB="0" distL="0" distR="0" wp14:anchorId="4B797EA2" wp14:editId="0EFBEBA4">
            <wp:extent cx="8863330" cy="85280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ur variants schematic G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85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68C19" w14:textId="77777777" w:rsidR="003C19A8" w:rsidRPr="009E6C00" w:rsidRDefault="003C19A8" w:rsidP="0052489E">
      <w:pPr>
        <w:pStyle w:val="Caption"/>
        <w:jc w:val="both"/>
        <w:rPr>
          <w:rFonts w:asciiTheme="majorHAnsi" w:hAnsiTheme="majorHAnsi"/>
          <w:b w:val="0"/>
          <w:color w:val="auto"/>
          <w:sz w:val="20"/>
          <w:szCs w:val="20"/>
        </w:rPr>
      </w:pPr>
      <w:r w:rsidRPr="009E6C00">
        <w:rPr>
          <w:rFonts w:asciiTheme="majorHAnsi" w:hAnsiTheme="majorHAnsi"/>
          <w:color w:val="auto"/>
          <w:sz w:val="20"/>
          <w:szCs w:val="20"/>
        </w:rPr>
        <w:t xml:space="preserve">Supplementary Figure 3: 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>A schematic diagram showing genotypes for four variants across 18 PRA-affected (A1-18) LA and 41 PRA-unaffected (C1-41) LA: homozygous alternate allele (coloured pink), homozygous wild type/reference allele (coloured yellow) or heterozygous (coloured pink and yellow).</w:t>
      </w:r>
    </w:p>
    <w:p w14:paraId="54A9943D" w14:textId="77777777" w:rsidR="003C19A8" w:rsidRPr="009E6C00" w:rsidRDefault="003C19A8">
      <w:pPr>
        <w:rPr>
          <w:rFonts w:asciiTheme="majorHAnsi" w:hAnsiTheme="majorHAnsi"/>
          <w:color w:val="auto"/>
          <w:sz w:val="20"/>
          <w:szCs w:val="20"/>
        </w:rPr>
        <w:sectPr w:rsidR="003C19A8" w:rsidRPr="009E6C00" w:rsidSect="001B1CC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A8DD6D" w14:textId="77777777" w:rsidR="003C19A8" w:rsidRPr="009E6C00" w:rsidRDefault="003C19A8" w:rsidP="00F16026">
      <w:pPr>
        <w:keepNext/>
        <w:spacing w:line="480" w:lineRule="auto"/>
        <w:ind w:left="360"/>
        <w:jc w:val="both"/>
        <w:rPr>
          <w:rFonts w:asciiTheme="majorHAnsi" w:hAnsiTheme="majorHAnsi"/>
          <w:sz w:val="20"/>
          <w:szCs w:val="20"/>
        </w:rPr>
      </w:pPr>
      <w:r w:rsidRPr="009E6C00">
        <w:rPr>
          <w:rFonts w:asciiTheme="majorHAnsi" w:hAnsiTheme="majorHAnsi"/>
          <w:noProof/>
          <w:sz w:val="20"/>
          <w:szCs w:val="20"/>
          <w:lang w:val="en-PH" w:eastAsia="en-PH"/>
        </w:rPr>
        <w:lastRenderedPageBreak/>
        <w:drawing>
          <wp:inline distT="0" distB="0" distL="0" distR="0" wp14:anchorId="718B9D6F" wp14:editId="1423A7A2">
            <wp:extent cx="5337810" cy="3997960"/>
            <wp:effectExtent l="0" t="0" r="0" b="2540"/>
            <wp:docPr id="3" name="Picture 3" descr="C:\Users\rhitti\AppData\Local\Microsoft\Windows\Temporary Internet Files\Content.Word\mean_re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hitti\AppData\Local\Microsoft\Windows\Temporary Internet Files\Content.Word\mean_rel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810" cy="399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35C56" w14:textId="77777777" w:rsidR="003C19A8" w:rsidRPr="009E6C00" w:rsidRDefault="003C19A8" w:rsidP="00F16026">
      <w:pPr>
        <w:pStyle w:val="Caption"/>
        <w:jc w:val="both"/>
        <w:rPr>
          <w:rFonts w:asciiTheme="majorHAnsi" w:hAnsiTheme="majorHAnsi"/>
          <w:b w:val="0"/>
          <w:color w:val="auto"/>
          <w:sz w:val="20"/>
          <w:szCs w:val="20"/>
        </w:rPr>
      </w:pPr>
      <w:r w:rsidRPr="009E6C00">
        <w:rPr>
          <w:rFonts w:asciiTheme="majorHAnsi" w:hAnsiTheme="majorHAnsi"/>
          <w:color w:val="auto"/>
          <w:sz w:val="20"/>
          <w:szCs w:val="20"/>
        </w:rPr>
        <w:t xml:space="preserve">Supplementary Figure 4: 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>The distribution of the random sample sets mean pairwise kinships (blue histogram), and the AHT PRA4 DNA tested sample set (red dotted line).</w:t>
      </w:r>
    </w:p>
    <w:p w14:paraId="203A42DC" w14:textId="77777777" w:rsidR="003C19A8" w:rsidRPr="009E6C00" w:rsidRDefault="003C19A8" w:rsidP="00F76718">
      <w:pPr>
        <w:keepNext/>
        <w:rPr>
          <w:rFonts w:asciiTheme="majorHAnsi" w:hAnsiTheme="majorHAnsi"/>
          <w:sz w:val="20"/>
          <w:szCs w:val="20"/>
        </w:rPr>
      </w:pPr>
      <w:r w:rsidRPr="009E6C00">
        <w:rPr>
          <w:rFonts w:asciiTheme="majorHAnsi" w:hAnsiTheme="majorHAnsi"/>
          <w:noProof/>
          <w:sz w:val="20"/>
          <w:szCs w:val="20"/>
          <w:lang w:val="en-PH" w:eastAsia="en-PH"/>
        </w:rPr>
        <w:lastRenderedPageBreak/>
        <w:drawing>
          <wp:inline distT="0" distB="0" distL="0" distR="0" wp14:anchorId="36E2B284" wp14:editId="31E7426D">
            <wp:extent cx="5731510" cy="372681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inship and outliers graphs from TL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3AFCF" w14:textId="77777777" w:rsidR="003C19A8" w:rsidRPr="009E6C00" w:rsidRDefault="003C19A8" w:rsidP="00F76718">
      <w:pPr>
        <w:pStyle w:val="Caption"/>
        <w:jc w:val="both"/>
        <w:rPr>
          <w:rFonts w:asciiTheme="majorHAnsi" w:hAnsiTheme="majorHAnsi"/>
          <w:b w:val="0"/>
          <w:color w:val="auto"/>
          <w:sz w:val="20"/>
          <w:szCs w:val="20"/>
        </w:rPr>
      </w:pPr>
      <w:r w:rsidRPr="009E6C00">
        <w:rPr>
          <w:rFonts w:asciiTheme="majorHAnsi" w:hAnsiTheme="majorHAnsi"/>
          <w:color w:val="auto"/>
          <w:sz w:val="20"/>
          <w:szCs w:val="20"/>
        </w:rPr>
        <w:t>Supplementary Figure 5: (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>A-C) Histograms showing the proportion of pairwise relationships across the random sample sets and the AHT PRA4 DNA tested subset; (D) Pedigree drawing of the 16 outliers belonging to two distinct families</w:t>
      </w:r>
      <w:r w:rsidRPr="009E6C00">
        <w:rPr>
          <w:rFonts w:asciiTheme="majorHAnsi" w:hAnsiTheme="majorHAnsi"/>
          <w:b w:val="0"/>
          <w:sz w:val="20"/>
          <w:szCs w:val="20"/>
        </w:rPr>
        <w:t xml:space="preserve">: 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 xml:space="preserve">circle = female, square = male, diamond = unknown, shaded diamond = not included in our data set. </w:t>
      </w:r>
    </w:p>
    <w:p w14:paraId="521C99C0" w14:textId="77777777" w:rsidR="003C19A8" w:rsidRPr="009E6C00" w:rsidRDefault="003C19A8" w:rsidP="00F16026">
      <w:pPr>
        <w:rPr>
          <w:rFonts w:asciiTheme="majorHAnsi" w:hAnsiTheme="majorHAnsi"/>
          <w:sz w:val="20"/>
          <w:szCs w:val="20"/>
        </w:rPr>
      </w:pPr>
    </w:p>
    <w:p w14:paraId="2E4336D7" w14:textId="77777777" w:rsidR="003C19A8" w:rsidRPr="009E6C00" w:rsidRDefault="003C19A8" w:rsidP="00F16026">
      <w:pPr>
        <w:keepNext/>
        <w:spacing w:line="480" w:lineRule="auto"/>
        <w:jc w:val="center"/>
        <w:rPr>
          <w:rFonts w:asciiTheme="majorHAnsi" w:hAnsiTheme="majorHAnsi"/>
          <w:sz w:val="20"/>
          <w:szCs w:val="20"/>
        </w:rPr>
      </w:pPr>
      <w:r w:rsidRPr="009E6C00">
        <w:rPr>
          <w:rFonts w:asciiTheme="majorHAnsi" w:hAnsiTheme="majorHAnsi"/>
          <w:noProof/>
          <w:sz w:val="20"/>
          <w:szCs w:val="20"/>
          <w:lang w:val="en-PH" w:eastAsia="en-PH"/>
        </w:rPr>
        <w:drawing>
          <wp:inline distT="0" distB="0" distL="0" distR="0" wp14:anchorId="0FEC2C96" wp14:editId="727739ED">
            <wp:extent cx="5731510" cy="1788648"/>
            <wp:effectExtent l="0" t="0" r="254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8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B92A5" w14:textId="77777777" w:rsidR="003C19A8" w:rsidRPr="009E6C00" w:rsidRDefault="003C19A8" w:rsidP="00F16026">
      <w:pPr>
        <w:pStyle w:val="Caption"/>
        <w:jc w:val="both"/>
        <w:rPr>
          <w:rFonts w:asciiTheme="majorHAnsi" w:hAnsiTheme="majorHAnsi"/>
          <w:color w:val="auto"/>
          <w:sz w:val="20"/>
          <w:szCs w:val="20"/>
        </w:rPr>
      </w:pPr>
      <w:r w:rsidRPr="009E6C00">
        <w:rPr>
          <w:rFonts w:asciiTheme="majorHAnsi" w:hAnsiTheme="majorHAnsi"/>
          <w:color w:val="auto"/>
          <w:sz w:val="20"/>
          <w:szCs w:val="20"/>
        </w:rPr>
        <w:t xml:space="preserve">Supplementary Figure 6: </w:t>
      </w:r>
      <w:r w:rsidRPr="009E6C00">
        <w:rPr>
          <w:rFonts w:asciiTheme="majorHAnsi" w:hAnsiTheme="majorHAnsi"/>
          <w:b w:val="0"/>
          <w:color w:val="auto"/>
          <w:sz w:val="20"/>
          <w:szCs w:val="20"/>
        </w:rPr>
        <w:t xml:space="preserve">(A) Multi-dimensional scaling plot to determine relatedness within each sample set. Red points represent the 261 AHT PRA4 tested samples, blue points represent 1000 randomly selected KC registered dogs  born 2009-2017); (B) zoomed in on central cluster in (A) showing the main body of the AHT sample set (red) is representative of a random sample (blue). </w:t>
      </w:r>
    </w:p>
    <w:p w14:paraId="6255BB27" w14:textId="77777777" w:rsidR="003C19A8" w:rsidRPr="009E6C00" w:rsidRDefault="003C19A8" w:rsidP="001F7EBE">
      <w:pPr>
        <w:spacing w:line="240" w:lineRule="auto"/>
        <w:rPr>
          <w:rFonts w:asciiTheme="majorHAnsi" w:hAnsiTheme="majorHAnsi"/>
          <w:color w:val="auto"/>
          <w:sz w:val="20"/>
          <w:szCs w:val="20"/>
        </w:rPr>
      </w:pPr>
    </w:p>
    <w:p w14:paraId="0DF9A0A3" w14:textId="77777777" w:rsidR="003C19A8" w:rsidRPr="009E6C00" w:rsidRDefault="003C19A8" w:rsidP="001F7EBE">
      <w:pPr>
        <w:spacing w:line="240" w:lineRule="auto"/>
        <w:rPr>
          <w:rFonts w:asciiTheme="majorHAnsi" w:hAnsiTheme="majorHAnsi"/>
          <w:color w:val="auto"/>
          <w:sz w:val="20"/>
          <w:szCs w:val="20"/>
        </w:rPr>
      </w:pPr>
    </w:p>
    <w:p w14:paraId="3C943C0C" w14:textId="77777777" w:rsidR="003C19A8" w:rsidRPr="009E6C00" w:rsidRDefault="003C19A8" w:rsidP="001F7EBE">
      <w:pPr>
        <w:spacing w:line="240" w:lineRule="auto"/>
        <w:rPr>
          <w:rFonts w:asciiTheme="majorHAnsi" w:hAnsiTheme="majorHAnsi"/>
          <w:color w:val="auto"/>
          <w:sz w:val="20"/>
          <w:szCs w:val="20"/>
        </w:rPr>
      </w:pPr>
    </w:p>
    <w:p w14:paraId="1DD05FFE" w14:textId="77777777" w:rsidR="003C19A8" w:rsidRPr="009E6C00" w:rsidRDefault="003C19A8" w:rsidP="001F7EBE">
      <w:pPr>
        <w:spacing w:line="240" w:lineRule="auto"/>
        <w:rPr>
          <w:rFonts w:asciiTheme="majorHAnsi" w:hAnsiTheme="majorHAnsi"/>
          <w:color w:val="auto"/>
          <w:sz w:val="20"/>
          <w:szCs w:val="20"/>
        </w:rPr>
        <w:sectPr w:rsidR="003C19A8" w:rsidRPr="009E6C00" w:rsidSect="003209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FF5FA0" w14:textId="77777777" w:rsidR="003C19A8" w:rsidRPr="009E6C00" w:rsidRDefault="003C19A8">
      <w:pPr>
        <w:rPr>
          <w:rFonts w:asciiTheme="majorHAnsi" w:hAnsiTheme="majorHAnsi"/>
          <w:b/>
          <w:sz w:val="20"/>
          <w:szCs w:val="20"/>
        </w:rPr>
      </w:pPr>
      <w:r w:rsidRPr="009E6C00">
        <w:rPr>
          <w:rFonts w:asciiTheme="majorHAnsi" w:hAnsiTheme="majorHAnsi"/>
          <w:b/>
          <w:sz w:val="20"/>
          <w:szCs w:val="20"/>
        </w:rPr>
        <w:lastRenderedPageBreak/>
        <w:t>References</w:t>
      </w:r>
    </w:p>
    <w:p w14:paraId="29045A7D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1.</w:t>
      </w:r>
      <w:r w:rsidRPr="009E6C00">
        <w:rPr>
          <w:rFonts w:asciiTheme="majorHAnsi" w:hAnsiTheme="majorHAnsi"/>
        </w:rPr>
        <w:tab/>
        <w:t xml:space="preserve">Sidjanin DJ, Lowe JK, McElwee JL, Milne BS, Phippen TM, Sargan DR, Aguirre GD, Acland GM, Ostrander EA: Canine CNGB3 mutations establish cone degeneration as orthologous to the human achromatopsia locus ACHM3. </w:t>
      </w:r>
      <w:r w:rsidRPr="009E6C00">
        <w:rPr>
          <w:rFonts w:asciiTheme="majorHAnsi" w:hAnsiTheme="majorHAnsi"/>
          <w:i/>
        </w:rPr>
        <w:t xml:space="preserve">Human molecular genetics </w:t>
      </w:r>
      <w:r w:rsidRPr="009E6C00">
        <w:rPr>
          <w:rFonts w:asciiTheme="majorHAnsi" w:hAnsiTheme="majorHAnsi"/>
        </w:rPr>
        <w:t>2002, 11(16):1823-1833.</w:t>
      </w:r>
    </w:p>
    <w:p w14:paraId="27102D53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2.</w:t>
      </w:r>
      <w:r w:rsidRPr="009E6C00">
        <w:rPr>
          <w:rFonts w:asciiTheme="majorHAnsi" w:hAnsiTheme="majorHAnsi"/>
        </w:rPr>
        <w:tab/>
        <w:t xml:space="preserve">Yeh CY, Goldstein O, Kukekova AV, Holley D, Knollinger AM, Huson HJ, Pearce-Kelling SE, Acland GM, Komaromy AM: Genomic deletion of CNGB3 is identical by descent in multiple canine breeds and causes achromatopsia. </w:t>
      </w:r>
      <w:r w:rsidRPr="009E6C00">
        <w:rPr>
          <w:rFonts w:asciiTheme="majorHAnsi" w:hAnsiTheme="majorHAnsi"/>
          <w:i/>
        </w:rPr>
        <w:t xml:space="preserve">BMC genetics </w:t>
      </w:r>
      <w:r w:rsidRPr="009E6C00">
        <w:rPr>
          <w:rFonts w:asciiTheme="majorHAnsi" w:hAnsiTheme="majorHAnsi"/>
        </w:rPr>
        <w:t>2013, 14:27.</w:t>
      </w:r>
    </w:p>
    <w:p w14:paraId="32A7A0AB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3.</w:t>
      </w:r>
      <w:r w:rsidRPr="009E6C00">
        <w:rPr>
          <w:rFonts w:asciiTheme="majorHAnsi" w:hAnsiTheme="majorHAnsi"/>
        </w:rPr>
        <w:tab/>
        <w:t>Tanaka N, Dutrow EV, Miyadera K, Delemotte L, MacDermaid CM, Reinstein SL, Crumley WR, Dixon CJ, Casal ML, Klein ML</w:t>
      </w:r>
      <w:r w:rsidRPr="009E6C00">
        <w:rPr>
          <w:rFonts w:asciiTheme="majorHAnsi" w:hAnsiTheme="majorHAnsi"/>
          <w:i/>
        </w:rPr>
        <w:t xml:space="preserve"> et al</w:t>
      </w:r>
      <w:r w:rsidRPr="009E6C00">
        <w:rPr>
          <w:rFonts w:asciiTheme="majorHAnsi" w:hAnsiTheme="majorHAnsi"/>
        </w:rPr>
        <w:t xml:space="preserve">: Canine CNGA3 Gene Mutations Provide Novel Insights into Human Achromatopsia-Associated Channelopathies and Treatment. </w:t>
      </w:r>
      <w:r w:rsidRPr="009E6C00">
        <w:rPr>
          <w:rFonts w:asciiTheme="majorHAnsi" w:hAnsiTheme="majorHAnsi"/>
          <w:i/>
        </w:rPr>
        <w:t xml:space="preserve">PloS one </w:t>
      </w:r>
      <w:r w:rsidRPr="009E6C00">
        <w:rPr>
          <w:rFonts w:asciiTheme="majorHAnsi" w:hAnsiTheme="majorHAnsi"/>
        </w:rPr>
        <w:t>2015, 10(9):e0138943.</w:t>
      </w:r>
    </w:p>
    <w:p w14:paraId="63CB9FF4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4.</w:t>
      </w:r>
      <w:r w:rsidRPr="009E6C00">
        <w:rPr>
          <w:rFonts w:asciiTheme="majorHAnsi" w:hAnsiTheme="majorHAnsi"/>
        </w:rPr>
        <w:tab/>
        <w:t xml:space="preserve">Aguirre GD, Baldwin V, Pearce-Kelling S, Narfstrom K, Ray K, Acland GM: Congenital stationary night blindness in the dog: common mutation in the RPE65 gene indicates founder effect. </w:t>
      </w:r>
      <w:r w:rsidRPr="009E6C00">
        <w:rPr>
          <w:rFonts w:asciiTheme="majorHAnsi" w:hAnsiTheme="majorHAnsi"/>
          <w:i/>
        </w:rPr>
        <w:t xml:space="preserve">Molecular vision </w:t>
      </w:r>
      <w:r w:rsidRPr="009E6C00">
        <w:rPr>
          <w:rFonts w:asciiTheme="majorHAnsi" w:hAnsiTheme="majorHAnsi"/>
        </w:rPr>
        <w:t>1998, 4:23.</w:t>
      </w:r>
    </w:p>
    <w:p w14:paraId="15C439B2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5.</w:t>
      </w:r>
      <w:r w:rsidRPr="009E6C00">
        <w:rPr>
          <w:rFonts w:asciiTheme="majorHAnsi" w:hAnsiTheme="majorHAnsi"/>
        </w:rPr>
        <w:tab/>
        <w:t xml:space="preserve">Veske A, Nilsson SE, Narfstrom K, Gal A: Retinal dystrophy of Swedish briard/briard-beagle dogs is due to a 4-bp deletion in RPE65. </w:t>
      </w:r>
      <w:r w:rsidRPr="009E6C00">
        <w:rPr>
          <w:rFonts w:asciiTheme="majorHAnsi" w:hAnsiTheme="majorHAnsi"/>
          <w:i/>
        </w:rPr>
        <w:t xml:space="preserve">Genomics </w:t>
      </w:r>
      <w:r w:rsidRPr="009E6C00">
        <w:rPr>
          <w:rFonts w:asciiTheme="majorHAnsi" w:hAnsiTheme="majorHAnsi"/>
        </w:rPr>
        <w:t>1999, 57(1):57-61.</w:t>
      </w:r>
    </w:p>
    <w:p w14:paraId="23E62447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6.</w:t>
      </w:r>
      <w:r w:rsidRPr="009E6C00">
        <w:rPr>
          <w:rFonts w:asciiTheme="majorHAnsi" w:hAnsiTheme="majorHAnsi"/>
        </w:rPr>
        <w:tab/>
        <w:t xml:space="preserve">Guziewicz KE, Zangerl B, Lindauer SJ, Mullins RF, Sandmeyer LS, Grahn BH, Stone EM, Acland GM, Aguirre GD: Bestrophin gene mutations cause canine multifocal retinopathy: a novel animal model for best disease. </w:t>
      </w:r>
      <w:r w:rsidRPr="009E6C00">
        <w:rPr>
          <w:rFonts w:asciiTheme="majorHAnsi" w:hAnsiTheme="majorHAnsi"/>
          <w:i/>
        </w:rPr>
        <w:t xml:space="preserve">Investigative ophthalmology &amp; visual science </w:t>
      </w:r>
      <w:r w:rsidRPr="009E6C00">
        <w:rPr>
          <w:rFonts w:asciiTheme="majorHAnsi" w:hAnsiTheme="majorHAnsi"/>
        </w:rPr>
        <w:t>2007, 48(5):1959-1967.</w:t>
      </w:r>
    </w:p>
    <w:p w14:paraId="4F0A7DA0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7.</w:t>
      </w:r>
      <w:r w:rsidRPr="009E6C00">
        <w:rPr>
          <w:rFonts w:asciiTheme="majorHAnsi" w:hAnsiTheme="majorHAnsi"/>
        </w:rPr>
        <w:tab/>
        <w:t xml:space="preserve">Zangerl B, Wickstrom K, Slavik J, Lindauer SJ, Ahonen S, Schelling C, Lohi H, Guziewicz KE, Aguirre GD: Assessment of canine BEST1 variations identifies new mutations and establishes an independent bestrophinopathy model (cmr3). </w:t>
      </w:r>
      <w:r w:rsidRPr="009E6C00">
        <w:rPr>
          <w:rFonts w:asciiTheme="majorHAnsi" w:hAnsiTheme="majorHAnsi"/>
          <w:i/>
        </w:rPr>
        <w:t xml:space="preserve">Molecular vision </w:t>
      </w:r>
      <w:r w:rsidRPr="009E6C00">
        <w:rPr>
          <w:rFonts w:asciiTheme="majorHAnsi" w:hAnsiTheme="majorHAnsi"/>
        </w:rPr>
        <w:t>2010, 16:2791-2804.</w:t>
      </w:r>
    </w:p>
    <w:p w14:paraId="6082480D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8.</w:t>
      </w:r>
      <w:r w:rsidRPr="009E6C00">
        <w:rPr>
          <w:rFonts w:asciiTheme="majorHAnsi" w:hAnsiTheme="majorHAnsi"/>
        </w:rPr>
        <w:tab/>
        <w:t xml:space="preserve">Lippmann T, Jonkisz A, Dobosz T, Petrasch-Parwez E, Epplen JT, Dekomien G: Haplotype-defined linkage region for gPRA in Schapendoes dogs. </w:t>
      </w:r>
      <w:r w:rsidRPr="009E6C00">
        <w:rPr>
          <w:rFonts w:asciiTheme="majorHAnsi" w:hAnsiTheme="majorHAnsi"/>
          <w:i/>
        </w:rPr>
        <w:t xml:space="preserve">Molecular vision </w:t>
      </w:r>
      <w:r w:rsidRPr="009E6C00">
        <w:rPr>
          <w:rFonts w:asciiTheme="majorHAnsi" w:hAnsiTheme="majorHAnsi"/>
        </w:rPr>
        <w:t>2007, 13:174-180.</w:t>
      </w:r>
    </w:p>
    <w:p w14:paraId="01130E44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9.</w:t>
      </w:r>
      <w:r w:rsidRPr="009E6C00">
        <w:rPr>
          <w:rFonts w:asciiTheme="majorHAnsi" w:hAnsiTheme="majorHAnsi"/>
        </w:rPr>
        <w:tab/>
        <w:t xml:space="preserve">Dekomien G, Vollrath C, Petrasch-Parwez E, Boeve MH, Akkad DA, Gerding WM, Epplen JT: Progressive retinal atrophy in Schapendoes dogs: mutation of the newly identified CCDC66 gene. </w:t>
      </w:r>
      <w:r w:rsidRPr="009E6C00">
        <w:rPr>
          <w:rFonts w:asciiTheme="majorHAnsi" w:hAnsiTheme="majorHAnsi"/>
          <w:i/>
        </w:rPr>
        <w:t xml:space="preserve">Neurogenetics </w:t>
      </w:r>
      <w:r w:rsidRPr="009E6C00">
        <w:rPr>
          <w:rFonts w:asciiTheme="majorHAnsi" w:hAnsiTheme="majorHAnsi"/>
        </w:rPr>
        <w:t>2010, 11(2):163-174.</w:t>
      </w:r>
    </w:p>
    <w:p w14:paraId="5316FDA0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10.</w:t>
      </w:r>
      <w:r w:rsidRPr="009E6C00">
        <w:rPr>
          <w:rFonts w:asciiTheme="majorHAnsi" w:hAnsiTheme="majorHAnsi"/>
        </w:rPr>
        <w:tab/>
        <w:t xml:space="preserve">Ahonen SJ, Arumilli M, Lohi H: A CNGB1 frameshift mutation in Papillon and Phalene dogs with progressive retinal atrophy. </w:t>
      </w:r>
      <w:r w:rsidRPr="009E6C00">
        <w:rPr>
          <w:rFonts w:asciiTheme="majorHAnsi" w:hAnsiTheme="majorHAnsi"/>
          <w:i/>
        </w:rPr>
        <w:t xml:space="preserve">PloS one </w:t>
      </w:r>
      <w:r w:rsidRPr="009E6C00">
        <w:rPr>
          <w:rFonts w:asciiTheme="majorHAnsi" w:hAnsiTheme="majorHAnsi"/>
        </w:rPr>
        <w:t>2013, 8(8):e72122.</w:t>
      </w:r>
    </w:p>
    <w:p w14:paraId="340CC270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11.</w:t>
      </w:r>
      <w:r w:rsidRPr="009E6C00">
        <w:rPr>
          <w:rFonts w:asciiTheme="majorHAnsi" w:hAnsiTheme="majorHAnsi"/>
        </w:rPr>
        <w:tab/>
        <w:t xml:space="preserve">Zhang Q, Acland GM, Parshall CJ, Haskell J, Ray K, Aguirre GD: Characterization of canine photoreceptor phosducin cDNA and identification of a sequence variant in dogs with photoreceptor dysplasia. </w:t>
      </w:r>
      <w:r w:rsidRPr="009E6C00">
        <w:rPr>
          <w:rFonts w:asciiTheme="majorHAnsi" w:hAnsiTheme="majorHAnsi"/>
          <w:i/>
        </w:rPr>
        <w:t xml:space="preserve">Gene </w:t>
      </w:r>
      <w:r w:rsidRPr="009E6C00">
        <w:rPr>
          <w:rFonts w:asciiTheme="majorHAnsi" w:hAnsiTheme="majorHAnsi"/>
        </w:rPr>
        <w:t>1998, 215(2):231-239.</w:t>
      </w:r>
    </w:p>
    <w:p w14:paraId="688C036C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12.</w:t>
      </w:r>
      <w:r w:rsidRPr="009E6C00">
        <w:rPr>
          <w:rFonts w:asciiTheme="majorHAnsi" w:hAnsiTheme="majorHAnsi"/>
        </w:rPr>
        <w:tab/>
        <w:t>Zangerl B, Goldstein O, Philp AR, Lindauer SJ, Pearce-Kelling SE, Mullins RF, Graphodatsky AS, Ripoll D, Felix JS, Stone EM</w:t>
      </w:r>
      <w:r w:rsidRPr="009E6C00">
        <w:rPr>
          <w:rFonts w:asciiTheme="majorHAnsi" w:hAnsiTheme="majorHAnsi"/>
          <w:i/>
        </w:rPr>
        <w:t xml:space="preserve"> et al</w:t>
      </w:r>
      <w:r w:rsidRPr="009E6C00">
        <w:rPr>
          <w:rFonts w:asciiTheme="majorHAnsi" w:hAnsiTheme="majorHAnsi"/>
        </w:rPr>
        <w:t xml:space="preserve">: Identical mutation in a novel retinal gene causes progressive rod-cone degeneration in dogs and retinitis pigmentosa in humans. </w:t>
      </w:r>
      <w:r w:rsidRPr="009E6C00">
        <w:rPr>
          <w:rFonts w:asciiTheme="majorHAnsi" w:hAnsiTheme="majorHAnsi"/>
          <w:i/>
        </w:rPr>
        <w:t xml:space="preserve">Genomics </w:t>
      </w:r>
      <w:r w:rsidRPr="009E6C00">
        <w:rPr>
          <w:rFonts w:asciiTheme="majorHAnsi" w:hAnsiTheme="majorHAnsi"/>
        </w:rPr>
        <w:t>2006, 88(5):551-563.</w:t>
      </w:r>
    </w:p>
    <w:p w14:paraId="5E6C440A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13.</w:t>
      </w:r>
      <w:r w:rsidRPr="009E6C00">
        <w:rPr>
          <w:rFonts w:asciiTheme="majorHAnsi" w:hAnsiTheme="majorHAnsi"/>
        </w:rPr>
        <w:tab/>
        <w:t xml:space="preserve">Kijas JW, Cideciyan AV, Aleman TS, Pianta MJ, Pearce-Kelling SE, Miller BJ, Jacobson SG, Aguirre GD, Acland GM: Naturally occurring rhodopsin mutation in the dog causes retinal dysfunction and degeneration mimicking human dominant retinitis pigmentosa. </w:t>
      </w:r>
      <w:r w:rsidRPr="009E6C00">
        <w:rPr>
          <w:rFonts w:asciiTheme="majorHAnsi" w:hAnsiTheme="majorHAnsi"/>
          <w:i/>
        </w:rPr>
        <w:t xml:space="preserve">Proceedings of the National Academy of Sciences of the United States of America </w:t>
      </w:r>
      <w:r w:rsidRPr="009E6C00">
        <w:rPr>
          <w:rFonts w:asciiTheme="majorHAnsi" w:hAnsiTheme="majorHAnsi"/>
        </w:rPr>
        <w:t>2002, 99(9):6328-6333.</w:t>
      </w:r>
    </w:p>
    <w:p w14:paraId="7A7B0C7F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14.</w:t>
      </w:r>
      <w:r w:rsidRPr="009E6C00">
        <w:rPr>
          <w:rFonts w:asciiTheme="majorHAnsi" w:hAnsiTheme="majorHAnsi"/>
        </w:rPr>
        <w:tab/>
        <w:t xml:space="preserve">Downs LM, Wallin-Hakansson B, Boursnell M, Marklund S, Hedhammar A, Truve K, Hubinette L, Lindblad-Toh K, Bergstrom T, Mellersh CS: A frameshift mutation in golden retriever dogs with progressive retinal atrophy endorses SLC4A3 as a candidate gene for human retinal degenerations. </w:t>
      </w:r>
      <w:r w:rsidRPr="009E6C00">
        <w:rPr>
          <w:rFonts w:asciiTheme="majorHAnsi" w:hAnsiTheme="majorHAnsi"/>
          <w:i/>
        </w:rPr>
        <w:t xml:space="preserve">PloS one </w:t>
      </w:r>
      <w:r w:rsidRPr="009E6C00">
        <w:rPr>
          <w:rFonts w:asciiTheme="majorHAnsi" w:hAnsiTheme="majorHAnsi"/>
        </w:rPr>
        <w:t>2011, 6(6):e21452.</w:t>
      </w:r>
    </w:p>
    <w:p w14:paraId="5D9B4E4F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15.</w:t>
      </w:r>
      <w:r w:rsidRPr="009E6C00">
        <w:rPr>
          <w:rFonts w:asciiTheme="majorHAnsi" w:hAnsiTheme="majorHAnsi"/>
        </w:rPr>
        <w:tab/>
        <w:t xml:space="preserve">Downs LM, Wallin-Hakansson B, Bergstrom T, Mellersh CS: A novel mutation in TTC8 is associated with progressive retinal atrophy in the golden retriever. </w:t>
      </w:r>
      <w:r w:rsidRPr="009E6C00">
        <w:rPr>
          <w:rFonts w:asciiTheme="majorHAnsi" w:hAnsiTheme="majorHAnsi"/>
          <w:i/>
        </w:rPr>
        <w:t xml:space="preserve">Canine Genet Epidemiol </w:t>
      </w:r>
      <w:r w:rsidRPr="009E6C00">
        <w:rPr>
          <w:rFonts w:asciiTheme="majorHAnsi" w:hAnsiTheme="majorHAnsi"/>
        </w:rPr>
        <w:t>2014, 1:4.</w:t>
      </w:r>
    </w:p>
    <w:p w14:paraId="2A181560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16.</w:t>
      </w:r>
      <w:r w:rsidRPr="009E6C00">
        <w:rPr>
          <w:rFonts w:asciiTheme="majorHAnsi" w:hAnsiTheme="majorHAnsi"/>
        </w:rPr>
        <w:tab/>
        <w:t xml:space="preserve">Wiik AC, Ropstad EO, Ekesten B, Karlstam L, Wade CM, Lingaas F: Progressive retinal atrophy in Shetland sheepdog is associated with a mutation in the CNGA1 gene. </w:t>
      </w:r>
      <w:r w:rsidRPr="009E6C00">
        <w:rPr>
          <w:rFonts w:asciiTheme="majorHAnsi" w:hAnsiTheme="majorHAnsi"/>
          <w:i/>
        </w:rPr>
        <w:t xml:space="preserve">Animal genetics </w:t>
      </w:r>
      <w:r w:rsidRPr="009E6C00">
        <w:rPr>
          <w:rFonts w:asciiTheme="majorHAnsi" w:hAnsiTheme="majorHAnsi"/>
        </w:rPr>
        <w:t>2015, 46(5):515-521.</w:t>
      </w:r>
    </w:p>
    <w:p w14:paraId="78F8D432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17.</w:t>
      </w:r>
      <w:r w:rsidRPr="009E6C00">
        <w:rPr>
          <w:rFonts w:asciiTheme="majorHAnsi" w:hAnsiTheme="majorHAnsi"/>
        </w:rPr>
        <w:tab/>
        <w:t xml:space="preserve">Clements PJ, Gregory CY, Peterson-Jones SM, Sargan DR, Bhattacharya SS: Confirmation of the rod cGMP phosphodiesterase beta subunit (PDE beta) nonsense mutation in affected rcd-1 Irish setters in the UK and development of a diagnostic test. </w:t>
      </w:r>
      <w:r w:rsidRPr="009E6C00">
        <w:rPr>
          <w:rFonts w:asciiTheme="majorHAnsi" w:hAnsiTheme="majorHAnsi"/>
          <w:i/>
        </w:rPr>
        <w:t xml:space="preserve">Current eye research </w:t>
      </w:r>
      <w:r w:rsidRPr="009E6C00">
        <w:rPr>
          <w:rFonts w:asciiTheme="majorHAnsi" w:hAnsiTheme="majorHAnsi"/>
        </w:rPr>
        <w:t>1993, 12(9):861-866.</w:t>
      </w:r>
    </w:p>
    <w:p w14:paraId="7CF17793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18.</w:t>
      </w:r>
      <w:r w:rsidRPr="009E6C00">
        <w:rPr>
          <w:rFonts w:asciiTheme="majorHAnsi" w:hAnsiTheme="majorHAnsi"/>
        </w:rPr>
        <w:tab/>
        <w:t xml:space="preserve">Suber ML, Pittler SJ, Qin N, Wright GC, Holcombe V, Lee RH, Craft CM, Lolley RN, Baehr W, Hurwitz RL: Irish setter dogs affected with rod/cone dysplasia contain a nonsense mutation in the rod cGMP phosphodiesterase beta-subunit gene. </w:t>
      </w:r>
      <w:r w:rsidRPr="009E6C00">
        <w:rPr>
          <w:rFonts w:asciiTheme="majorHAnsi" w:hAnsiTheme="majorHAnsi"/>
          <w:i/>
        </w:rPr>
        <w:t xml:space="preserve">Proceedings of the National Academy of Sciences of the United States of America </w:t>
      </w:r>
      <w:r w:rsidRPr="009E6C00">
        <w:rPr>
          <w:rFonts w:asciiTheme="majorHAnsi" w:hAnsiTheme="majorHAnsi"/>
        </w:rPr>
        <w:t>1993, 90(9):3968-3972.</w:t>
      </w:r>
    </w:p>
    <w:p w14:paraId="56853484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lastRenderedPageBreak/>
        <w:t>19.</w:t>
      </w:r>
      <w:r w:rsidRPr="009E6C00">
        <w:rPr>
          <w:rFonts w:asciiTheme="majorHAnsi" w:hAnsiTheme="majorHAnsi"/>
        </w:rPr>
        <w:tab/>
        <w:t xml:space="preserve">Dekomien G, Runte M, Godde R, Epplen JT: Generalized progressive retinal atrophy of Sloughi dogs is due to an 8-bp insertion in exon 21 of the PDE6B gene. </w:t>
      </w:r>
      <w:r w:rsidRPr="009E6C00">
        <w:rPr>
          <w:rFonts w:asciiTheme="majorHAnsi" w:hAnsiTheme="majorHAnsi"/>
          <w:i/>
        </w:rPr>
        <w:t xml:space="preserve">Cytogenetics and cell genetics </w:t>
      </w:r>
      <w:r w:rsidRPr="009E6C00">
        <w:rPr>
          <w:rFonts w:asciiTheme="majorHAnsi" w:hAnsiTheme="majorHAnsi"/>
        </w:rPr>
        <w:t>2000, 90(3-4):261-267.</w:t>
      </w:r>
    </w:p>
    <w:p w14:paraId="4F3C9E5E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20.</w:t>
      </w:r>
      <w:r w:rsidRPr="009E6C00">
        <w:rPr>
          <w:rFonts w:asciiTheme="majorHAnsi" w:hAnsiTheme="majorHAnsi"/>
        </w:rPr>
        <w:tab/>
        <w:t xml:space="preserve">Petersen-Jones SM, Entz DD, Sargan DR: cGMP phosphodiesterase-alpha mutation causes progressive retinal atrophy in the Cardigan Welsh corgi dog. </w:t>
      </w:r>
      <w:r w:rsidRPr="009E6C00">
        <w:rPr>
          <w:rFonts w:asciiTheme="majorHAnsi" w:hAnsiTheme="majorHAnsi"/>
          <w:i/>
        </w:rPr>
        <w:t xml:space="preserve">Investigative ophthalmology &amp; visual science </w:t>
      </w:r>
      <w:r w:rsidRPr="009E6C00">
        <w:rPr>
          <w:rFonts w:asciiTheme="majorHAnsi" w:hAnsiTheme="majorHAnsi"/>
        </w:rPr>
        <w:t>1999, 40(8):1637-1644.</w:t>
      </w:r>
    </w:p>
    <w:p w14:paraId="639463FF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21.</w:t>
      </w:r>
      <w:r w:rsidRPr="009E6C00">
        <w:rPr>
          <w:rFonts w:asciiTheme="majorHAnsi" w:hAnsiTheme="majorHAnsi"/>
        </w:rPr>
        <w:tab/>
        <w:t>Mellersh CS, Boursnell ME, Pettitt L, Ryder EJ, Holmes NG, Grafham D, Forman OP, Sampson J, Barnett KC, Blanton S</w:t>
      </w:r>
      <w:r w:rsidRPr="009E6C00">
        <w:rPr>
          <w:rFonts w:asciiTheme="majorHAnsi" w:hAnsiTheme="majorHAnsi"/>
          <w:i/>
        </w:rPr>
        <w:t xml:space="preserve"> et al</w:t>
      </w:r>
      <w:r w:rsidRPr="009E6C00">
        <w:rPr>
          <w:rFonts w:asciiTheme="majorHAnsi" w:hAnsiTheme="majorHAnsi"/>
        </w:rPr>
        <w:t xml:space="preserve">: Canine RPGRIP1 mutation establishes cone-rod dystrophy in miniature longhaired dachshunds as a homologue of human Leber congenital amaurosis. </w:t>
      </w:r>
      <w:r w:rsidRPr="009E6C00">
        <w:rPr>
          <w:rFonts w:asciiTheme="majorHAnsi" w:hAnsiTheme="majorHAnsi"/>
          <w:i/>
        </w:rPr>
        <w:t xml:space="preserve">Genomics </w:t>
      </w:r>
      <w:r w:rsidRPr="009E6C00">
        <w:rPr>
          <w:rFonts w:asciiTheme="majorHAnsi" w:hAnsiTheme="majorHAnsi"/>
        </w:rPr>
        <w:t>2006, 88(3):293-301.</w:t>
      </w:r>
    </w:p>
    <w:p w14:paraId="4ECD2466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22.</w:t>
      </w:r>
      <w:r w:rsidRPr="009E6C00">
        <w:rPr>
          <w:rFonts w:asciiTheme="majorHAnsi" w:hAnsiTheme="majorHAnsi"/>
        </w:rPr>
        <w:tab/>
        <w:t xml:space="preserve">Narfstrom K, Jeong M, Hyman J, Madsen RW, Bergstrom TF: Assessment of hereditary retinal degeneration in the English springer spaniel dog and disease relationship to an RPGRIP1 mutation. </w:t>
      </w:r>
      <w:r w:rsidRPr="009E6C00">
        <w:rPr>
          <w:rFonts w:asciiTheme="majorHAnsi" w:hAnsiTheme="majorHAnsi"/>
          <w:i/>
        </w:rPr>
        <w:t xml:space="preserve">Stem cells international </w:t>
      </w:r>
      <w:r w:rsidRPr="009E6C00">
        <w:rPr>
          <w:rFonts w:asciiTheme="majorHAnsi" w:hAnsiTheme="majorHAnsi"/>
        </w:rPr>
        <w:t>2012, 2012:685901.</w:t>
      </w:r>
    </w:p>
    <w:p w14:paraId="2EFA3313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23.</w:t>
      </w:r>
      <w:r w:rsidRPr="009E6C00">
        <w:rPr>
          <w:rFonts w:asciiTheme="majorHAnsi" w:hAnsiTheme="majorHAnsi"/>
        </w:rPr>
        <w:tab/>
        <w:t xml:space="preserve">Forman OP, Hitti RJ, Boursnell M, Miyadera K, Sargan D, Mellersh C: Canine genome assembly correction facilitates identification of a MAP9 deletion as a potential age of onset modifier for RPGRIP1-associated canine retinal degeneration. </w:t>
      </w:r>
      <w:r w:rsidRPr="009E6C00">
        <w:rPr>
          <w:rFonts w:asciiTheme="majorHAnsi" w:hAnsiTheme="majorHAnsi"/>
          <w:i/>
        </w:rPr>
        <w:t xml:space="preserve">Mammalian genome : official journal of the International Mammalian Genome Society </w:t>
      </w:r>
      <w:r w:rsidRPr="009E6C00">
        <w:rPr>
          <w:rFonts w:asciiTheme="majorHAnsi" w:hAnsiTheme="majorHAnsi"/>
        </w:rPr>
        <w:t>2016, 27(5-6):237-245.</w:t>
      </w:r>
    </w:p>
    <w:p w14:paraId="4F862775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24.</w:t>
      </w:r>
      <w:r w:rsidRPr="009E6C00">
        <w:rPr>
          <w:rFonts w:asciiTheme="majorHAnsi" w:hAnsiTheme="majorHAnsi"/>
        </w:rPr>
        <w:tab/>
        <w:t xml:space="preserve">Downs LM, Bell JS, Freeman J, Hartley C, Hayward LJ, Mellersh CS: Late-onset progressive retinal atrophy in the Gordon and Irish Setter breeds is associated with a frameshift mutation in C2orf71. </w:t>
      </w:r>
      <w:r w:rsidRPr="009E6C00">
        <w:rPr>
          <w:rFonts w:asciiTheme="majorHAnsi" w:hAnsiTheme="majorHAnsi"/>
          <w:i/>
        </w:rPr>
        <w:t xml:space="preserve">Animal genetics </w:t>
      </w:r>
      <w:r w:rsidRPr="009E6C00">
        <w:rPr>
          <w:rFonts w:asciiTheme="majorHAnsi" w:hAnsiTheme="majorHAnsi"/>
        </w:rPr>
        <w:t>2013, 44(2):169-177.</w:t>
      </w:r>
    </w:p>
    <w:p w14:paraId="68A49F40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25.</w:t>
      </w:r>
      <w:r w:rsidRPr="009E6C00">
        <w:rPr>
          <w:rFonts w:asciiTheme="majorHAnsi" w:hAnsiTheme="majorHAnsi"/>
        </w:rPr>
        <w:tab/>
        <w:t xml:space="preserve">Downs LM, Mellersh CS: An Intronic SINE insertion in FAM161A that causes exon-skipping is associated with progressive retinal atrophy in Tibetan Spaniels and Tibetan Terriers. </w:t>
      </w:r>
      <w:r w:rsidRPr="009E6C00">
        <w:rPr>
          <w:rFonts w:asciiTheme="majorHAnsi" w:hAnsiTheme="majorHAnsi"/>
          <w:i/>
        </w:rPr>
        <w:t xml:space="preserve">PloS one </w:t>
      </w:r>
      <w:r w:rsidRPr="009E6C00">
        <w:rPr>
          <w:rFonts w:asciiTheme="majorHAnsi" w:hAnsiTheme="majorHAnsi"/>
        </w:rPr>
        <w:t>2014, 9(4):e93990.</w:t>
      </w:r>
    </w:p>
    <w:p w14:paraId="0E7E3BBC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26.</w:t>
      </w:r>
      <w:r w:rsidRPr="009E6C00">
        <w:rPr>
          <w:rFonts w:asciiTheme="majorHAnsi" w:hAnsiTheme="majorHAnsi"/>
        </w:rPr>
        <w:tab/>
        <w:t xml:space="preserve">Kropatsch R, Petrasch-Parwez E, Seelow D, Schlichting A, Gerding WM, Akkad DA, Epplen JT, Dekomien G: Generalized progressive retinal atrophy in the Irish Glen of Imaal Terrier is associated with a deletion in the ADAM9 gene. </w:t>
      </w:r>
      <w:r w:rsidRPr="009E6C00">
        <w:rPr>
          <w:rFonts w:asciiTheme="majorHAnsi" w:hAnsiTheme="majorHAnsi"/>
          <w:i/>
        </w:rPr>
        <w:t xml:space="preserve">Molecular and cellular probes </w:t>
      </w:r>
      <w:r w:rsidRPr="009E6C00">
        <w:rPr>
          <w:rFonts w:asciiTheme="majorHAnsi" w:hAnsiTheme="majorHAnsi"/>
        </w:rPr>
        <w:t>2010, 24(6):357-363.</w:t>
      </w:r>
    </w:p>
    <w:p w14:paraId="1BC65AD7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27.</w:t>
      </w:r>
      <w:r w:rsidRPr="009E6C00">
        <w:rPr>
          <w:rFonts w:asciiTheme="majorHAnsi" w:hAnsiTheme="majorHAnsi"/>
        </w:rPr>
        <w:tab/>
        <w:t xml:space="preserve">Wiik AC, Wade C, Biagi T, Ropstad EO, Bjerkas E, Lindblad-Toh K, Lingaas F: A deletion in nephronophthisis 4 (NPHP4) is associated with recessive cone-rod dystrophy in standard wire-haired dachshund. </w:t>
      </w:r>
      <w:r w:rsidRPr="009E6C00">
        <w:rPr>
          <w:rFonts w:asciiTheme="majorHAnsi" w:hAnsiTheme="majorHAnsi"/>
          <w:i/>
        </w:rPr>
        <w:t xml:space="preserve">Genome research </w:t>
      </w:r>
      <w:r w:rsidRPr="009E6C00">
        <w:rPr>
          <w:rFonts w:asciiTheme="majorHAnsi" w:hAnsiTheme="majorHAnsi"/>
        </w:rPr>
        <w:t>2008, 18(9):1415-1421.</w:t>
      </w:r>
    </w:p>
    <w:p w14:paraId="23979EC8" w14:textId="77777777" w:rsidR="003C19A8" w:rsidRPr="009E6C00" w:rsidRDefault="003C19A8" w:rsidP="0025186B">
      <w:pPr>
        <w:pStyle w:val="EndNoteBibliography"/>
        <w:spacing w:after="0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28.</w:t>
      </w:r>
      <w:r w:rsidRPr="009E6C00">
        <w:rPr>
          <w:rFonts w:asciiTheme="majorHAnsi" w:hAnsiTheme="majorHAnsi"/>
        </w:rPr>
        <w:tab/>
        <w:t xml:space="preserve">Acland GM, Ray K, Mellersh CS, Langston AA, Rine J, Ostrander EA, Aguirre GD: A novel retinal degeneration locus identified by linkage and comparative mapping of canine early retinal degeneration. </w:t>
      </w:r>
      <w:r w:rsidRPr="009E6C00">
        <w:rPr>
          <w:rFonts w:asciiTheme="majorHAnsi" w:hAnsiTheme="majorHAnsi"/>
          <w:i/>
        </w:rPr>
        <w:t xml:space="preserve">Genomics </w:t>
      </w:r>
      <w:r w:rsidRPr="009E6C00">
        <w:rPr>
          <w:rFonts w:asciiTheme="majorHAnsi" w:hAnsiTheme="majorHAnsi"/>
        </w:rPr>
        <w:t>1999, 59(2):134-142.</w:t>
      </w:r>
    </w:p>
    <w:p w14:paraId="0AB32CBC" w14:textId="77777777" w:rsidR="003C19A8" w:rsidRPr="009E6C00" w:rsidRDefault="003C19A8" w:rsidP="0025186B">
      <w:pPr>
        <w:pStyle w:val="EndNoteBibliography"/>
        <w:ind w:left="720" w:hanging="720"/>
        <w:rPr>
          <w:rFonts w:asciiTheme="majorHAnsi" w:hAnsiTheme="majorHAnsi"/>
        </w:rPr>
      </w:pPr>
      <w:r w:rsidRPr="009E6C00">
        <w:rPr>
          <w:rFonts w:asciiTheme="majorHAnsi" w:hAnsiTheme="majorHAnsi"/>
        </w:rPr>
        <w:t>29.</w:t>
      </w:r>
      <w:r w:rsidRPr="009E6C00">
        <w:rPr>
          <w:rFonts w:asciiTheme="majorHAnsi" w:hAnsiTheme="majorHAnsi"/>
        </w:rPr>
        <w:tab/>
        <w:t xml:space="preserve">Goldstein O, Kukekova AV, Aguirre GD, Acland GM: Exonic SINE insertion in STK38L causes canine early retinal degeneration (erd). </w:t>
      </w:r>
      <w:r w:rsidRPr="009E6C00">
        <w:rPr>
          <w:rFonts w:asciiTheme="majorHAnsi" w:hAnsiTheme="majorHAnsi"/>
          <w:i/>
        </w:rPr>
        <w:t xml:space="preserve">Genomics </w:t>
      </w:r>
      <w:r w:rsidRPr="009E6C00">
        <w:rPr>
          <w:rFonts w:asciiTheme="majorHAnsi" w:hAnsiTheme="majorHAnsi"/>
        </w:rPr>
        <w:t>2010, 96(6):362-368.</w:t>
      </w:r>
    </w:p>
    <w:p w14:paraId="16C7E61E" w14:textId="77777777" w:rsidR="003C19A8" w:rsidRPr="009E6C00" w:rsidRDefault="003C19A8">
      <w:pPr>
        <w:rPr>
          <w:rFonts w:asciiTheme="majorHAnsi" w:hAnsiTheme="majorHAnsi"/>
          <w:sz w:val="20"/>
          <w:szCs w:val="20"/>
        </w:rPr>
      </w:pPr>
    </w:p>
    <w:p w14:paraId="0DD3BAC2" w14:textId="77777777" w:rsidR="00DB60EA" w:rsidRPr="009E6C00" w:rsidRDefault="00DB60EA">
      <w:pPr>
        <w:rPr>
          <w:rFonts w:asciiTheme="majorHAnsi" w:hAnsiTheme="majorHAnsi"/>
        </w:rPr>
      </w:pPr>
    </w:p>
    <w:sectPr w:rsidR="00DB60EA" w:rsidRPr="009E6C00" w:rsidSect="00500D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5A762B"/>
    <w:multiLevelType w:val="hybridMultilevel"/>
    <w:tmpl w:val="FDB4AAEC"/>
    <w:lvl w:ilvl="0" w:tplc="89F271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.J. Hitti">
    <w15:presenceInfo w15:providerId="AD" w15:userId="S::rjh238@cam.ac.uk::a8ed55df-ef31-4ebd-bbdd-eec0728d84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3"/>
  </w:docVars>
  <w:rsids>
    <w:rsidRoot w:val="003C19A8"/>
    <w:rsid w:val="002A657A"/>
    <w:rsid w:val="003C19A8"/>
    <w:rsid w:val="00754FB2"/>
    <w:rsid w:val="008022C5"/>
    <w:rsid w:val="00844C8C"/>
    <w:rsid w:val="009E2808"/>
    <w:rsid w:val="009E6C00"/>
    <w:rsid w:val="00DB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EB3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="Tahoma"/>
        <w:color w:val="000000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1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9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9A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9A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9A8"/>
    <w:rPr>
      <w:rFonts w:ascii="Tahoma" w:hAnsi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C19A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3C19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3C19A8"/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C19A8"/>
    <w:pPr>
      <w:spacing w:after="0"/>
      <w:jc w:val="center"/>
    </w:pPr>
    <w:rPr>
      <w:rFonts w:ascii="Palatino Linotype" w:hAnsi="Palatino Linotype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19A8"/>
    <w:rPr>
      <w:rFonts w:ascii="Palatino Linotype" w:hAnsi="Palatino Linotype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19A8"/>
    <w:pPr>
      <w:spacing w:line="240" w:lineRule="auto"/>
    </w:pPr>
    <w:rPr>
      <w:rFonts w:ascii="Palatino Linotype" w:hAnsi="Palatino Linotype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19A8"/>
    <w:rPr>
      <w:rFonts w:ascii="Palatino Linotype" w:hAnsi="Palatino Linotype"/>
      <w:noProof/>
      <w:sz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9A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C19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="Tahoma"/>
        <w:color w:val="000000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1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9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9A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9A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9A8"/>
    <w:rPr>
      <w:rFonts w:ascii="Tahoma" w:hAnsi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C19A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3C19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3C19A8"/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C19A8"/>
    <w:pPr>
      <w:spacing w:after="0"/>
      <w:jc w:val="center"/>
    </w:pPr>
    <w:rPr>
      <w:rFonts w:ascii="Palatino Linotype" w:hAnsi="Palatino Linotype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19A8"/>
    <w:rPr>
      <w:rFonts w:ascii="Palatino Linotype" w:hAnsi="Palatino Linotype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19A8"/>
    <w:pPr>
      <w:spacing w:line="240" w:lineRule="auto"/>
    </w:pPr>
    <w:rPr>
      <w:rFonts w:ascii="Palatino Linotype" w:hAnsi="Palatino Linotype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19A8"/>
    <w:rPr>
      <w:rFonts w:ascii="Palatino Linotype" w:hAnsi="Palatino Linotype"/>
      <w:noProof/>
      <w:sz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9A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C19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2970</Words>
  <Characters>18837</Characters>
  <Application>Microsoft Office Word</Application>
  <DocSecurity>0</DocSecurity>
  <Lines>897</Lines>
  <Paragraphs>8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imal Health Trust</Company>
  <LinksUpToDate>false</LinksUpToDate>
  <CharactersWithSpaces>20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BEKKAH HITTI-MALIN</dc:creator>
  <cp:lastModifiedBy>S3G_Reference_Citation_Sequence</cp:lastModifiedBy>
  <cp:revision>4</cp:revision>
  <dcterms:created xsi:type="dcterms:W3CDTF">2020-03-27T15:49:00Z</dcterms:created>
  <dcterms:modified xsi:type="dcterms:W3CDTF">2020-09-01T04:55:00Z</dcterms:modified>
</cp:coreProperties>
</file>